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7F6CC" w14:textId="119274AB" w:rsidR="001F06D3" w:rsidRPr="00314383" w:rsidRDefault="00EB0939" w:rsidP="00314383">
      <w:pPr>
        <w:pStyle w:val="1"/>
        <w:rPr>
          <w:rFonts w:ascii="Times New Roman" w:hAnsi="Times New Roman" w:cs="Times New Roman"/>
          <w:sz w:val="24"/>
          <w:szCs w:val="24"/>
        </w:rPr>
      </w:pPr>
      <w:bookmarkStart w:id="0" w:name="_Toc180486156"/>
      <w:r w:rsidRPr="00EB0939">
        <w:rPr>
          <w:rFonts w:ascii="Times New Roman" w:hAnsi="Times New Roman" w:cs="Times New Roman" w:hint="eastAsia"/>
          <w:sz w:val="24"/>
          <w:szCs w:val="24"/>
        </w:rPr>
        <w:t>Supplementary Material</w:t>
      </w:r>
      <w:r w:rsidR="00643012" w:rsidRPr="00314383">
        <w:rPr>
          <w:rFonts w:ascii="Times New Roman" w:hAnsi="Times New Roman" w:cs="Times New Roman" w:hint="eastAsia"/>
          <w:sz w:val="24"/>
          <w:szCs w:val="24"/>
        </w:rPr>
        <w:t xml:space="preserve"> </w:t>
      </w:r>
      <w:r w:rsidR="001B63CB">
        <w:rPr>
          <w:rFonts w:ascii="Times New Roman" w:hAnsi="Times New Roman" w:cs="Times New Roman" w:hint="eastAsia"/>
          <w:sz w:val="24"/>
          <w:szCs w:val="24"/>
        </w:rPr>
        <w:t>6</w:t>
      </w:r>
      <w:r w:rsidR="00643012" w:rsidRPr="00314383">
        <w:rPr>
          <w:rFonts w:ascii="Times New Roman" w:hAnsi="Times New Roman" w:cs="Times New Roman" w:hint="eastAsia"/>
          <w:sz w:val="24"/>
          <w:szCs w:val="24"/>
        </w:rPr>
        <w:t>.</w:t>
      </w:r>
      <w:r w:rsidR="00DA0EC1" w:rsidRPr="00314383">
        <w:rPr>
          <w:rFonts w:ascii="Times New Roman" w:hAnsi="Times New Roman" w:cs="Times New Roman"/>
          <w:sz w:val="24"/>
          <w:szCs w:val="24"/>
        </w:rPr>
        <w:t xml:space="preserve"> </w:t>
      </w:r>
      <w:r w:rsidR="000A1775" w:rsidRPr="00314383">
        <w:rPr>
          <w:rFonts w:ascii="Times New Roman" w:hAnsi="Times New Roman" w:cs="Times New Roman"/>
          <w:sz w:val="24"/>
          <w:szCs w:val="24"/>
        </w:rPr>
        <w:t>Phase 3 coding manual</w:t>
      </w:r>
      <w:bookmarkEnd w:id="0"/>
    </w:p>
    <w:p w14:paraId="0DF5CD1F" w14:textId="77777777" w:rsidR="001F06D3" w:rsidRPr="00314383" w:rsidRDefault="001F06D3" w:rsidP="00314383">
      <w:pPr>
        <w:pStyle w:val="2"/>
        <w:rPr>
          <w:rFonts w:ascii="Times New Roman" w:hAnsi="Times New Roman" w:cs="Times New Roman"/>
          <w:sz w:val="20"/>
          <w:szCs w:val="20"/>
        </w:rPr>
      </w:pPr>
      <w:bookmarkStart w:id="1" w:name="_Toc170902953"/>
      <w:bookmarkStart w:id="2" w:name="_Toc180485953"/>
      <w:bookmarkStart w:id="3" w:name="_Toc180486157"/>
      <w:r w:rsidRPr="00314383">
        <w:rPr>
          <w:rFonts w:ascii="Times New Roman" w:hAnsi="Times New Roman" w:cs="Times New Roman"/>
          <w:sz w:val="20"/>
          <w:szCs w:val="20"/>
        </w:rPr>
        <w:t>ChatGPT Smoking Cessation Suggestion Behavior Change Techniques (BCTs) Coding Manual</w:t>
      </w:r>
      <w:bookmarkEnd w:id="1"/>
      <w:bookmarkEnd w:id="2"/>
      <w:bookmarkEnd w:id="3"/>
    </w:p>
    <w:p w14:paraId="29CAD4F6" w14:textId="77777777" w:rsidR="001F06D3" w:rsidRPr="00314383" w:rsidRDefault="001F06D3" w:rsidP="00314383">
      <w:pPr>
        <w:pStyle w:val="3"/>
        <w:rPr>
          <w:rFonts w:ascii="Times New Roman" w:eastAsia="Times New Roman Uni" w:hAnsi="Times New Roman" w:cs="Times New Roman"/>
          <w:sz w:val="20"/>
          <w:szCs w:val="20"/>
        </w:rPr>
      </w:pPr>
      <w:bookmarkStart w:id="4" w:name="_Toc170902954"/>
      <w:bookmarkStart w:id="5" w:name="_Toc180485954"/>
      <w:bookmarkStart w:id="6" w:name="_Toc180486158"/>
      <w:r w:rsidRPr="00314383">
        <w:rPr>
          <w:rFonts w:ascii="Times New Roman" w:eastAsia="Times New Roman Uni" w:hAnsi="Times New Roman" w:cs="Times New Roman"/>
          <w:sz w:val="20"/>
          <w:szCs w:val="20"/>
        </w:rPr>
        <w:t>Introduction</w:t>
      </w:r>
      <w:bookmarkEnd w:id="4"/>
      <w:bookmarkEnd w:id="5"/>
      <w:bookmarkEnd w:id="6"/>
    </w:p>
    <w:p w14:paraId="6558ABC5" w14:textId="77777777" w:rsidR="001F06D3" w:rsidRPr="00314383" w:rsidRDefault="001F06D3" w:rsidP="001F06D3">
      <w:pPr>
        <w:rPr>
          <w:rFonts w:ascii="Times New Roman" w:hAnsi="Times New Roman" w:cs="Times New Roman"/>
          <w:sz w:val="20"/>
          <w:szCs w:val="20"/>
        </w:rPr>
      </w:pPr>
      <w:r w:rsidRPr="00314383">
        <w:rPr>
          <w:rFonts w:ascii="Times New Roman" w:hAnsi="Times New Roman" w:cs="Times New Roman"/>
          <w:sz w:val="20"/>
          <w:szCs w:val="20"/>
        </w:rPr>
        <w:t xml:space="preserve">Our study aims to evaluate the performance of ChatGPT on providing smoking cessation related suggestions. 20 scenarios containing detailed smoking-related information were inputted into ChatGPT with a GPT-4 default model to generate corresponding responses. </w:t>
      </w:r>
      <w:proofErr w:type="gramStart"/>
      <w:r w:rsidRPr="00314383">
        <w:rPr>
          <w:rFonts w:ascii="Times New Roman" w:hAnsi="Times New Roman" w:cs="Times New Roman"/>
          <w:sz w:val="20"/>
          <w:szCs w:val="20"/>
        </w:rPr>
        <w:t>In order to</w:t>
      </w:r>
      <w:proofErr w:type="gramEnd"/>
      <w:r w:rsidRPr="00314383">
        <w:rPr>
          <w:rFonts w:ascii="Times New Roman" w:hAnsi="Times New Roman" w:cs="Times New Roman"/>
          <w:sz w:val="20"/>
          <w:szCs w:val="20"/>
        </w:rPr>
        <w:t xml:space="preserve"> summarize the effective components in a systematic and theory-based manner, Behavior Change Techniques Taxonomy of behavioral support for smoking cessation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was utilized as the template and theoretical foundation to code them by outlining Behavior Change Techniques (BCTs) occurred in each response. This manual serves as a comprehensive guide for accurately coding BCTs in the context of ChatGPT's Smoking Cessation Suggestion, ensuring consistency and precision in the analysis of BCTs.</w:t>
      </w:r>
    </w:p>
    <w:p w14:paraId="15C28C92" w14:textId="77777777" w:rsidR="001F06D3" w:rsidRPr="00314383" w:rsidRDefault="001F06D3" w:rsidP="00314383">
      <w:pPr>
        <w:pStyle w:val="3"/>
        <w:rPr>
          <w:rFonts w:ascii="Times New Roman" w:eastAsia="Times New Roman Uni" w:hAnsi="Times New Roman" w:cs="Times New Roman"/>
          <w:sz w:val="20"/>
          <w:szCs w:val="20"/>
        </w:rPr>
      </w:pPr>
      <w:bookmarkStart w:id="7" w:name="_Toc170902955"/>
      <w:bookmarkStart w:id="8" w:name="_Toc180485955"/>
      <w:bookmarkStart w:id="9" w:name="_Toc180486159"/>
      <w:r w:rsidRPr="00314383">
        <w:rPr>
          <w:rFonts w:ascii="Times New Roman" w:eastAsia="Times New Roman Uni" w:hAnsi="Times New Roman" w:cs="Times New Roman"/>
          <w:sz w:val="20"/>
          <w:szCs w:val="20"/>
        </w:rPr>
        <w:t>Background Information</w:t>
      </w:r>
      <w:bookmarkEnd w:id="7"/>
      <w:bookmarkEnd w:id="8"/>
      <w:bookmarkEnd w:id="9"/>
    </w:p>
    <w:p w14:paraId="63977502" w14:textId="77777777" w:rsidR="001F06D3" w:rsidRPr="00314383" w:rsidRDefault="001F06D3" w:rsidP="00314383">
      <w:pPr>
        <w:pStyle w:val="4"/>
        <w:rPr>
          <w:rFonts w:ascii="Times New Roman" w:hAnsi="Times New Roman" w:cs="Times New Roman"/>
          <w:sz w:val="20"/>
          <w:szCs w:val="20"/>
        </w:rPr>
      </w:pPr>
      <w:r w:rsidRPr="00314383">
        <w:rPr>
          <w:rFonts w:ascii="Times New Roman" w:hAnsi="Times New Roman" w:cs="Times New Roman"/>
          <w:sz w:val="20"/>
          <w:szCs w:val="20"/>
        </w:rPr>
        <w:t>Overview of ChatGPT and its Smoking Cessation Suggestion</w:t>
      </w:r>
    </w:p>
    <w:p w14:paraId="4470C1DE" w14:textId="77777777" w:rsidR="001F06D3" w:rsidRPr="00314383" w:rsidRDefault="001F06D3" w:rsidP="001F06D3">
      <w:pPr>
        <w:rPr>
          <w:rFonts w:ascii="Times New Roman" w:hAnsi="Times New Roman" w:cs="Times New Roman"/>
          <w:sz w:val="20"/>
          <w:szCs w:val="20"/>
        </w:rPr>
      </w:pPr>
      <w:r w:rsidRPr="00314383">
        <w:rPr>
          <w:rFonts w:ascii="Times New Roman" w:hAnsi="Times New Roman" w:cs="Times New Roman"/>
          <w:sz w:val="20"/>
          <w:szCs w:val="20"/>
        </w:rPr>
        <w:t>ChatGPT, which stands for Chat Generative Pre-trained Transformer, is a large language model-based chatbot developed by OpenAI and launched on November 30, 2022</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3zfHzzZB","properties":{"formattedCitation":"\\super 1\\nosupersub{}","plainCitation":"1","noteIndex":0},"citationItems":[{"id":1449,"uris":["http://zotero.org/users/9102981/items/6LAKHS85"],"itemData":{"id":1449,"type":"entry-encyclopedia","abstract":"ChatGPT, which stands for Chat Generative Pre-trained Transformer, is a large language model-based chatbot developed by OpenAI and launched on November 30, 2022, which enables users to refine and steer a conversation towards a desired length, format, style, level of detail, and language. Successive prompts and replies, known as prompt engineering, are considered at each conversation stage as a context.ChatGPT is built upon either GPT-3.5 or GPT-4—members of OpenAI's proprietary series of generative pre-trained transformer (GPT) models, based on the transformer architecture developed by Google—and is fine-tuned for conversational applications using a combination of supervised and reinforcement learning techniques. ChatGPT was released as a freely available research preview, but due to its popularity, OpenAI now operates the service on a freemium model. It allows users on its free tier to access the GPT-3.5-based version. In contrast, the more advanced GPT-4 based version and priority access to newer features are provided to paid subscribers under the commercial name \"ChatGPT Plus\".\nBy January 2023, it had become what was then the fastest-growing consumer software application in history, gaining over 100 million users and contributing to OpenAI's valuation growing to $29 billion. Within months, Google, Baidu, and Meta accelerated the development of their competing products: Bard, Ernie Bot, and LLaMA. Microsoft launched its Bing Chat based on OpenAI's GPT-4. It raised concern among some observers over the potential of ChatGPT and similar programs to displace or atrophy human intelligence, enable plagiarism, or fuel misinformation.","container-title":"Wikipedia","language":"en","license":"Creative Commons Attribution-ShareAlike License","note":"Page Version ID: 1181235235","source":"Wikipedia","title":"ChatGPT","URL":"https://en.wikipedia.org/w/index.php?title=ChatGPT&amp;oldid=1181235235","accessed":{"date-parts":[["2023",10,23]]},"issued":{"date-parts":[["2023",10,21]]}}}],"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With its ability to generate human-like text based on large amounts of data, ChatGPT has the potential to be applied in the healthcare and medical domains</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79c4G4xu","properties":{"formattedCitation":"\\super 2,3\\nosupersub{}","plainCitation":"2,3","noteIndex":0},"citationItems":[{"id":1444,"uris":["http://zotero.org/users/9102981/items/WTHDCCSU"],"itemData":{"id":1444,"type":"article-journal","abstract":"This paper presents an analysis of the advantages, limitations, ethical considerations, future prospects, and practical applications of ChatGPT and artificial intelligence (AI) in the healthcare and medical domains. ChatGPT is an advanced language model that uses deep learning techniques to produce human-like responses to natural language inputs. It is part of the family of generative pre-training transformer (GPT) models developed by OpenAI and is currently one of the largest publicly available language models. ChatGPT is capable of capturing the nuances and intricacies of human language, allowing it to generate appropriate and contextually relevant responses across a broad spectrum of prompts. The potential applications of ChatGPT in the medical field range from identifying potential research topics to assisting professionals in clinical and laboratory diagnosis. Additionally, it can be used to help medical students, doctors, nurses, and all members of the healthcare fraternity to know about updates and new developments in their respective fields. The development of virtual assistants to aid patients in managing their health is another important application of ChatGPT in medicine. Despite its potential applications, the use of ChatGPT and other AI tools in medical writing also poses ethical and legal concerns. These include possible infringement of copyright laws, medico-legal complications, and the need for transparency in AI-generated content. In conclusion, ChatGPT has several potential applications in the medical and healthcare fields. However, these applications come with several limitations and ethical considerations which are presented in detail along with future prospects in medicine and healthcare.","container-title":"Frontiers in Artificial Intelligence","DOI":"10.3389/frai.2023.1169595","ISSN":"2624-8212","journalAbbreviation":"Front Artif Intell","note":"PMID: 37215063\nPMCID: PMC10192861","page":"1169595","source":"PubMed Central","title":"ChatGPT in medicine: an overview of its applications, advantages, limitations, future prospects, and ethical considerations","title-short":"ChatGPT in medicine","volume":"6","author":[{"family":"Dave","given":"Tirth"},{"family":"Athaluri","given":"Sai Anirudh"},{"family":"Singh","given":"Satyam"}],"issued":{"date-parts":[["2023",5,4]]}},"label":"page"},{"id":1447,"uris":["http://zotero.org/users/9102981/items/LNBMMBKB"],"itemData":{"id":1447,"type":"article-journal","abstract":"ChatGPT, a language model developed by OpenAI, has the potential to play a role in public health. With its ability to generate human-like text based on large amounts of data, ChatGPT has the potential to support individuals and communities in making informed decisions about their health (Panch et al. Lancet Digit Health 1:e13-e14, 2019; Baclic et al. Canada Commun Dis Rep 46.6:161, 2020). However, as with any technology, there are limitations and challenges to consider when using ChatGPT in public health. In this overview, we will examine the potential uses of ChatGPT in public health, as well as the advantages and disadvantages of its use.","container-title":"Annals of Biomedical Engineering","DOI":"10.1007/s10439-023-03172-7","ISSN":"1573-9686","issue":"5","journalAbbreviation":"Ann Biomed Eng","language":"eng","note":"PMID: 36920578","page":"868-869","source":"PubMed","title":"Role of Chat GPT in Public Health","volume":"51","author":[{"family":"Biswas","given":"Som S."}],"issued":{"date-parts":[["2023",5]]}},"label":"page"}],"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2,3</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Most studies examined ChatGPT’s performance on relevant standardized examinations</w:t>
      </w:r>
      <w:r w:rsidRPr="00314383">
        <w:rPr>
          <w:rFonts w:ascii="Times New Roman" w:hAnsi="Times New Roman" w:cs="Times New Roman" w:hint="eastAsia"/>
          <w:sz w:val="20"/>
          <w:szCs w:val="20"/>
        </w:rPr>
        <w:t>,</w:t>
      </w:r>
      <w:r w:rsidRPr="00314383">
        <w:rPr>
          <w:rFonts w:ascii="Times New Roman" w:hAnsi="Times New Roman" w:cs="Times New Roman"/>
          <w:sz w:val="20"/>
          <w:szCs w:val="20"/>
        </w:rPr>
        <w:t xml:space="preserve"> several studies showed that GPT 4.0 can pass standard exams related to medicine</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Ez7qaOjM","properties":{"formattedCitation":"\\super 4\\uc0\\u8211{}6\\nosupersub{}","plainCitation":"4–6","noteIndex":0},"citationItems":[{"id":1468,"uris":["http://zotero.org/users/9102981/items/DA4ALW6U"],"itemData":{"id":1468,"type":"article-journal","abstract":"BACKGROUND: Artificial intelligence (AI) holds potential in improving medical education and healthcare delivery. ChatGPT is a state-of-the-art natural language processing AI model which has shown impressive capabilities, scoring in the top percentiles on numerous standardized examinations, including the Uniform Bar Exam and Scholastic Aptitude Test. The goal of this study was to evaluate ChatGPT performance on the Orthopaedic In-Training Examination (OITE), an assessment of medical knowledge for orthopedic residents.\nMETHODS: OITE 2020, 2021, and 2022 questions without images were inputted into ChatGPT version 3.5 and version 4 (GPT-4) with zero prompting. The performance of ChatGPT was evaluated as a percentage of correct responses and compared with the national average of orthopedic surgery residents at each postgraduate year (PGY) level. ChatGPT was asked to provide a source for its answer, which was categorized as being a journal article, book, or website, and if the source could be verified. Impact factor for the journal cited was also recorded.\nRESULTS: ChatGPT answered 196 of 360 answers correctly (54.3%), corresponding to a PGY-1 level. ChatGPT cited a verifiable source in 47.2% of questions, with an average median journal impact factor of 5.4. GPT-4 answered 265 of 360 questions correctly (73.6%), corresponding to the average performance of a PGY-5 and exceeding the corresponding passing score for the American Board of Orthopaedic Surgery Part I Examination of 67%. GPT-4 cited a verifiable source in 87.9% of questions, with an average median journal impact factor of 5.2.\nCONCLUSIONS: ChatGPT performed above the average PGY-1 level and GPT-4 performed better than the average PGY-5 level, showing major improvement. Further investigation is needed to determine how successive versions of ChatGPT would perform and how to optimize this technology to improve medical education.\nCLINICAL RELEVANCE: AI has the potential to aid in medical education and healthcare delivery.","container-title":"JB &amp; JS open access","DOI":"10.2106/JBJS.OA.23.00056","ISSN":"2472-7245","issue":"3","journalAbbreviation":"JB JS Open Access","language":"eng","note":"PMID: 37693092\nPMCID: PMC10484364","page":"e23.00056","source":"PubMed","title":"Evaluating ChatGPT Performance on the Orthopaedic In-Training Examination","volume":"8","author":[{"family":"Kung","given":"Justin E."},{"family":"Marshall","given":"Christopher"},{"family":"Gauthier","given":"Chase"},{"family":"Gonzalez","given":"Tyler A."},{"family":"Jackson","given":"J. Benjamin"}],"issued":{"date-parts":[["2023"]]}},"label":"page"},{"id":1465,"uris":["http://zotero.org/users/9102981/items/3RAVWZ32"],"itemData":{"id":1465,"type":"article-journal","abstract":"We evaluated the performance of a large language model called ChatGPT on the United States Medical Licensing Exam (USMLE), which consists of three exams: Step 1, Step 2CK, and Step 3. ChatGPT performed at or near the passing threshold for all three exams without any specialized training or reinforcement. Additionally, ChatGPT demonstrated a high level of concordance and insight in its explanations. These results suggest that large language models may have the potential to assist with medical education, and potentially, clinical decision-making.","container-title":"PLOS digital health","DOI":"10.1371/journal.pdig.0000198","ISSN":"2767-3170","issue":"2","journalAbbreviation":"PLOS Digit Health","language":"eng","note":"PMID: 36812645\nPMCID: PMC9931230","page":"e0000198","source":"PubMed","title":"Performance of ChatGPT on USMLE: Potential for AI-assisted medical education using large language models","title-short":"Performance of ChatGPT on USMLE","volume":"2","author":[{"family":"Kung","given":"Tiffany H."},{"family":"Cheatham","given":"Morgan"},{"family":"Medenilla","given":"Arielle"},{"family":"Sillos","given":"Czarina"},{"family":"De Leon","given":"Lorie"},{"family":"Elepaño","given":"Camille"},{"family":"Madriaga","given":"Maria"},{"family":"Aggabao","given":"Rimel"},{"family":"Diaz-Candido","given":"Giezel"},{"family":"Maningo","given":"James"},{"family":"Tseng","given":"Victor"}],"issued":{"date-parts":[["2023",2]]}},"label":"page"},{"id":1472,"uris":["http://zotero.org/users/9102981/items/FP9WTYQF"],"itemData":{"id":1472,"type":"article-journal","abstract":"BACKGROUND: We are currently experiencing a third digital revolution driven by artificial intelligence (AI), and the emergence of new chat generative pre-trained transformer (ChatGPT) represents a significant technological advancement with profound implications for global society, especially in the field of education.\nMETHODS: The aim of this study was to see how well ChatGPT performed on medical school exams and to highlight how it might change medical education and practice. Recently, OpenAI's ChatGPT (OpenAI, San Francisco; GPT-4 May 24 Version) was put to the test against a significant Polish medical specialization licensing exam (PES), and the results are in. The version of ChatGPT-4 used in this study was the most up-to-date model at the time of publication (GPT-4). ChatGPT answered questions from June 28, 2023, to June 30, 2023.\nRESULTS: ChatGPT demonstrates notable advancements in natural language processing models on the tasks of medical question answering. In June 2023, the performance of ChatGPT was assessed based on its ability to answer a set of 120 questions, where it achieved a correct response rate of 67.1%, accurately responding to 80 questions.\nCONCLUSIONS: ChatGPT may be used as an assistance tool in medical education. While ChatGPT can serve as a valuable tool in medical education, it cannot fully replace human expertise and knowledge due to its inherent limitations.","container-title":"Cardiology Journal","DOI":"10.5603/cj.97517","ISSN":"1898-018X","journalAbbreviation":"Cardiol J","language":"eng","note":"PMID: 37830257","source":"PubMed","title":"Reshaping medical education: Performance of ChatGPT on a PES medical examination","title-short":"Reshaping medical education","author":[{"family":"Wójcik","given":"Simona"},{"family":"Rulkiewicz","given":"Anna"},{"family":"Pruszczyk","given":"Piotr"},{"family":"Lisik","given":"Wojciech"},{"family":"Poboży","given":"Marcin"},{"family":"Domienik-Karłowicz","given":"Justyna"}],"issued":{"date-parts":[["2023",10,13]]}},"label":"page"}],"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4–6</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and one even found that it can achieve expert-level performance in the exam</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tOdwmcVY","properties":{"formattedCitation":"\\super 7\\nosupersub{}","plainCitation":"7","noteIndex":0},"citationItems":[{"id":1470,"uris":["http://zotero.org/users/9102981/items/SNWDLV5R"],"itemData":{"id":1470,"type":"article-journal","abstract":"BACKGROUND: ChatGPT has shown impressive performance in national medical licensing examinations, such as the United States Medical Licensing Examination (USMLE), even passing it with expert-level performance. However, there is a lack of research on its performance in low-income countries' national licensing medical examinations. In Peru, where almost one out of three examinees fails the national licensing medical examination, ChatGPT has the potential to enhance medical education.\nOBJECTIVE: We aimed to assess the accuracy of ChatGPT using GPT-3.5 and GPT-4 on the Peruvian National Licensing Medical Examination (Examen Nacional de Medicina [ENAM]). Additionally, we sought to identify factors associated with incorrect answers provided by ChatGPT.\nMETHODS: We used the ENAM 2022 data set, which consisted of 180 multiple-choice questions, to evaluate the performance of ChatGPT. Various prompts were used, and accuracy was evaluated. The performance of ChatGPT was compared to that of a sample of 1025 examinees. Factors such as question type, Peruvian-specific knowledge, discrimination, difficulty, quality of questions, and subject were analyzed to determine their influence on incorrect answers. Questions that received incorrect answers underwent a three-step process involving different prompts to explore the potential impact of adding roles and context on ChatGPT's accuracy.\nRESULTS: GPT-4 achieved an accuracy of 86% on the ENAM, followed by GPT-3.5 with 77%. The accuracy obtained by the 1025 examinees was 55%. There was a fair agreement (κ=0.38) between GPT-3.5 and GPT-4. Moderate-to-high-difficulty questions were associated with incorrect answers in the crude and adjusted model for GPT-3.5 (odds ratio [OR] 6.6, 95% CI 2.73-15.95) and GPT-4 (OR 33.23, 95% CI 4.3-257.12). After reinputting questions that received incorrect answers, GPT-3.5 went from 41 (100%) to 12 (29%) incorrect answers, and GPT-4 from 25 (100%) to 4 (16%).\nCONCLUSIONS: Our study found that ChatGPT (GPT-3.5 and GPT-4) can achieve expert-level performance on the ENAM, outperforming most of our examinees. We found fair agreement between both GPT-3.5 and GPT-4. Incorrect answers were associated with the difficulty of questions, which may resemble human performance. Furthermore, by reinputting questions that initially received incorrect answers with different prompts containing additional roles and context, ChatGPT achieved improved accuracy.","container-title":"JMIR medical education","DOI":"10.2196/48039","ISSN":"2369-3762","journalAbbreviation":"JMIR Med Educ","language":"eng","note":"PMID: 37768724\nPMCID: PMC10570896","page":"e48039","source":"PubMed","title":"Performance of ChatGPT on the Peruvian National Licensing Medical Examination: Cross-Sectional Study","title-short":"Performance of ChatGPT on the Peruvian National Licensing Medical Examination","volume":"9","author":[{"family":"Flores-Cohaila","given":"Javier A."},{"family":"García-Vicente","given":"Abigaíl"},{"family":"Vizcarra-Jiménez","given":"Sonia F."},{"family":"De la Cruz-Galán","given":"Janith P."},{"family":"Gutiérrez-Arratia","given":"Jesús D."},{"family":"Quiroga Torres","given":"Blanca Geraldine"},{"family":"Taype-Rondan","given":"Alvaro"}],"issued":{"date-parts":[["2023",9,28]]}}}],"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7</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suggesting a promising prospect of assisting with medical education, and potentially, clinical decision-making. Practical ChatGPT applications in this field involve assisting clinical diagnosis</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Mcs1bNEY","properties":{"formattedCitation":"\\super 8\\nosupersub{}","plainCitation":"8","noteIndex":0},"citationItems":[{"id":1457,"uris":["http://zotero.org/users/9102981/items/XHN8KSJE"],"itemData":{"id":1457,"type":"article-journal","abstract":"PURPOSE: To evaluate the efficiency of large language models (LLMs) including ChatGPT to assist in diagnosing neuro-ophthalmic diseases based on case reports.\nDESIGN: Prospective study.\nSUBJECTS OR PARTICIPANTS: We selected 22 different case reports of neuro-ophthalmic diseases from a publicly available online database. These cases included a wide range of chronic and acute diseases that are commonly seen by neuro-ophthalmic sub-specialists.\nMETHODS: We inserted the text from each case as a new prompt into both ChatGPT v3.5 and ChatGPT Plus v4.0 and asked for the most probable diagnosis. We then presented the exact information to two neuro-ophthalmologists and recorded their diagnoses followed by comparison to responses from both versions of ChatGPT.\nMAIN OUTCOME MEASURES: Diagnostic accuracy in terms of number of correctly diagnosed cases among diagnoses.\nRESULTS: ChatGPT v3.5, ChatGPT Plus v4.0, and the two neuro-ophthalmologists were correct in 13 (59%), 18 (82%), 19 (86%), and 19 (86%) out of 22 cases, respectively. The agreement between the various diagnostic sources were as follows: ChatGPT v3.5 and ChatGPT Plus v4.0, 13 (59%); ChatGPT v3.5 and the first neuro-ophthalmologist, 12 (55%); ChatGPT v3.5 and the second neuro-ophthalmologist, 12 (55%); ChatGPT Plus v4.0 and the first neuro-ophthalmologist, 17 (77%); ChatGPT Plus v4.0 and the second neuro-ophthalmologist, 16 (73%); and first and second neuro-ophthalmologists 17 (17%).\nCONCLUSIONS: The accuracy of ChatGPT v3.5 and ChatGPT Plus v4.0 in diagnosing patients with neuro-ophthalmic diseases was 59% and 82%, respectively. With further development, ChatGPT Plus v4.0 may have potential to be used in clinical care settings to assist clinicians in providing quick, accurate diagnoses of patients in neuro-ophthalmology. The applicability of using LLMs like ChatGPT in clinical settings that lack access to subspeciality trained neuro-ophthalmologists deserves further research.","container-title":"medRxiv: The Preprint Server for Health Sciences","DOI":"10.1101/2023.09.13.23295508","journalAbbreviation":"medRxiv","language":"eng","note":"PMID: 37781591\nPMCID: PMC10540811","page":"2023.09.13.23295508","source":"PubMed","title":"ChatGPT Assisting Diagnosis of Neuro-ophthalmology Diseases Based on Case Reports","author":[{"family":"Madadi","given":"Yeganeh"},{"family":"Delsoz","given":"Mohammad"},{"family":"Lao","given":"Priscilla A."},{"family":"Fong","given":"Joseph W."},{"family":"Hollingsworth","given":"T. J."},{"family":"Kahook","given":"Malik Y."},{"family":"Yousefi","given":"Siamak"}],"issued":{"date-parts":[["2023",9,14]]}}}],"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8</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providing clinical decision support</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muj91LyK","properties":{"formattedCitation":"\\super 9,10\\nosupersub{}","plainCitation":"9,10","noteIndex":0},"citationItems":[{"id":1463,"uris":["http://zotero.org/users/9102981/items/29TVVQEL"],"itemData":{"id":1463,"type":"article-journal","abstract":"BACKGROUND: ChatGPT, a popular new large language model (LLM) built by OpenAI, has shown impressive performance in a number of specialized applications. Despite the rising popularity and performance of AI, studies evaluating the use of LLMs for clinical decision support are lacking.\nPURPOSE: To evaluate ChatGPT's capacity for clinical decision support in radiology via the identification of appropriate imaging services for two important clinical presentations: breast cancer screening and breast pain.\nMATERIALS AND METHODS: We compared ChatGPT's responses to the American College of Radiology (ACR) Appropriateness Criteria for breast pain and breast cancer screening. Our prompt formats included an open-ended (OE) format, where ChatGPT was asked to provide the single most appropriate imaging procedure, and a select all that apply (SATA) format, where ChatGPT was given a list of imaging modalities to assess. Scoring criteria evaluated whether proposed imaging modalities were in accordance with ACR guidelines.\nRESULTS: ChatGPT achieved an average OE score of 1.83 (out of 2) and a SATA average percentage correct of 88.9% for breast cancer screening prompts, and an average OE score of 1.125 (out of 2) and a SATA average percentage correct of 58.3% for breast pain prompts.\nCONCLUSION: Our results demonstrate the feasibility of using ChatGPT for radiologic decision making, with the potential to improve clinical workflow and responsible use of radiology services.","container-title":"medRxiv: The Preprint Server for Health Sciences","DOI":"10.1101/2023.02.02.23285399","journalAbbreviation":"medRxiv","language":"eng","note":"PMID: 36798292\nPMCID: PMC9934725","page":"2023.02.02.23285399","source":"PubMed","title":"Evaluating ChatGPT as an Adjunct for Radiologic Decision-Making","author":[{"family":"Rao","given":"Arya"},{"family":"Kim","given":"John"},{"family":"Kamineni","given":"Meghana"},{"family":"Pang","given":"Michael"},{"family":"Lie","given":"Winston"},{"family":"Succi","given":"Marc D."}],"issued":{"date-parts":[["2023",2,7]]}},"label":"page"},{"id":1454,"uris":["http://zotero.org/users/9102981/items/H3QYCJMY"],"itemData":{"id":1454,"type":"article-journal","abstract":"BACKGROUND/AIMS: Patients with cirrhosis and hepatocellular carcinoma (HCC) require extensive and personalized care to improve outcomes. ChatGPT (Generative Pre-trained Transformer), a large language model, holds the potential to provide professional yet patient-friendly support. We aimed to examine the accuracy and reproducibility of ChatGPT in answering questions regarding knowledge, management, and emotional support for cirrhosis and HCC.\nMETHODS: ChatGPT's responses to 164 questions were independently graded by two transplant hepatologists and resolved by a third reviewer. The performance of ChatGPT was also assessed using two published questionnaires and 26 questions formulated from the quality measures of cirrhosis management. Finally, its emotional support capacity was tested.\nRESULTS: We showed that ChatGPT regurgitated extensive knowledge of cirrhosis (79.1% correct) and HCC (74.0% correct), but only small proportions (47.3% in cirrhosis, 41.1% in HCC) were labeled as comprehensive. The performance was better in basic knowledge, lifestyle, and treatment than in the domains of diagnosis and preventive medicine. For the quality measures, the model answered 76.9% of questions correctly but failed to specify decision-making cut-offs and treatment durations. ChatGPT lacked knowledge of regional guidelines variations, such as HCC screening criteria. However, it provided practical and multifaceted advice to patients and caregivers regarding the next steps and adjusting to a new diagnosis.\nCONCLUSION: We analyzed the areas of robustness and limitations of ChatGPT's responses on the management of cirrhosis and HCC and relevant emotional support. ChatGPT may have a role as an adjunct informational tool for patients and physicians to improve outcomes.","container-title":"Clinical and Molecular Hepatology","DOI":"10.3350/cmh.2023.0089","ISSN":"2287-285X","issue":"3","journalAbbreviation":"Clin Mol Hepatol","language":"eng","note":"PMID: 36946005\nPMCID: PMC10366809","page":"721-732","source":"PubMed","title":"Assessing the performance of ChatGPT in answering questions regarding cirrhosis and hepatocellular carcinoma","volume":"29","author":[{"family":"Yeo","given":"Yee Hui"},{"family":"Samaan","given":"Jamil S."},{"family":"Ng","given":"Wee Han"},{"family":"Ting","given":"Peng-Sheng"},{"family":"Trivedi","given":"Hirsh"},{"family":"Vipani","given":"Aarshi"},{"family":"Ayoub","given":"Walid"},{"family":"Yang","given":"Ju Dong"},{"family":"Liran","given":"Omer"},{"family":"Spiegel","given":"Brennan"},{"family":"Kuo","given":"Alexander"}],"issued":{"date-parts":[["2023",7]]}},"label":"page"}],"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9,10</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and answering basic medication consultation questions</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Pie0S7JJ","properties":{"formattedCitation":"\\super 11\\nosupersub{}","plainCitation":"11","noteIndex":0},"citationItems":[{"id":1475,"uris":["http://zotero.org/users/9102981/items/CDM2FXMM"],"itemData":{"id":1475,"type":"article-journal","abstract":"BACKGROUND: Since OpenAI released ChatGPT, with its strong capability in handling natural tasks and its user-friendly interface, it has garnered significant attention.\nOBJECTIVE: A prospective analysis is required to evaluate the accuracy and appropriateness of medication consultation responses generated by ChatGPT.\nMETHODS: A prospective cross-sectional study was conducted by the pharmacy department of a medical center in Taiwan. The test data set comprised retrospective medication consultation questions collected from February 1, 2023, to February 28, 2023, along with common questions about drug-herb interactions. Two distinct sets of questions were tested: real-world medication consultation questions and common questions about interactions between traditional Chinese and Western medicines. We used the conventional double-review mechanism. The appropriateness of each response from ChatGPT was assessed by 2 experienced pharmacists. In the event of a discrepancy between the assessments, a third pharmacist stepped in to make the final decision.\nRESULTS: Of 293 real-world medication consultation questions, a random selection of 80 was used to evaluate ChatGPT's performance. ChatGPT exhibited a higher appropriateness rate in responding to public medication consultation questions compared to those asked by health care providers in a hospital setting (31/51, 61% vs 20/51, 39%; P=.01).\nCONCLUSIONS: The findings from this study suggest that ChatGPT could potentially be used for answering basic medication consultation questions. Our analysis of the erroneous information allowed us to identify potential medical risks associated with certain questions; this problem deserves our close attention.","container-title":"JMIR medical education","DOI":"10.2196/48433","ISSN":"2369-3762","journalAbbreviation":"JMIR Med Educ","language":"eng","note":"PMID: 37561097\nPMCID: PMC10477918","page":"e48433","source":"PubMed","title":"Examining Real-World Medication Consultations and Drug-Herb Interactions: ChatGPT Performance Evaluation","title-short":"Examining Real-World Medication Consultations and Drug-Herb Interactions","volume":"9","author":[{"family":"Hsu","given":"Hsing-Yu"},{"family":"Hsu","given":"Kai-Cheng"},{"family":"Hou","given":"Shih-Yen"},{"family":"Wu","given":"Ching-Lung"},{"family":"Hsieh","given":"Yow-Wen"},{"family":"Cheng","given":"Yih-Dih"}],"issued":{"date-parts":[["2023",8,21]]}}}],"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1</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However, there is a lack of studies examining the usefulness of ChatGPT for smoking cessation intervention. After searching in PubMed, Google Scholar, and Web of Science, we resulted in only one study exploring ChatGPT’s usefulness in vaping cessation concluding that the ChatGPT responses performed well in terms of accuracy, quality, clarity, and empathy</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diu4wSKg","properties":{"formattedCitation":"\\super 12\\nosupersub{}","plainCitation":"12","noteIndex":0},"citationItems":[{"id":1441,"uris":["http://zotero.org/users/9102981/items/DRFR2ZXG"],"itemData":{"id":1441,"type":"article-journal","abstract":"OBJECTIVE: To evaluate and start a discussion on the potential usefulness of applying Artificial Intelligence (AI)-driven natural language processing technology such as the ChatGPT in tobacco control efforts, specifically vaping cessation.\nMETHOD: Ten real-world questions about vaping cessation were selected from a Reddit forum and used as ChatGPT prompts or queries. Content analysis was performed on the ChatGPT responses to identify the thematic aspects of vaping cessation support represented in the responses. Next, the responses were empirically evaluated by five experts in tobacco control on accuracy, quality, clarity, and empathy.\nRESULT: The following themes related to vaping cessation support were identified: understanding nicotine withdrawal symptoms, self-regulation, peer support, motivational support, and Nicotine Replacement Therapy (NRT). The experts judged the ChatGPT responses to be 'satisfactory' to 'excellent' in areas of accuracy, quality, clarity, and empathy.\nCONCLUSION: If managed by a group of experts, including clinicians, and behavioral and computer scientists, a platform such as the ChatGPT may be leveraged to design tailored interventions for tobacco use cessation, including vaping cessation.","container-title":"Tobacco Control","DOI":"10.1136/tc-2023-058009","ISSN":"1468-3318","journalAbbreviation":"Tob Control","language":"eng","note":"PMID: 37460216","page":"tc-2023-058009","source":"PubMed","title":"Exploring the ChatGPT platform with scenario-specific prompts for vaping cessation","author":[{"family":"Amin","given":"Samia"},{"family":"Kawamoto","given":"Crissy Terawaki"},{"family":"Pokhrel","given":"Pallav"}],"issued":{"date-parts":[["2023",7,17]]}}}],"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2</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and this study is conducted in English context, not Chinese.</w:t>
      </w:r>
    </w:p>
    <w:p w14:paraId="34CA29F5" w14:textId="77777777" w:rsidR="001F06D3" w:rsidRPr="00314383" w:rsidRDefault="001F06D3" w:rsidP="00314383">
      <w:pPr>
        <w:pStyle w:val="4"/>
        <w:rPr>
          <w:rFonts w:ascii="Times New Roman" w:hAnsi="Times New Roman" w:cs="Times New Roman"/>
          <w:sz w:val="20"/>
          <w:szCs w:val="20"/>
        </w:rPr>
      </w:pPr>
      <w:r w:rsidRPr="00314383">
        <w:rPr>
          <w:rFonts w:ascii="Times New Roman" w:hAnsi="Times New Roman" w:cs="Times New Roman"/>
          <w:sz w:val="20"/>
          <w:szCs w:val="20"/>
        </w:rPr>
        <w:t>Overview of Behavior Change Techniques (BCTs)</w:t>
      </w:r>
    </w:p>
    <w:p w14:paraId="4AB85A58" w14:textId="77777777" w:rsidR="001F06D3" w:rsidRPr="00314383" w:rsidRDefault="001F06D3" w:rsidP="001F06D3">
      <w:pPr>
        <w:rPr>
          <w:rFonts w:ascii="Times New Roman" w:hAnsi="Times New Roman" w:cs="Times New Roman"/>
          <w:sz w:val="20"/>
          <w:szCs w:val="20"/>
        </w:rPr>
      </w:pPr>
      <w:r w:rsidRPr="00314383">
        <w:rPr>
          <w:rFonts w:ascii="Times New Roman" w:hAnsi="Times New Roman" w:cs="Times New Roman"/>
          <w:sz w:val="20"/>
          <w:szCs w:val="20"/>
        </w:rPr>
        <w:t>Behavior Change Techniques (BCTs) are a set of evidence-based strategies or methods employed in the field of behavioral psychology and health promotion to facilitate desired changes in individual behavior. It was first developed by Abraham and Michie in 2008 to specify and report intervention components</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h4iLofUP","properties":{"formattedCitation":"\\super 13\\nosupersub{}","plainCitation":"13","noteIndex":0},"citationItems":[{"id":1478,"uris":["http://zotero.org/users/9102981/items/IKCNT2AY"],"itemData":{"id":1478,"type":"article-journal","abstract":"OBJECTIVE: Without standardized definitions of the techniques included in behavior change interventions, it is difficult to faithfully replicate effective interventions and challenging to identify techniques contributing to effectiveness across interventions. This research aimed to develop and test a theory-linked taxonomy of generally applicable behavior change techniques (BCTs).\nDESIGN: Twenty-six BCTs were defined. Two psychologists used a 5-page coding manual to independently judge the presence or absence of each technique in published intervention descriptions and in intervention manuals.\nRESULTS: Three systematic reviews yielded 195 published descriptions. Across 78 reliability tests (i.e., 26 techniques applied to 3 reviews), the average kappa per technique was 0.79, with 93% of judgments being agreements. Interventions were found to vary widely in the range and type of techniques used, even when targeting the same behavior among similar participants. The average agreement for intervention manuals was 85%, and a comparison of BCTs identified in 13 manuals and 13 published articles describing the same interventions generated a technique correspondence rate of 74%, with most mismatches (73%) arising from identification of a technique in the manual but not in the article.\nCONCLUSIONS: These findings demonstrate the feasibility of developing standardized definitions of BCTs included in behavioral interventions and highlight problematic variability in the reporting of intervention content.","container-title":"Health Psychology: Official Journal of the Division of Health Psychology, American Psychological Association","DOI":"10.1037/0278-6133.27.3.379","ISSN":"0278-6133","issue":"3","journalAbbreviation":"Health Psychol","language":"eng","note":"PMID: 18624603","page":"379-387","source":"PubMed","title":"A taxonomy of behavior change techniques used in interventions","volume":"27","author":[{"family":"Abraham","given":"Charles"},{"family":"Michie","given":"Susan"}],"issued":{"date-parts":[["2008",5]]}}}],"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3</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xml:space="preserve">. BCT means an observable, replicable, and irreducible component of an intervention designed to alter or </w:t>
      </w:r>
      <w:r w:rsidRPr="00314383">
        <w:rPr>
          <w:rFonts w:ascii="Times New Roman" w:hAnsi="Times New Roman" w:cs="Times New Roman"/>
          <w:sz w:val="20"/>
          <w:szCs w:val="20"/>
        </w:rPr>
        <w:lastRenderedPageBreak/>
        <w:t>redirect causal processes that regulate behavior</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3Eqvs9tU","properties":{"formattedCitation":"\\super 14\\nosupersub{}","plainCitation":"14","noteIndex":0},"citationItems":[{"id":445,"uris":["http://zotero.org/users/9102981/items/BUGMGNUQ"],"itemData":{"id":445,"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w:instrText>
      </w:r>
      <w:r w:rsidRPr="00314383">
        <w:rPr>
          <w:rFonts w:ascii="Times New Roman" w:hAnsi="Times New Roman" w:cs="Times New Roman" w:hint="eastAsia"/>
          <w:sz w:val="20"/>
          <w:szCs w:val="20"/>
        </w:rPr>
        <w:instrText>, distinct BCTs, offers a step change as a method for specifying interventions, but we anticipate further development and evaluation based on international, interdisciplinary consensus.","collection-title":"</w:instrText>
      </w:r>
      <w:r w:rsidRPr="00314383">
        <w:rPr>
          <w:rFonts w:ascii="Times New Roman" w:hAnsi="Times New Roman" w:cs="Times New Roman" w:hint="eastAsia"/>
          <w:sz w:val="20"/>
          <w:szCs w:val="20"/>
        </w:rPr>
        <w:instrText>无</w:instrText>
      </w:r>
      <w:r w:rsidRPr="00314383">
        <w:rPr>
          <w:rFonts w:ascii="Times New Roman" w:hAnsi="Times New Roman" w:cs="Times New Roman" w:hint="eastAsia"/>
          <w:sz w:val="20"/>
          <w:szCs w:val="20"/>
        </w:rPr>
        <w:instrText>","container-title":"Annals of Behavioral Medic</w:instrText>
      </w:r>
      <w:r w:rsidRPr="00314383">
        <w:rPr>
          <w:rFonts w:ascii="Times New Roman" w:hAnsi="Times New Roman" w:cs="Times New Roman"/>
          <w:sz w:val="20"/>
          <w:szCs w:val="20"/>
        </w:rPr>
        <w:instrText xml:space="preserve">ine: A Publication of the Society of Behavioral Medicine","DOI":"10.1007/s12160-013-9486-6","ISSN":"1532-4796","issue":"1","journalAbbreviation":"Ann Behav Med","language":"en","note":"3738 citations (Crossref) [2023-01-02]\n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4</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In other words, a BCT is proposed to be an “active ingredient” of intervention. Effective BCTs have been identified for interventions to diverse health behavior, including smoking cessation</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vjQVHbml","properties":{"formattedCitation":"\\super 15\\uc0\\u8211{}18\\nosupersub{}","plainCitation":"15–18","noteIndex":0},"citationItems":[{"id":1481,"uris":["http://zotero.org/users/9102981/items/FE7K8D5Y"],"itemData":{"id":1481,"type":"article-journal","abstract":"OBJECTIVE: To help identify effective components of behavioral support for smoking cessation, this study identified the behavior change techniques (BCTs) specified in the treatment manuals of 43 English Stop Smoking Services (SSSs) and assessed association between inclusion of specific BCTs and SSS success rates.\nMETHODS: SSSs (n = 144) were contacted to request their treatment manuals. BCTs included in the manuals were identified using a previously established taxonomy. Associations between inclusion of specific BCTs and short-term (4-week) quit outcomes were assessed.\nRESULTS: Ninety-eight services responded, of which 43 had suitable treatment manuals. Out of 43 possible BCTs, SSS manuals included a mean of 22 (range 9-37). The number of sessions used for delivery of the smoking cessation intervention differed markedly (range 1-13) across services. Nine of the BCTs were significantly associated with both self-reported and carbon monoxide (CO)-verified 4-week quit rates (e.g., strengthen ex-smoker identity, provide rewards contingent on abstinence, advise on medication, measure CO) and a further 5 were associated with CO-verified 4-week quit rates but not self-reported quit rates (e.g., advise on/facilitate use of social support, provide reassurance). SSSs that scheduled in more sessions had higher quit rates.\nCONCLUSIONS: English SSSs vary widely in how far their treatment manuals include specific behavior change techniques and how many do not have manuals. It is possible to identify BCTs that are reliably associated with better quit outcomes. Behavioral support for smoking cessation could be improved by a more systematic approach to identifying and applying BCTs that are associated with better quit outcomes.","container-title":"Nicotine &amp; Tobacco Research: Official Journal of the Society for Research on Nicotine and Tobacco","DOI":"10.1093/ntr/ntq074","ISSN":"1469-994X","issue":"7","journalAbbreviation":"Nicotine Tob Res","language":"eng","note":"PMID: 20478957","page":"742-747","source":"PubMed","title":"Behavior change techniques used by the English Stop Smoking Services and their associations with short-term quit outcomes","volume":"12","author":[{"family":"West","given":"Robert"},{"family":"Walia","given":"Asha"},{"family":"Hyder","given":"Natasha"},{"family":"Shahab","given":"Lion"},{"family":"Michie","given":"Susan"}],"issued":{"date-parts":[["2010",7]]}},"label":"page"},{"id":293,"uris":["http://zotero.org/users/9102981/items/8AK9JRA8"],"itemData":{"id":293,"type":"article-journal","abstract":"AIMS: To estimate the strengths of associations between use of behaviour change techniques (BCTs) and clusters of BCTs in behavioural smoking cessation interventions and comparators with smoking cessation rates.\nMETHOD: Systematic review and meta-regression of biochemically verified smoking cessation rates on BCTs in interventions and comparators in randomized controlled trials, adjusting for a priori-defined potential confounding variables, together with moderation analyses. Studies were drawn from the Cochrane Tobacco Addiction Group Specialised Register. Data were extracted from published and unpublished (i.e. obtained from study authors) study materials by two independent coders. Adequately described intervention (k = 143) and comparator (k = 92) groups were included in the analyses (n = 43 992 participants). Using bivariate mixed-effects meta-regressions, while controlling for key a priori confounders, we regressed smoking cessation on (a) three BCT groupings consistent with dual-process theory (i.e. associative, reflective motivational and self-regulatory), (b) 17 expert-derived BCT groupings (i.e. BCT taxonomy version 1 clusters) and (c) individual BCTs from the BCT taxonomy version 1.\nRESULTS: Among person-delivered interventions, higher smoking cessation rates were predicted by BCTs targeting associative and self-regulatory processes (B = 0.034, 0.041, P &lt; 0.05), and by three individual BCTs (prompting commitment, social reward, identity associated with changed behaviour). Among written interventions, BCTs targeting taxonomy cluster 10a (rewards) predicted higher smoking cessation (B = 0.394, P &lt; 0.05). Moderation effects were observed for nicotine dependence, mental health status</w:instrText>
      </w:r>
      <w:r w:rsidRPr="00314383">
        <w:rPr>
          <w:rFonts w:ascii="Times New Roman" w:hAnsi="Times New Roman" w:cs="Times New Roman" w:hint="eastAsia"/>
          <w:sz w:val="20"/>
          <w:szCs w:val="20"/>
        </w:rPr>
        <w:instrText xml:space="preserve"> and mode of delivery.\nCONCLUSIONS: Among person-delivered behavioural smoking cessation interventions, specific behaviour change techniques and clusters of techniques are associated with higher success rates.","collection-title":"</w:instrText>
      </w:r>
      <w:r w:rsidRPr="00314383">
        <w:rPr>
          <w:rFonts w:ascii="Times New Roman" w:hAnsi="Times New Roman" w:cs="Times New Roman" w:hint="eastAsia"/>
          <w:sz w:val="20"/>
          <w:szCs w:val="20"/>
        </w:rPr>
        <w:instrText>无</w:instrText>
      </w:r>
      <w:r w:rsidRPr="00314383">
        <w:rPr>
          <w:rFonts w:ascii="Times New Roman" w:hAnsi="Times New Roman" w:cs="Times New Roman" w:hint="eastAsia"/>
          <w:sz w:val="20"/>
          <w:szCs w:val="20"/>
        </w:rPr>
        <w:instrText>","container-title":"A</w:instrText>
      </w:r>
      <w:r w:rsidRPr="00314383">
        <w:rPr>
          <w:rFonts w:ascii="Times New Roman" w:hAnsi="Times New Roman" w:cs="Times New Roman"/>
          <w:sz w:val="20"/>
          <w:szCs w:val="20"/>
        </w:rPr>
        <w:instrText xml:space="preserve">ddiction (Abingdon, England)","DOI":"10.1111/add.15056","ISSN":"1360-0443","issue":"11","journalAbbreviation":"Addiction","language":"eng","note":"39 citations (Crossref) [2023-09-21]\nPMID: 32196796","page":"2008-2020","source":"PubMed","title":"Behaviour change techniques associated with smoking cessation in intervention and comparator groups of randomized controlled trials: a systematic review and meta-regression","title-short":"Behaviour change techniques associated with smoking cessation in intervention and comparator groups of randomized controlled trials","volume":"115","author":[{"family":"Black","given":"Nicola"},{"family":"Johnston","given":"Marie"},{"family":"Michie","given":"Susan"},{"family":"Hartmann-Boyce","given":"Jamie"},{"family":"West","given":"Robert"},{"family":"Viechtbauer","given":"Wolfgang"},{"family":"Eisma","given":"Maarten C."},{"family":"Scott","given":"Claire"},{"family":"Bruin","given":"Marijn","non-dropping-particle":"de"}],"issued":{"date-parts":[["2020",11]]}},"label":"page"},{"id":1488,"uris":["http://zotero.org/users/9102981/items/KSYDJBDM"],"itemData":{"id":1488,"type":"article-journal","abstract":"OBJECTIVE: Individual behavioural support for smoking cessation is effective but little is known about the 'active ingredients'. As a first step to establishing this, it is essential to have a consistent terminology for specifying intervention content. This study aimed to develop for the first time a reliable taxonomy of behaviour change techniques (BCTs) used within individual behavioural support for smoking cessation.\nMETHOD: Two source documents describing recommended practice were identified and analysed by two coders into component BCTs. The resulting taxonomy of BCTs was applied to 43 treatment manuals obtained from the English Stop Smoking Services (SSSs). In the first 28 of these, pairs of coders applied the taxonomy independently and inter-coder reliability was assessed. The BCTs were also categorised by two coders according to their main function and inter-coder reliability for this was assessed.\nRESULTS: Forty-three BCTs were identified which could be classified into four functions: 1) directly addressing motivation e.g. providing rewards contingent on abstinence, 2) maximising self-regulatory capacity or skills e.g. facilitating barrier identification and problem solving, 3) promoting adjuvant activities e.g. advising on stop-smoking medication, and 4) supporting other BCTs e.g. building general rapport. Percentage agreement in identifying BCTs and of categorising BCTs into their functions ranged from 86% to 95% and discrepancies were readily resolved through discussion.\nCONCLUSION: It is possible to develop a reliable taxonomy of BCTs used in behavioural support for smoking cessation which can provide a starting point for investigating the association between intervention content and outcome and can form a basis for determining competences required to undertake the role of stop smoking specialist.","container-title":"Addictive Behaviors","DOI":"10.1016/j.addbeh.2010.11.016","ISSN":"1873-6327","issue":"4","journalAbbreviation":"Addict Behav","language":"eng","note":"PMID: 21215528","page":"315-319","source":"PubMed","title":"Development of a taxonomy of behaviour change techniques used in individual behavioural support for smoking cessation","volume":"36","author":[{"family":"Michie","given":"Susan"},{"family":"Hyder","given":"Natasha"},{"family":"Walia","given":"Asha"},{"family":"West","given":"Robert"}],"issued":{"date-parts":[["2011",4]]}},"label":"page"},{"id":1483,"uris":["http://zotero.org/users/9102981/items/M8C6A9AF"],"itemData":{"id":1483,"type":"article-journal","abstract":"OBJECTIVE: Meta-analyses of behavior change (BC) interventions typically find large heterogeneity in effectiveness and small effects. This study aimed to assess the effectiveness of active BC interventions designed to promote physical activity and healthy eating and investigate whether theoretically specified BC techniques improve outcome.\nDESIGN: Interventions, evaluated in experimental or quasi-experimental studies, using behavioral and/or cognitive techniques to increase physical activity and healthy eating in adults, were systematically reviewed. Intervention content was reliably classified into 26 BC techniques and the effects of individual techniques, and of a theoretically derived combination of self-regulation techniques, were assessed using meta-regression.\nMAIN OUTCOME MEASURES: Valid outcomes of physical activity and healthy eating.\nRESULTS: The 122 evaluations (N = 44,747) produced an overall pooled effect size of 0.31 (95% confidence interval = 0.26 to 0.36, I(2) = 69%). The technique, \"self-monitoring,\" explained the greatest amount of among-study heterogeneity (13%). Interventions that combined self-monitoring with at least one other technique derived from control theory were significantly more effective than the other interventions (0.42 vs. 0.26).\nCONCLUSION: Classifying interventions according to component techniques and theoretically derived technique combinations and conducting meta-regression enabled identification of effective components of interventions designed to increase physical activity and healthy eating.","container-title":"Health Psychology: Official Journal of the Division of Health Psychology, American Psychological Association","DOI":"10.1037/a0016136","ISSN":"1930-7810","issue":"6","journalAbbreviation":"Health Psychol","language":"eng","note":"PMID: 19916637","page":"690-701","source":"PubMed","title":"Effective techniques in healthy eating and physical activity interventions: a meta-regression","title-short":"Effective techniques in healthy eating and physical activity interventions","volume":"28","author":[{"family":"Michie","given":"Susan"},{"family":"Abraham","given":"Charles"},{"family":"Whittington","given":"Craig"},{"family":"McAteer","given":"John"},{"family":"Gupta","given":"Sunjai"}],"issued":{"date-parts":[["2009",11]]}},"label":"page"}],"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5–18</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w:t>
      </w:r>
    </w:p>
    <w:p w14:paraId="1D6EC09B" w14:textId="77777777" w:rsidR="001F06D3" w:rsidRPr="00314383" w:rsidRDefault="001F06D3" w:rsidP="00314383">
      <w:pPr>
        <w:pStyle w:val="3"/>
        <w:rPr>
          <w:rFonts w:ascii="Times New Roman" w:eastAsia="Times New Roman Uni" w:hAnsi="Times New Roman" w:cs="Times New Roman"/>
          <w:sz w:val="20"/>
          <w:szCs w:val="20"/>
        </w:rPr>
      </w:pPr>
      <w:bookmarkStart w:id="10" w:name="_Toc170902956"/>
      <w:bookmarkStart w:id="11" w:name="_Toc180485956"/>
      <w:bookmarkStart w:id="12" w:name="_Toc180486160"/>
      <w:r w:rsidRPr="00314383">
        <w:rPr>
          <w:rFonts w:ascii="Times New Roman" w:eastAsia="Times New Roman Uni" w:hAnsi="Times New Roman" w:cs="Times New Roman"/>
          <w:sz w:val="20"/>
          <w:szCs w:val="20"/>
        </w:rPr>
        <w:t>BCT taxonomy of behavioral support for smoking cessation (</w:t>
      </w:r>
      <w:proofErr w:type="spellStart"/>
      <w:r w:rsidRPr="00314383">
        <w:rPr>
          <w:rFonts w:ascii="Times New Roman" w:eastAsia="Times New Roman Uni" w:hAnsi="Times New Roman" w:cs="Times New Roman"/>
          <w:sz w:val="20"/>
          <w:szCs w:val="20"/>
        </w:rPr>
        <w:t>BCTTsm</w:t>
      </w:r>
      <w:proofErr w:type="spellEnd"/>
      <w:r w:rsidRPr="00314383">
        <w:rPr>
          <w:rFonts w:ascii="Times New Roman" w:eastAsia="Times New Roman Uni" w:hAnsi="Times New Roman" w:cs="Times New Roman"/>
          <w:sz w:val="20"/>
          <w:szCs w:val="20"/>
        </w:rPr>
        <w:t>) Overview</w:t>
      </w:r>
      <w:bookmarkEnd w:id="10"/>
      <w:bookmarkEnd w:id="11"/>
      <w:bookmarkEnd w:id="12"/>
    </w:p>
    <w:p w14:paraId="3CDFBD98" w14:textId="77777777" w:rsidR="001F06D3" w:rsidRPr="00314383" w:rsidRDefault="001F06D3" w:rsidP="00314383">
      <w:pPr>
        <w:pStyle w:val="4"/>
        <w:rPr>
          <w:rFonts w:ascii="Times New Roman" w:hAnsi="Times New Roman" w:cs="Times New Roman"/>
          <w:sz w:val="20"/>
          <w:szCs w:val="20"/>
        </w:rPr>
      </w:pPr>
      <w:r w:rsidRPr="00314383">
        <w:rPr>
          <w:rFonts w:ascii="Times New Roman" w:hAnsi="Times New Roman" w:cs="Times New Roman"/>
          <w:sz w:val="20"/>
          <w:szCs w:val="20"/>
        </w:rPr>
        <w:t>Overview of BCT</w:t>
      </w:r>
      <w:r w:rsidRPr="00314383">
        <w:rPr>
          <w:sz w:val="20"/>
          <w:szCs w:val="20"/>
        </w:rPr>
        <w:t xml:space="preserve"> </w:t>
      </w:r>
      <w:r w:rsidRPr="00314383">
        <w:rPr>
          <w:rFonts w:ascii="Times New Roman" w:hAnsi="Times New Roman" w:cs="Times New Roman"/>
          <w:sz w:val="20"/>
          <w:szCs w:val="20"/>
        </w:rPr>
        <w:t>Taxonomy</w:t>
      </w:r>
    </w:p>
    <w:p w14:paraId="6E794E67" w14:textId="77777777" w:rsidR="001F06D3" w:rsidRPr="00314383" w:rsidRDefault="001F06D3" w:rsidP="001F06D3">
      <w:pPr>
        <w:rPr>
          <w:rFonts w:ascii="Times New Roman" w:hAnsi="Times New Roman" w:cs="Times New Roman"/>
          <w:sz w:val="20"/>
          <w:szCs w:val="20"/>
        </w:rPr>
      </w:pPr>
      <w:r w:rsidRPr="00314383">
        <w:rPr>
          <w:rFonts w:ascii="Times New Roman" w:hAnsi="Times New Roman" w:cs="Times New Roman"/>
          <w:sz w:val="20"/>
          <w:szCs w:val="20"/>
        </w:rPr>
        <w:t>BCT Taxonomies are comprehensive and systematic frameworks used in the field of behavioral science and health promotion to categorize and define specific techniques that influence human behavior. A BCT taxonomy provides a standardized way of identifying, describing, and coding various strategies and interventions aimed at changing a specific behavior. This method has been widely used to report interventions, synthesize evidence, and design interventions. BCT Taxonomies were typically developed by synthesizing relevant comprehensive intervention materials based on different target behaviors and domains with the input of expert consensus. One of the most comprehensive and widely-used BCT Taxonomies is the Behavior Change Technique Taxonomy (v1)</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pAOSCG7u","properties":{"formattedCitation":"\\super 14\\nosupersub{}","plainCitation":"14","noteIndex":0},"citationItems":[{"id":445,"uris":["http://zotero.org/users/9102981/items/BUGMGNUQ"],"itemData":{"id":445,"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w:instrText>
      </w:r>
      <w:r w:rsidRPr="00314383">
        <w:rPr>
          <w:rFonts w:ascii="Times New Roman" w:hAnsi="Times New Roman" w:cs="Times New Roman" w:hint="eastAsia"/>
          <w:sz w:val="20"/>
          <w:szCs w:val="20"/>
        </w:rPr>
        <w:instrText>, distinct BCTs, offers a step change as a method for specifying interventions, but we anticipate further development and evaluation based on international, interdisciplinary consensus.","collection-title":"</w:instrText>
      </w:r>
      <w:r w:rsidRPr="00314383">
        <w:rPr>
          <w:rFonts w:ascii="Times New Roman" w:hAnsi="Times New Roman" w:cs="Times New Roman" w:hint="eastAsia"/>
          <w:sz w:val="20"/>
          <w:szCs w:val="20"/>
        </w:rPr>
        <w:instrText>无</w:instrText>
      </w:r>
      <w:r w:rsidRPr="00314383">
        <w:rPr>
          <w:rFonts w:ascii="Times New Roman" w:hAnsi="Times New Roman" w:cs="Times New Roman" w:hint="eastAsia"/>
          <w:sz w:val="20"/>
          <w:szCs w:val="20"/>
        </w:rPr>
        <w:instrText>","container-title":"Annals of Behavioral Medic</w:instrText>
      </w:r>
      <w:r w:rsidRPr="00314383">
        <w:rPr>
          <w:rFonts w:ascii="Times New Roman" w:hAnsi="Times New Roman" w:cs="Times New Roman"/>
          <w:sz w:val="20"/>
          <w:szCs w:val="20"/>
        </w:rPr>
        <w:instrText xml:space="preserve">ine: A Publication of the Society of Behavioral Medicine","DOI":"10.1007/s12160-013-9486-6","ISSN":"1532-4796","issue":"1","journalAbbreviation":"Ann Behav Med","language":"en","note":"3738 citations (Crossref) [2023-01-02]\n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4</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a hierarchically structured taxonomy of techniques consisting of 93 BCTs.</w:t>
      </w:r>
    </w:p>
    <w:p w14:paraId="3EC1AB9F" w14:textId="77777777" w:rsidR="001F06D3" w:rsidRPr="00314383" w:rsidRDefault="001F06D3" w:rsidP="00314383">
      <w:pPr>
        <w:pStyle w:val="4"/>
        <w:rPr>
          <w:rFonts w:ascii="Times New Roman" w:hAnsi="Times New Roman" w:cs="Times New Roman"/>
          <w:sz w:val="20"/>
          <w:szCs w:val="20"/>
        </w:rPr>
      </w:pPr>
      <w:r w:rsidRPr="00314383">
        <w:rPr>
          <w:rFonts w:ascii="Times New Roman" w:hAnsi="Times New Roman" w:cs="Times New Roman"/>
          <w:sz w:val="20"/>
          <w:szCs w:val="20"/>
        </w:rPr>
        <w:t xml:space="preserve">Definitions and Categories of </w:t>
      </w:r>
      <w:proofErr w:type="spellStart"/>
      <w:r w:rsidRPr="00314383">
        <w:rPr>
          <w:rFonts w:ascii="Times New Roman" w:hAnsi="Times New Roman" w:cs="Times New Roman"/>
          <w:sz w:val="20"/>
          <w:szCs w:val="20"/>
        </w:rPr>
        <w:t>BCTTsm</w:t>
      </w:r>
      <w:proofErr w:type="spellEnd"/>
    </w:p>
    <w:p w14:paraId="26E1C350" w14:textId="77777777" w:rsidR="001F06D3" w:rsidRPr="00314383" w:rsidRDefault="001F06D3" w:rsidP="001F06D3">
      <w:pPr>
        <w:rPr>
          <w:rFonts w:hint="eastAsia"/>
          <w:sz w:val="20"/>
          <w:szCs w:val="20"/>
        </w:rPr>
      </w:pP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xml:space="preserve"> is a taxonomy of BCTs used within individual behavioral support for smoking cessation developed by Michie in 2011</w:t>
      </w:r>
      <w:r w:rsidRPr="00314383">
        <w:rPr>
          <w:rFonts w:ascii="Times New Roman" w:hAnsi="Times New Roman" w:cs="Times New Roman"/>
          <w:sz w:val="20"/>
          <w:szCs w:val="20"/>
        </w:rPr>
        <w:fldChar w:fldCharType="begin"/>
      </w:r>
      <w:r w:rsidRPr="00314383">
        <w:rPr>
          <w:rFonts w:ascii="Times New Roman" w:hAnsi="Times New Roman" w:cs="Times New Roman"/>
          <w:sz w:val="20"/>
          <w:szCs w:val="20"/>
        </w:rPr>
        <w:instrText xml:space="preserve"> ADDIN ZOTERO_ITEM CSL_CITATION {"citationID":"MMSgoNNh","properties":{"formattedCitation":"\\super 17\\nosupersub{}","plainCitation":"17","noteIndex":0},"citationItems":[{"id":1488,"uris":["http://zotero.org/users/9102981/items/KSYDJBDM"],"itemData":{"id":1488,"type":"article-journal","abstract":"OBJECTIVE: Individual behavioural support for smoking cessation is effective but little is known about the 'active ingredients'. As a first step to establishing this, it is essential to have a consistent terminology for specifying intervention content. This study aimed to develop for the first time a reliable taxonomy of behaviour change techniques (BCTs) used within individual behavioural support for smoking cessation.\nMETHOD: Two source documents describing recommended practice were identified and analysed by two coders into component BCTs. The resulting taxonomy of BCTs was applied to 43 treatment manuals obtained from the English Stop Smoking Services (SSSs). In the first 28 of these, pairs of coders applied the taxonomy independently and inter-coder reliability was assessed. The BCTs were also categorised by two coders according to their main function and inter-coder reliability for this was assessed.\nRESULTS: Forty-three BCTs were identified which could be classified into four functions: 1) directly addressing motivation e.g. providing rewards contingent on abstinence, 2) maximising self-regulatory capacity or skills e.g. facilitating barrier identification and problem solving, 3) promoting adjuvant activities e.g. advising on stop-smoking medication, and 4) supporting other BCTs e.g. building general rapport. Percentage agreement in identifying BCTs and of categorising BCTs into their functions ranged from 86% to 95% and discrepancies were readily resolved through discussion.\nCONCLUSION: It is possible to develop a reliable taxonomy of BCTs used in behavioural support for smoking cessation which can provide a starting point for investigating the association between intervention content and outcome and can form a basis for determining competences required to undertake the role of stop smoking specialist.","container-title":"Addictive Behaviors","DOI":"10.1016/j.addbeh.2010.11.016","ISSN":"1873-6327","issue":"4","journalAbbreviation":"Addict Behav","language":"eng","note":"PMID: 21215528","page":"315-319","source":"PubMed","title":"Development of a taxonomy of behaviour change techniques used in individual behavioural support for smoking cessation","volume":"36","author":[{"family":"Michie","given":"Susan"},{"family":"Hyder","given":"Natasha"},{"family":"Walia","given":"Asha"},{"family":"West","given":"Robert"}],"issued":{"date-parts":[["2011",4]]}}}],"schema":"https://github.com/citation-style-language/schema/raw/master/csl-citation.json"} </w:instrText>
      </w:r>
      <w:r w:rsidRPr="00314383">
        <w:rPr>
          <w:rFonts w:ascii="Times New Roman" w:hAnsi="Times New Roman" w:cs="Times New Roman"/>
          <w:sz w:val="20"/>
          <w:szCs w:val="20"/>
        </w:rPr>
        <w:fldChar w:fldCharType="separate"/>
      </w:r>
      <w:r w:rsidRPr="00314383">
        <w:rPr>
          <w:rFonts w:ascii="Times New Roman" w:hAnsi="Times New Roman" w:cs="Times New Roman"/>
          <w:kern w:val="0"/>
          <w:sz w:val="20"/>
          <w:szCs w:val="20"/>
          <w:vertAlign w:val="superscript"/>
        </w:rPr>
        <w:t>17</w:t>
      </w:r>
      <w:r w:rsidRPr="00314383">
        <w:rPr>
          <w:rFonts w:ascii="Times New Roman" w:hAnsi="Times New Roman" w:cs="Times New Roman"/>
          <w:sz w:val="20"/>
          <w:szCs w:val="20"/>
        </w:rPr>
        <w:fldChar w:fldCharType="end"/>
      </w:r>
      <w:r w:rsidRPr="00314383">
        <w:rPr>
          <w:rFonts w:ascii="Times New Roman" w:hAnsi="Times New Roman" w:cs="Times New Roman"/>
          <w:sz w:val="20"/>
          <w:szCs w:val="20"/>
        </w:rPr>
        <w:t>. This taxonomy was generated after extensive analysis of two key source documents and was further refined through practical coding.</w:t>
      </w:r>
      <w:r w:rsidRPr="00314383">
        <w:rPr>
          <w:sz w:val="20"/>
          <w:szCs w:val="20"/>
        </w:rPr>
        <w:t xml:space="preserve">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xml:space="preserve"> is comprised of forty-three BCTs which could be classified into four functions: 1) directly addressing motivation e.g. providing rewards contingent on abstinence, 2) maximizing self-regulatory capacity or skills e.g. facilitating barrier identification and problem solving, 3) promoting adjuvant activities e.g. advising on stop-smoking medication, and 4) supporting other BCTs e.g. building general rapport. (See the appendix for the complete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This taxonomy is selected as the template and theoretical foundation to code ChatGPT Smoking Cessation Suggestions as it provides a relevant and structural framework for systematically identifying and categorizing the behavior change techniques used within this specific context.</w:t>
      </w:r>
    </w:p>
    <w:p w14:paraId="3E0E91A7" w14:textId="77777777" w:rsidR="001F06D3" w:rsidRPr="00314383" w:rsidRDefault="001F06D3" w:rsidP="00314383">
      <w:pPr>
        <w:pStyle w:val="3"/>
        <w:rPr>
          <w:rFonts w:ascii="Times New Roman" w:eastAsia="Times New Roman Uni" w:hAnsi="Times New Roman" w:cs="Times New Roman"/>
          <w:sz w:val="20"/>
          <w:szCs w:val="20"/>
        </w:rPr>
      </w:pPr>
      <w:bookmarkStart w:id="13" w:name="_Toc170902957"/>
      <w:bookmarkStart w:id="14" w:name="_Toc180485957"/>
      <w:bookmarkStart w:id="15" w:name="_Toc180486161"/>
      <w:r w:rsidRPr="00314383">
        <w:rPr>
          <w:rFonts w:ascii="Times New Roman" w:eastAsia="Times New Roman Uni" w:hAnsi="Times New Roman" w:cs="Times New Roman"/>
          <w:sz w:val="20"/>
          <w:szCs w:val="20"/>
        </w:rPr>
        <w:t>Coding Guidelines</w:t>
      </w:r>
      <w:bookmarkEnd w:id="13"/>
      <w:bookmarkEnd w:id="14"/>
      <w:bookmarkEnd w:id="15"/>
    </w:p>
    <w:p w14:paraId="4FF69958" w14:textId="77777777" w:rsidR="001F06D3" w:rsidRPr="00314383" w:rsidRDefault="001F06D3" w:rsidP="001F06D3">
      <w:pPr>
        <w:rPr>
          <w:rFonts w:ascii="Times New Roman" w:eastAsia="等线" w:hAnsi="Times New Roman"/>
          <w:sz w:val="20"/>
          <w:szCs w:val="20"/>
        </w:rPr>
      </w:pPr>
      <w:r w:rsidRPr="00314383">
        <w:rPr>
          <w:rFonts w:ascii="Times New Roman" w:eastAsia="宋体" w:hAnsi="Times New Roman"/>
          <w:sz w:val="20"/>
          <w:szCs w:val="20"/>
        </w:rPr>
        <w:t xml:space="preserve">The typical format for responses includes an introductory or greeting paragraph, several bullet points of recommendations, and a concluding summary paragraph. </w:t>
      </w:r>
      <w:r w:rsidRPr="00314383">
        <w:rPr>
          <w:rFonts w:ascii="Times New Roman" w:hAnsi="Times New Roman" w:cs="Times New Roman"/>
          <w:sz w:val="20"/>
          <w:szCs w:val="20"/>
        </w:rPr>
        <w:t xml:space="preserve">The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xml:space="preserve"> provides a detailed description of each BCT, c</w:t>
      </w:r>
      <w:r w:rsidRPr="00314383">
        <w:rPr>
          <w:rFonts w:ascii="Times New Roman" w:eastAsia="等线" w:hAnsi="Times New Roman"/>
          <w:sz w:val="20"/>
          <w:szCs w:val="20"/>
        </w:rPr>
        <w:t xml:space="preserve">oders are suggested to have an overview of this manual and the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xml:space="preserve"> before coding and </w:t>
      </w:r>
      <w:r w:rsidRPr="00314383">
        <w:rPr>
          <w:rFonts w:ascii="Times New Roman" w:eastAsia="宋体" w:hAnsi="Times New Roman"/>
          <w:sz w:val="20"/>
          <w:szCs w:val="20"/>
        </w:rPr>
        <w:t xml:space="preserve">code each paragraph and bullet point verbatim, avoiding subjective interpretations go astray from this </w:t>
      </w:r>
      <w:r w:rsidRPr="00314383">
        <w:rPr>
          <w:rFonts w:ascii="Times New Roman" w:eastAsia="等线" w:hAnsi="Times New Roman"/>
          <w:sz w:val="20"/>
          <w:szCs w:val="20"/>
        </w:rPr>
        <w:t xml:space="preserve">manual and the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w:t>
      </w:r>
    </w:p>
    <w:p w14:paraId="4265B177" w14:textId="77777777" w:rsidR="001F06D3" w:rsidRPr="00314383" w:rsidRDefault="001F06D3" w:rsidP="001F06D3">
      <w:pPr>
        <w:rPr>
          <w:rFonts w:ascii="Times New Roman" w:eastAsia="宋体" w:hAnsi="Times New Roman"/>
          <w:sz w:val="20"/>
          <w:szCs w:val="20"/>
        </w:rPr>
      </w:pPr>
      <w:r w:rsidRPr="00314383">
        <w:rPr>
          <w:rFonts w:ascii="Times New Roman" w:eastAsia="宋体" w:hAnsi="Times New Roman"/>
          <w:sz w:val="20"/>
          <w:szCs w:val="20"/>
        </w:rPr>
        <w:t xml:space="preserve">A complete </w:t>
      </w:r>
      <w:proofErr w:type="spellStart"/>
      <w:r w:rsidRPr="00314383">
        <w:rPr>
          <w:rFonts w:ascii="Times New Roman" w:hAnsi="Times New Roman" w:cs="Times New Roman"/>
          <w:sz w:val="20"/>
          <w:szCs w:val="20"/>
        </w:rPr>
        <w:t>BCTTsm</w:t>
      </w:r>
      <w:proofErr w:type="spellEnd"/>
      <w:r w:rsidRPr="00314383">
        <w:rPr>
          <w:rFonts w:ascii="Times New Roman" w:eastAsia="宋体" w:hAnsi="Times New Roman"/>
          <w:sz w:val="20"/>
          <w:szCs w:val="20"/>
        </w:rPr>
        <w:t xml:space="preserve"> is attached for coders’ reference, BCTs deemed not relevant to this analysis in the preliminary coding are highlighted in grey, but coders are still encouraged to check out these BCTs in case any BCT was overlooked.</w:t>
      </w:r>
    </w:p>
    <w:p w14:paraId="5255FCAB" w14:textId="77777777" w:rsidR="001F06D3" w:rsidRPr="00314383" w:rsidRDefault="001F06D3" w:rsidP="001F06D3">
      <w:pPr>
        <w:rPr>
          <w:rFonts w:ascii="Times New Roman" w:eastAsia="宋体" w:hAnsi="Times New Roman"/>
          <w:sz w:val="20"/>
          <w:szCs w:val="20"/>
        </w:rPr>
      </w:pPr>
      <w:r w:rsidRPr="00314383">
        <w:rPr>
          <w:rFonts w:ascii="Times New Roman" w:eastAsia="宋体" w:hAnsi="Times New Roman" w:hint="eastAsia"/>
          <w:sz w:val="20"/>
          <w:szCs w:val="20"/>
        </w:rPr>
        <w:lastRenderedPageBreak/>
        <w:t>I</w:t>
      </w:r>
      <w:r w:rsidRPr="00314383">
        <w:rPr>
          <w:rFonts w:ascii="Times New Roman" w:eastAsia="宋体" w:hAnsi="Times New Roman"/>
          <w:sz w:val="20"/>
          <w:szCs w:val="20"/>
        </w:rPr>
        <w:t xml:space="preserve">t should be noted that one paragraph or bullet point can involve more than one BCT and the BCTs within </w:t>
      </w:r>
      <w:proofErr w:type="spellStart"/>
      <w:r w:rsidRPr="00314383">
        <w:rPr>
          <w:rFonts w:ascii="Times New Roman" w:hAnsi="Times New Roman" w:cs="Times New Roman"/>
          <w:sz w:val="20"/>
          <w:szCs w:val="20"/>
        </w:rPr>
        <w:t>BCTTsm</w:t>
      </w:r>
      <w:proofErr w:type="spellEnd"/>
      <w:r w:rsidRPr="00314383">
        <w:rPr>
          <w:rFonts w:ascii="Times New Roman" w:hAnsi="Times New Roman" w:cs="Times New Roman"/>
          <w:sz w:val="20"/>
          <w:szCs w:val="20"/>
        </w:rPr>
        <w:t xml:space="preserve"> may also fail to </w:t>
      </w:r>
      <w:r w:rsidRPr="00314383">
        <w:rPr>
          <w:rFonts w:ascii="Times New Roman" w:eastAsia="宋体" w:hAnsi="Times New Roman"/>
          <w:sz w:val="20"/>
          <w:szCs w:val="20"/>
        </w:rPr>
        <w:t>capture the essence of it (in this scenario, leave this paragraph or bullet point uncoded).</w:t>
      </w:r>
    </w:p>
    <w:p w14:paraId="47CB0F2D" w14:textId="77777777" w:rsidR="001F06D3" w:rsidRPr="00314383" w:rsidRDefault="001F06D3" w:rsidP="00314383">
      <w:pPr>
        <w:pStyle w:val="3"/>
        <w:rPr>
          <w:rFonts w:ascii="Times New Roman" w:eastAsia="Times New Roman Uni" w:hAnsi="Times New Roman" w:cs="Times New Roman"/>
          <w:sz w:val="20"/>
          <w:szCs w:val="20"/>
        </w:rPr>
      </w:pPr>
      <w:bookmarkStart w:id="16" w:name="_Toc170902958"/>
      <w:bookmarkStart w:id="17" w:name="_Toc180485958"/>
      <w:bookmarkStart w:id="18" w:name="_Toc180486162"/>
      <w:r w:rsidRPr="00314383">
        <w:rPr>
          <w:rFonts w:ascii="Times New Roman" w:eastAsia="Times New Roman Uni" w:hAnsi="Times New Roman" w:cs="Times New Roman"/>
          <w:sz w:val="20"/>
          <w:szCs w:val="20"/>
        </w:rPr>
        <w:t>Application Scenarios</w:t>
      </w:r>
      <w:bookmarkEnd w:id="16"/>
      <w:bookmarkEnd w:id="17"/>
      <w:bookmarkEnd w:id="18"/>
    </w:p>
    <w:p w14:paraId="54121022" w14:textId="77777777" w:rsidR="001F06D3" w:rsidRPr="00314383" w:rsidRDefault="001F06D3" w:rsidP="001F06D3">
      <w:pPr>
        <w:spacing w:line="240" w:lineRule="atLeast"/>
        <w:rPr>
          <w:rFonts w:ascii="Times New Roman" w:eastAsia="等线" w:hAnsi="Times New Roman"/>
          <w:sz w:val="20"/>
          <w:szCs w:val="20"/>
        </w:rPr>
      </w:pPr>
      <w:r w:rsidRPr="00314383">
        <w:rPr>
          <w:rFonts w:ascii="Times New Roman" w:eastAsia="等线" w:hAnsi="Times New Roman"/>
          <w:sz w:val="20"/>
          <w:szCs w:val="20"/>
        </w:rPr>
        <w:t>Relevant BCTs of each type of suggestion bullet point were presented below with explanations for its coding.</w:t>
      </w:r>
    </w:p>
    <w:p w14:paraId="5401B993" w14:textId="77777777" w:rsidR="001F06D3" w:rsidRPr="00314383" w:rsidRDefault="001F06D3" w:rsidP="001F06D3">
      <w:pPr>
        <w:spacing w:line="240" w:lineRule="atLeast"/>
        <w:rPr>
          <w:rFonts w:ascii="Times New Roman" w:eastAsia="等线" w:hAnsi="Times New Roman"/>
          <w:sz w:val="20"/>
          <w:szCs w:val="20"/>
          <w:lang w:eastAsia="zh-TW"/>
        </w:rPr>
      </w:pPr>
    </w:p>
    <w:p w14:paraId="61391258"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6581A0EB"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戒煙是一個很好的決定，對你的健康有很大的益處</w:t>
      </w:r>
      <w:r w:rsidRPr="00314383">
        <w:rPr>
          <w:rFonts w:ascii="Times New Roman" w:eastAsia="等线" w:hAnsi="Times New Roman" w:hint="eastAsia"/>
          <w:sz w:val="20"/>
          <w:szCs w:val="20"/>
        </w:rPr>
        <w:t xml:space="preserve"> (</w:t>
      </w:r>
      <w:r w:rsidRPr="00314383">
        <w:rPr>
          <w:rFonts w:ascii="Times New Roman" w:eastAsia="等线" w:hAnsi="Times New Roman"/>
          <w:i/>
          <w:iCs/>
          <w:sz w:val="20"/>
          <w:szCs w:val="20"/>
        </w:rPr>
        <w:t>Quitting smoking is a great decision and has significant benefits for your health.</w:t>
      </w:r>
      <w:r w:rsidRPr="00314383">
        <w:rPr>
          <w:rFonts w:ascii="Times New Roman" w:eastAsia="等线" w:hAnsi="Times New Roman" w:hint="eastAsia"/>
          <w:sz w:val="20"/>
          <w:szCs w:val="20"/>
        </w:rPr>
        <w:t>)</w:t>
      </w:r>
      <w:r w:rsidRPr="00314383">
        <w:rPr>
          <w:rFonts w:ascii="Times New Roman" w:eastAsia="等线" w:hAnsi="Times New Roman" w:hint="eastAsia"/>
          <w:b/>
          <w:bCs/>
          <w:sz w:val="20"/>
          <w:szCs w:val="20"/>
          <w:vertAlign w:val="superscript"/>
        </w:rPr>
        <w:t xml:space="preserve"> *</w:t>
      </w:r>
    </w:p>
    <w:p w14:paraId="3907473D"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6744D044"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 xml:space="preserve">BM1 Provide information on consequences of smoking and smoking cessation </w:t>
      </w:r>
      <w:r w:rsidRPr="00314383">
        <w:rPr>
          <w:rFonts w:ascii="Times New Roman" w:eastAsia="等线" w:hAnsi="Times New Roman"/>
          <w:color w:val="FF0000"/>
          <w:sz w:val="20"/>
          <w:szCs w:val="20"/>
          <w:lang w:eastAsia="zh-TW"/>
        </w:rPr>
        <w:t xml:space="preserve">(Mentions the health benefit of quitting </w:t>
      </w:r>
      <w:proofErr w:type="gramStart"/>
      <w:r w:rsidRPr="00314383">
        <w:rPr>
          <w:rFonts w:ascii="Times New Roman" w:eastAsia="等线" w:hAnsi="Times New Roman"/>
          <w:color w:val="FF0000"/>
          <w:sz w:val="20"/>
          <w:szCs w:val="20"/>
          <w:lang w:eastAsia="zh-TW"/>
        </w:rPr>
        <w:t>smoking)</w:t>
      </w:r>
      <w:r w:rsidRPr="00314383">
        <w:rPr>
          <w:rFonts w:ascii="Times New Roman" w:eastAsia="等线" w:hAnsi="Times New Roman" w:hint="eastAsia"/>
          <w:color w:val="FF0000"/>
          <w:sz w:val="20"/>
          <w:szCs w:val="20"/>
          <w:vertAlign w:val="superscript"/>
        </w:rPr>
        <w:t>*</w:t>
      </w:r>
      <w:proofErr w:type="gramEnd"/>
      <w:r w:rsidRPr="00314383">
        <w:rPr>
          <w:rFonts w:ascii="Times New Roman" w:eastAsia="等线" w:hAnsi="Times New Roman" w:hint="eastAsia"/>
          <w:color w:val="FF0000"/>
          <w:sz w:val="20"/>
          <w:szCs w:val="20"/>
          <w:vertAlign w:val="superscript"/>
        </w:rPr>
        <w:t>*</w:t>
      </w:r>
    </w:p>
    <w:p w14:paraId="55F6AA20"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M2 Boost motivation and self-efficacy </w:t>
      </w:r>
      <w:r w:rsidRPr="00314383">
        <w:rPr>
          <w:rFonts w:ascii="Times New Roman" w:eastAsia="等线" w:hAnsi="Times New Roman"/>
          <w:color w:val="FF0000"/>
          <w:sz w:val="20"/>
          <w:szCs w:val="20"/>
          <w:lang w:eastAsia="zh-TW"/>
        </w:rPr>
        <w:t>(Give encouragement for the recipient’s decision on quitting smoking)</w:t>
      </w:r>
    </w:p>
    <w:p w14:paraId="72E97D44" w14:textId="77777777" w:rsidR="001F06D3" w:rsidRPr="00314383" w:rsidRDefault="001F06D3" w:rsidP="001F06D3">
      <w:pPr>
        <w:spacing w:line="240" w:lineRule="atLeast"/>
        <w:rPr>
          <w:rFonts w:ascii="Times New Roman" w:eastAsia="等线" w:hAnsi="Times New Roman"/>
          <w:sz w:val="20"/>
          <w:szCs w:val="20"/>
          <w:lang w:eastAsia="zh-TW"/>
        </w:rPr>
      </w:pPr>
    </w:p>
    <w:p w14:paraId="02778C46"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2</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3F4D0291"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制定戒煙計劃：選擇一個戒煙的開始日期</w:t>
      </w:r>
      <w:r w:rsidRPr="00314383">
        <w:rPr>
          <w:rFonts w:ascii="Times New Roman" w:eastAsia="等线" w:hAnsi="Times New Roman" w:hint="eastAsia"/>
          <w:sz w:val="20"/>
          <w:szCs w:val="20"/>
          <w:lang w:eastAsia="zh-TW"/>
        </w:rPr>
        <w:t>,</w:t>
      </w:r>
      <w:r w:rsidRPr="00314383">
        <w:rPr>
          <w:rFonts w:ascii="Times New Roman" w:eastAsia="等线" w:hAnsi="Times New Roman"/>
          <w:sz w:val="20"/>
          <w:szCs w:val="20"/>
          <w:lang w:eastAsia="zh-TW"/>
        </w:rPr>
        <w:t xml:space="preserve"> </w:t>
      </w:r>
      <w:r w:rsidRPr="00314383">
        <w:rPr>
          <w:rFonts w:ascii="Times New Roman" w:eastAsia="等线" w:hAnsi="Times New Roman"/>
          <w:sz w:val="20"/>
          <w:szCs w:val="20"/>
          <w:lang w:eastAsia="zh-TW"/>
        </w:rPr>
        <w:t>並告訴家人和朋友你的決定，以便他們給予支持。</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Developing a Smoking Cessation Plan: Choose a start date to quit smoking and inform your family and friends about your decision so they can offer support.</w:t>
      </w:r>
      <w:r w:rsidRPr="00314383">
        <w:rPr>
          <w:rFonts w:ascii="Times New Roman" w:eastAsia="等线" w:hAnsi="Times New Roman" w:hint="eastAsia"/>
          <w:sz w:val="20"/>
          <w:szCs w:val="20"/>
        </w:rPr>
        <w:t>)</w:t>
      </w:r>
    </w:p>
    <w:p w14:paraId="086843CE"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22FDF920"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BS4 Facilitate goal setting (Help the smoker to set a quit date)</w:t>
      </w:r>
    </w:p>
    <w:p w14:paraId="044AF873"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A2 Advise on/facilitate use of social support </w:t>
      </w:r>
      <w:r w:rsidRPr="00314383">
        <w:rPr>
          <w:rFonts w:ascii="Times New Roman" w:eastAsia="等线" w:hAnsi="Times New Roman"/>
          <w:color w:val="FF0000"/>
          <w:sz w:val="20"/>
          <w:szCs w:val="20"/>
          <w:lang w:eastAsia="zh-TW"/>
        </w:rPr>
        <w:t>(Facilitate utilization of family and social support)</w:t>
      </w:r>
    </w:p>
    <w:p w14:paraId="4B2A139E" w14:textId="77777777" w:rsidR="001F06D3" w:rsidRPr="00314383" w:rsidRDefault="001F06D3" w:rsidP="001F06D3">
      <w:pPr>
        <w:spacing w:line="240" w:lineRule="atLeast"/>
        <w:rPr>
          <w:rFonts w:ascii="Times New Roman" w:eastAsia="等线" w:hAnsi="Times New Roman"/>
          <w:sz w:val="20"/>
          <w:szCs w:val="20"/>
          <w:lang w:eastAsia="zh-TW"/>
        </w:rPr>
      </w:pPr>
    </w:p>
    <w:p w14:paraId="283F64F3"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3</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23107BDF"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使用尼古丁替代品：尼古丁替代療法，例如尼古丁貼片、口香糖或含有尼古丁的吸入器，可以幫助緩解戒煙時的尼古丁渴求</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Using Nicotine Replacements: Nicotine replacement therapy, such as nicotine patches, gum, or inhalers containing nicotine, can help alleviate nicotine cravings during smoking cessation.</w:t>
      </w:r>
      <w:r w:rsidRPr="00314383">
        <w:rPr>
          <w:rFonts w:ascii="Times New Roman" w:eastAsia="等线" w:hAnsi="Times New Roman" w:hint="eastAsia"/>
          <w:sz w:val="20"/>
          <w:szCs w:val="20"/>
          <w:lang w:eastAsia="zh-TW"/>
        </w:rPr>
        <w:t>)</w:t>
      </w:r>
    </w:p>
    <w:p w14:paraId="4A6CD953"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4CDA31A6" w14:textId="77777777" w:rsidR="001F06D3" w:rsidRPr="00314383" w:rsidRDefault="001F06D3" w:rsidP="001F06D3">
      <w:pPr>
        <w:spacing w:line="240" w:lineRule="atLeast"/>
        <w:ind w:firstLine="420"/>
        <w:rPr>
          <w:rFonts w:ascii="Times New Roman" w:eastAsia="等线" w:hAnsi="Times New Roman"/>
          <w:color w:val="FF0000"/>
          <w:sz w:val="20"/>
          <w:szCs w:val="20"/>
          <w:lang w:eastAsia="zh-TW"/>
        </w:rPr>
      </w:pPr>
      <w:r w:rsidRPr="00314383">
        <w:rPr>
          <w:rFonts w:ascii="Times New Roman" w:eastAsia="等线" w:hAnsi="Times New Roman"/>
          <w:sz w:val="20"/>
          <w:szCs w:val="20"/>
          <w:lang w:eastAsia="zh-TW"/>
        </w:rPr>
        <w:t xml:space="preserve">A1 </w:t>
      </w:r>
      <w:proofErr w:type="gramStart"/>
      <w:r w:rsidRPr="00314383">
        <w:rPr>
          <w:rFonts w:ascii="Times New Roman" w:eastAsia="等线" w:hAnsi="Times New Roman"/>
          <w:sz w:val="20"/>
          <w:szCs w:val="20"/>
          <w:lang w:eastAsia="zh-TW"/>
        </w:rPr>
        <w:t>Advise</w:t>
      </w:r>
      <w:proofErr w:type="gramEnd"/>
      <w:r w:rsidRPr="00314383">
        <w:rPr>
          <w:rFonts w:ascii="Times New Roman" w:eastAsia="等线" w:hAnsi="Times New Roman"/>
          <w:sz w:val="20"/>
          <w:szCs w:val="20"/>
          <w:lang w:eastAsia="zh-TW"/>
        </w:rPr>
        <w:t xml:space="preserve"> on stop-smoking medication </w:t>
      </w:r>
      <w:r w:rsidRPr="00314383">
        <w:rPr>
          <w:rFonts w:ascii="Times New Roman" w:eastAsia="等线" w:hAnsi="Times New Roman"/>
          <w:color w:val="FF0000"/>
          <w:sz w:val="20"/>
          <w:szCs w:val="20"/>
          <w:lang w:eastAsia="zh-TW"/>
        </w:rPr>
        <w:t>(Mentions the use of medication)</w:t>
      </w:r>
    </w:p>
    <w:p w14:paraId="69AF87BE" w14:textId="77777777" w:rsidR="001F06D3" w:rsidRPr="00314383" w:rsidRDefault="001F06D3" w:rsidP="001F06D3">
      <w:pPr>
        <w:spacing w:line="240" w:lineRule="atLeast"/>
        <w:rPr>
          <w:rFonts w:ascii="Times New Roman" w:eastAsia="等线" w:hAnsi="Times New Roman"/>
          <w:sz w:val="20"/>
          <w:szCs w:val="20"/>
          <w:lang w:eastAsia="zh-TW"/>
        </w:rPr>
      </w:pPr>
    </w:p>
    <w:p w14:paraId="0DF76715"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4</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673A490C"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改變生活習慣：試著找出引起你吸煙的原因，例如壓力、悶熱或與某些朋友在一起。然後，嘗試改變這些習慣，以減少吸煙的誘惑。</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Changing Lifestyle Habits: Try to identify the triggers that lead you to smoke, such as stress, boredom, or being with certain friends. Then, attempt to change these habits to reduce the temptation to smoke.</w:t>
      </w:r>
      <w:r w:rsidRPr="00314383">
        <w:rPr>
          <w:rFonts w:ascii="Times New Roman" w:eastAsia="等线" w:hAnsi="Times New Roman" w:hint="eastAsia"/>
          <w:sz w:val="20"/>
          <w:szCs w:val="20"/>
        </w:rPr>
        <w:t>)</w:t>
      </w:r>
    </w:p>
    <w:p w14:paraId="421148F2"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2C2841DC"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1 Facilitate barrier identification and problem solving </w:t>
      </w:r>
      <w:r w:rsidRPr="00314383">
        <w:rPr>
          <w:rFonts w:ascii="Times New Roman" w:eastAsia="等线" w:hAnsi="Times New Roman"/>
          <w:color w:val="FF0000"/>
          <w:sz w:val="20"/>
          <w:szCs w:val="20"/>
          <w:lang w:eastAsia="zh-TW"/>
        </w:rPr>
        <w:t>(Help the smoker to develop general ways of addressing barriers of cessation)</w:t>
      </w:r>
    </w:p>
    <w:p w14:paraId="1F735583"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7 Advise on changing routine </w:t>
      </w:r>
      <w:r w:rsidRPr="00314383">
        <w:rPr>
          <w:rFonts w:ascii="Times New Roman" w:eastAsia="等线" w:hAnsi="Times New Roman"/>
          <w:color w:val="FF0000"/>
          <w:sz w:val="20"/>
          <w:szCs w:val="20"/>
          <w:lang w:eastAsia="zh-TW"/>
        </w:rPr>
        <w:t>(Mentioned changing habit)</w:t>
      </w:r>
    </w:p>
    <w:p w14:paraId="26A44C19"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11 Advise on avoiding social cues for smoking </w:t>
      </w:r>
      <w:r w:rsidRPr="00314383">
        <w:rPr>
          <w:rFonts w:ascii="Times New Roman" w:eastAsia="等线" w:hAnsi="Times New Roman"/>
          <w:color w:val="FF0000"/>
          <w:sz w:val="20"/>
          <w:szCs w:val="20"/>
          <w:lang w:eastAsia="zh-TW"/>
        </w:rPr>
        <w:t>(</w:t>
      </w:r>
      <w:r w:rsidRPr="00314383">
        <w:rPr>
          <w:rFonts w:ascii="Times New Roman" w:eastAsia="等线" w:hAnsi="Times New Roman" w:hint="eastAsia"/>
          <w:color w:val="FF0000"/>
          <w:sz w:val="20"/>
          <w:szCs w:val="20"/>
        </w:rPr>
        <w:t>M</w:t>
      </w:r>
      <w:r w:rsidRPr="00314383">
        <w:rPr>
          <w:rFonts w:ascii="Times New Roman" w:eastAsia="等线" w:hAnsi="Times New Roman"/>
          <w:color w:val="FF0000"/>
          <w:sz w:val="20"/>
          <w:szCs w:val="20"/>
          <w:lang w:eastAsia="zh-TW"/>
        </w:rPr>
        <w:t>entions friends as a cue for smoking)</w:t>
      </w:r>
    </w:p>
    <w:p w14:paraId="080815D4" w14:textId="77777777" w:rsidR="001F06D3" w:rsidRPr="00314383" w:rsidRDefault="001F06D3" w:rsidP="001F06D3">
      <w:pPr>
        <w:spacing w:line="240" w:lineRule="atLeast"/>
        <w:rPr>
          <w:rFonts w:ascii="Times New Roman" w:eastAsia="等线" w:hAnsi="Times New Roman"/>
          <w:sz w:val="20"/>
          <w:szCs w:val="20"/>
          <w:lang w:eastAsia="zh-TW"/>
        </w:rPr>
      </w:pPr>
    </w:p>
    <w:p w14:paraId="393A2914"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5</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0746AD8D"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保持忙碌：尋找其他活動來取代吸煙，例如運動、學習新技能或參加社交活動</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Stay Busy: Look for alternative activities to replace smoking, such as exercising, learning new skills, or participating in social events.</w:t>
      </w:r>
      <w:r w:rsidRPr="00314383">
        <w:rPr>
          <w:rFonts w:ascii="Times New Roman" w:eastAsia="等线" w:hAnsi="Times New Roman" w:hint="eastAsia"/>
          <w:sz w:val="20"/>
          <w:szCs w:val="20"/>
          <w:lang w:eastAsia="zh-TW"/>
        </w:rPr>
        <w:t>)</w:t>
      </w:r>
    </w:p>
    <w:p w14:paraId="3D7CA010"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減壓</w:t>
      </w:r>
      <w:r w:rsidRPr="00314383">
        <w:rPr>
          <w:rFonts w:ascii="Times New Roman" w:eastAsia="等线" w:hAnsi="Times New Roman"/>
          <w:sz w:val="20"/>
          <w:szCs w:val="20"/>
          <w:lang w:eastAsia="zh-TW"/>
        </w:rPr>
        <w:t xml:space="preserve"> - </w:t>
      </w:r>
      <w:r w:rsidRPr="00314383">
        <w:rPr>
          <w:rFonts w:ascii="Times New Roman" w:eastAsia="等线" w:hAnsi="Times New Roman"/>
          <w:sz w:val="20"/>
          <w:szCs w:val="20"/>
          <w:lang w:eastAsia="zh-TW"/>
        </w:rPr>
        <w:t>找到其他方法來應對壓力，例如瑜伽、冥想或呼吸運動</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Reduce Stress: Find other ways to cope with stress, such as yoga, meditation, or breathing exercises.</w:t>
      </w:r>
      <w:r w:rsidRPr="00314383">
        <w:rPr>
          <w:rFonts w:ascii="Times New Roman" w:eastAsia="等线" w:hAnsi="Times New Roman" w:hint="eastAsia"/>
          <w:sz w:val="20"/>
          <w:szCs w:val="20"/>
          <w:lang w:eastAsia="zh-TW"/>
        </w:rPr>
        <w:t>)</w:t>
      </w:r>
    </w:p>
    <w:p w14:paraId="7115553C"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運動</w:t>
      </w:r>
      <w:r w:rsidRPr="00314383">
        <w:rPr>
          <w:rFonts w:ascii="Times New Roman" w:eastAsia="等线" w:hAnsi="Times New Roman"/>
          <w:sz w:val="20"/>
          <w:szCs w:val="20"/>
          <w:lang w:eastAsia="zh-TW"/>
        </w:rPr>
        <w:t xml:space="preserve"> - </w:t>
      </w:r>
      <w:r w:rsidRPr="00314383">
        <w:rPr>
          <w:rFonts w:ascii="Times New Roman" w:eastAsia="等线" w:hAnsi="Times New Roman"/>
          <w:sz w:val="20"/>
          <w:szCs w:val="20"/>
          <w:lang w:eastAsia="zh-TW"/>
        </w:rPr>
        <w:t>增加運動量可以幫助您減少對香煙的渴望，同時改善您的健康狀況</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Exercise: Increasing your physical activity can help reduce your cravings for cigarettes while also improving your overall health</w:t>
      </w:r>
      <w:r w:rsidRPr="00314383">
        <w:rPr>
          <w:rFonts w:ascii="Times New Roman" w:eastAsia="等线" w:hAnsi="Times New Roman"/>
          <w:sz w:val="20"/>
          <w:szCs w:val="20"/>
          <w:lang w:eastAsia="zh-TW"/>
        </w:rPr>
        <w:t>.</w:t>
      </w:r>
      <w:r w:rsidRPr="00314383">
        <w:rPr>
          <w:rFonts w:ascii="Times New Roman" w:eastAsia="等线" w:hAnsi="Times New Roman" w:hint="eastAsia"/>
          <w:sz w:val="20"/>
          <w:szCs w:val="20"/>
          <w:lang w:eastAsia="zh-TW"/>
        </w:rPr>
        <w:t>)</w:t>
      </w:r>
    </w:p>
    <w:p w14:paraId="5A73CD51"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27987345"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1 Facilitate barrier identification and problem solving </w:t>
      </w:r>
      <w:r w:rsidRPr="00314383">
        <w:rPr>
          <w:rFonts w:ascii="Times New Roman" w:eastAsia="等线" w:hAnsi="Times New Roman"/>
          <w:color w:val="FF0000"/>
          <w:sz w:val="20"/>
          <w:szCs w:val="20"/>
          <w:lang w:eastAsia="zh-TW"/>
        </w:rPr>
        <w:t>(Help the smoker to develop general ways of addressing barriers of cessation)</w:t>
      </w:r>
    </w:p>
    <w:p w14:paraId="1E8AE58D" w14:textId="77777777" w:rsidR="001F06D3" w:rsidRPr="00314383" w:rsidRDefault="001F06D3" w:rsidP="001F06D3">
      <w:pPr>
        <w:spacing w:line="240" w:lineRule="atLeast"/>
        <w:rPr>
          <w:rFonts w:ascii="Times New Roman" w:eastAsia="等线" w:hAnsi="Times New Roman"/>
          <w:sz w:val="20"/>
          <w:szCs w:val="20"/>
          <w:lang w:eastAsia="zh-TW"/>
        </w:rPr>
      </w:pPr>
    </w:p>
    <w:p w14:paraId="519510A3"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6</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5EAC22D1"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獎勵自己：每當達到一個戒煙的里程碑，例如戒煙一周、一個月或一年，給自己一個獎勵以激勵持續戒煙</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Reward Yourself: Whenever you reach a smoking cessation milestone, such as one week, one month, or one year without smoking, give yourself a reward to motivate continued success in quitting smoking.</w:t>
      </w:r>
      <w:r w:rsidRPr="00314383">
        <w:rPr>
          <w:rFonts w:ascii="Times New Roman" w:eastAsia="等线" w:hAnsi="Times New Roman" w:hint="eastAsia"/>
          <w:sz w:val="20"/>
          <w:szCs w:val="20"/>
          <w:lang w:eastAsia="zh-TW"/>
        </w:rPr>
        <w:t>)</w:t>
      </w:r>
    </w:p>
    <w:p w14:paraId="0CC09175"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5298EDB3"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3 Facilitate action planning/develop treatment plan </w:t>
      </w:r>
      <w:r w:rsidRPr="00314383">
        <w:rPr>
          <w:rFonts w:ascii="Times New Roman" w:eastAsia="等线" w:hAnsi="Times New Roman"/>
          <w:color w:val="FF0000"/>
          <w:sz w:val="20"/>
          <w:szCs w:val="20"/>
          <w:lang w:eastAsia="zh-TW"/>
        </w:rPr>
        <w:t>(Rewarding oneself is part of a quitting plan?)</w:t>
      </w:r>
    </w:p>
    <w:p w14:paraId="4FE3CEB5" w14:textId="77777777" w:rsidR="001F06D3" w:rsidRPr="00314383" w:rsidRDefault="001F06D3" w:rsidP="001F06D3">
      <w:pPr>
        <w:spacing w:line="240" w:lineRule="atLeast"/>
        <w:rPr>
          <w:rFonts w:ascii="Times New Roman" w:eastAsia="等线" w:hAnsi="Times New Roman"/>
          <w:sz w:val="20"/>
          <w:szCs w:val="20"/>
          <w:lang w:eastAsia="zh-TW"/>
        </w:rPr>
      </w:pPr>
    </w:p>
    <w:p w14:paraId="717DD80F"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7</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03D69D48"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不要灰心：戒煙過程中可能會有復吸的情況，不要灰心，繼續堅持戒煙，並從中學習如何避免再次復吸。</w:t>
      </w:r>
      <w:r w:rsidRPr="00314383">
        <w:rPr>
          <w:rFonts w:ascii="Times New Roman" w:eastAsia="等线" w:hAnsi="Times New Roman"/>
          <w:sz w:val="20"/>
          <w:szCs w:val="20"/>
          <w:lang w:eastAsia="zh-TW"/>
        </w:rPr>
        <w:t xml:space="preserve"> </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Don't Get Discouraged: Relapses may occur during the smoking cessation process. Don't be disheartened. Continue your efforts to quit and learn from the experience to avoid future relapses.</w:t>
      </w:r>
      <w:r w:rsidRPr="00314383">
        <w:rPr>
          <w:rFonts w:ascii="Times New Roman" w:eastAsia="等线" w:hAnsi="Times New Roman" w:hint="eastAsia"/>
          <w:sz w:val="20"/>
          <w:szCs w:val="20"/>
        </w:rPr>
        <w:t>)</w:t>
      </w:r>
    </w:p>
    <w:p w14:paraId="5B5C80F0"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06CB505B"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2 Facilitate relapse prevention and coping </w:t>
      </w:r>
      <w:r w:rsidRPr="00314383">
        <w:rPr>
          <w:rFonts w:ascii="Times New Roman" w:eastAsia="等线" w:hAnsi="Times New Roman"/>
          <w:color w:val="FF0000"/>
          <w:sz w:val="20"/>
          <w:szCs w:val="20"/>
          <w:lang w:eastAsia="zh-TW"/>
        </w:rPr>
        <w:t>(Help the smoker to prepare for lapses and avoiding lapses turning into relapse)</w:t>
      </w:r>
    </w:p>
    <w:p w14:paraId="40D66C61" w14:textId="77777777" w:rsidR="001F06D3" w:rsidRPr="00314383" w:rsidRDefault="001F06D3" w:rsidP="001F06D3">
      <w:pPr>
        <w:spacing w:line="240" w:lineRule="atLeast"/>
        <w:rPr>
          <w:rFonts w:ascii="Times New Roman" w:eastAsia="等线" w:hAnsi="Times New Roman"/>
          <w:sz w:val="20"/>
          <w:szCs w:val="20"/>
          <w:lang w:eastAsia="zh-TW"/>
        </w:rPr>
      </w:pPr>
    </w:p>
    <w:p w14:paraId="7D089D5A"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8</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4E8976E9"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hint="eastAsia"/>
          <w:sz w:val="20"/>
          <w:szCs w:val="20"/>
          <w:lang w:eastAsia="zh-TW"/>
        </w:rPr>
        <w:t>吸煙對您的健康有很大的危害，特別是在您這麼年輕的年齡。</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Smoking poses significant health risks, especially at such a young age.</w:t>
      </w:r>
      <w:r w:rsidRPr="00314383">
        <w:rPr>
          <w:rFonts w:ascii="Times New Roman" w:eastAsia="等线" w:hAnsi="Times New Roman" w:hint="eastAsia"/>
          <w:sz w:val="20"/>
          <w:szCs w:val="20"/>
        </w:rPr>
        <w:t>)</w:t>
      </w:r>
    </w:p>
    <w:p w14:paraId="0AA3B42C"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4543A233"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RD1 Tailor interactions appropriately </w:t>
      </w:r>
      <w:r w:rsidRPr="00314383">
        <w:rPr>
          <w:rFonts w:ascii="Times New Roman" w:eastAsia="等线" w:hAnsi="Times New Roman"/>
          <w:color w:val="FF0000"/>
          <w:sz w:val="20"/>
          <w:szCs w:val="20"/>
          <w:lang w:eastAsia="zh-TW"/>
        </w:rPr>
        <w:t>(identify specific information other readiness to quit, in this case, it mentions the user’s age, this is a sign of targeting the user's characteristics and tailoring its response, though not satisfying.)</w:t>
      </w:r>
    </w:p>
    <w:p w14:paraId="4EB24A6E" w14:textId="77777777" w:rsidR="001F06D3" w:rsidRPr="00314383" w:rsidRDefault="001F06D3" w:rsidP="001F06D3">
      <w:pPr>
        <w:spacing w:line="240" w:lineRule="atLeast"/>
        <w:rPr>
          <w:rFonts w:ascii="Times New Roman" w:eastAsia="等线" w:hAnsi="Times New Roman"/>
          <w:sz w:val="20"/>
          <w:szCs w:val="20"/>
          <w:lang w:eastAsia="zh-TW"/>
        </w:rPr>
      </w:pPr>
    </w:p>
    <w:p w14:paraId="28DE37E0"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9</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70126503"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當然可以幫你！戒煙是一個很好的決定，對你的健康有很大的益處。以下是一些建議，希望對你戒煙有所幫助：</w:t>
      </w:r>
      <w:r w:rsidRPr="00314383">
        <w:rPr>
          <w:rFonts w:ascii="Times New Roman" w:eastAsia="等线" w:hAnsi="Times New Roman"/>
          <w:sz w:val="20"/>
          <w:szCs w:val="20"/>
          <w:lang w:eastAsia="zh-TW"/>
        </w:rPr>
        <w:t xml:space="preserve"> </w:t>
      </w:r>
      <w:r w:rsidRPr="00314383">
        <w:rPr>
          <w:rFonts w:ascii="Times New Roman" w:eastAsia="等线" w:hAnsi="Times New Roman" w:hint="eastAsia"/>
          <w:sz w:val="20"/>
          <w:szCs w:val="20"/>
          <w:lang w:eastAsia="zh-TW"/>
        </w:rPr>
        <w:t>(</w:t>
      </w:r>
      <w:r w:rsidRPr="00314383">
        <w:rPr>
          <w:rFonts w:ascii="Times New Roman" w:eastAsia="等线" w:hAnsi="Times New Roman"/>
          <w:i/>
          <w:iCs/>
          <w:sz w:val="20"/>
          <w:szCs w:val="20"/>
          <w:lang w:eastAsia="zh-TW"/>
        </w:rPr>
        <w:t xml:space="preserve">Of course, I can help you! Quitting smoking is a great decision and offers significant health benefits. Here are some suggestions that might help you with your smoking </w:t>
      </w:r>
      <w:proofErr w:type="gramStart"/>
      <w:r w:rsidRPr="00314383">
        <w:rPr>
          <w:rFonts w:ascii="Times New Roman" w:eastAsia="等线" w:hAnsi="Times New Roman"/>
          <w:i/>
          <w:iCs/>
          <w:sz w:val="20"/>
          <w:szCs w:val="20"/>
          <w:lang w:eastAsia="zh-TW"/>
        </w:rPr>
        <w:t>cessation:</w:t>
      </w:r>
      <w:r w:rsidRPr="00314383">
        <w:rPr>
          <w:rFonts w:ascii="Times New Roman" w:eastAsia="等线" w:hAnsi="Times New Roman"/>
          <w:i/>
          <w:iCs/>
          <w:sz w:val="20"/>
          <w:szCs w:val="20"/>
        </w:rPr>
        <w:t>…</w:t>
      </w:r>
      <w:proofErr w:type="gramEnd"/>
      <w:r w:rsidRPr="00314383">
        <w:rPr>
          <w:rFonts w:ascii="Times New Roman" w:eastAsia="等线" w:hAnsi="Times New Roman" w:hint="eastAsia"/>
          <w:sz w:val="20"/>
          <w:szCs w:val="20"/>
        </w:rPr>
        <w:t>)</w:t>
      </w:r>
    </w:p>
    <w:p w14:paraId="0CBA1FBA"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希望這些建議對你有所幫助，祝你戒煙成功！</w:t>
      </w:r>
      <w:r w:rsidRPr="00314383">
        <w:rPr>
          <w:rFonts w:ascii="Times New Roman" w:eastAsia="等线" w:hAnsi="Times New Roman" w:hint="eastAsia"/>
          <w:sz w:val="20"/>
          <w:szCs w:val="20"/>
        </w:rPr>
        <w:t>(</w:t>
      </w:r>
      <w:r w:rsidRPr="00314383">
        <w:rPr>
          <w:rFonts w:ascii="Times New Roman" w:eastAsia="等线" w:hAnsi="Times New Roman"/>
          <w:i/>
          <w:iCs/>
          <w:sz w:val="20"/>
          <w:szCs w:val="20"/>
          <w:lang w:eastAsia="zh-TW"/>
        </w:rPr>
        <w:t>I hope these suggestions are helpful to you, and I wish you success in quitting smoking!</w:t>
      </w:r>
      <w:r w:rsidRPr="00314383">
        <w:rPr>
          <w:rFonts w:ascii="Times New Roman" w:eastAsia="等线" w:hAnsi="Times New Roman" w:hint="eastAsia"/>
          <w:sz w:val="20"/>
          <w:szCs w:val="20"/>
        </w:rPr>
        <w:t>)</w:t>
      </w:r>
    </w:p>
    <w:p w14:paraId="5B5FCAF5"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lastRenderedPageBreak/>
        <w:t xml:space="preserve">BCTs coded: </w:t>
      </w:r>
    </w:p>
    <w:p w14:paraId="04F9EF2D"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 xml:space="preserve">RC1 Build general rapport </w:t>
      </w:r>
      <w:r w:rsidRPr="00314383">
        <w:rPr>
          <w:rFonts w:ascii="Times New Roman" w:eastAsia="等线" w:hAnsi="Times New Roman" w:hint="eastAsia"/>
          <w:color w:val="FF0000"/>
          <w:sz w:val="20"/>
          <w:szCs w:val="20"/>
        </w:rPr>
        <w:t>(</w:t>
      </w:r>
      <w:r w:rsidRPr="00314383">
        <w:rPr>
          <w:rFonts w:ascii="Times New Roman" w:eastAsia="等线" w:hAnsi="Times New Roman"/>
          <w:color w:val="FF0000"/>
          <w:sz w:val="20"/>
          <w:szCs w:val="20"/>
        </w:rPr>
        <w:t>Establishes a positive, friendly and professional relationship with the smoker throughout the response)</w:t>
      </w:r>
    </w:p>
    <w:p w14:paraId="0359407B" w14:textId="77777777" w:rsidR="001F06D3" w:rsidRPr="00314383" w:rsidRDefault="001F06D3" w:rsidP="001F06D3">
      <w:pPr>
        <w:spacing w:line="240" w:lineRule="atLeast"/>
        <w:rPr>
          <w:rFonts w:ascii="Times New Roman" w:eastAsia="等线" w:hAnsi="Times New Roman"/>
          <w:sz w:val="20"/>
          <w:szCs w:val="20"/>
          <w:lang w:eastAsia="zh-TW"/>
        </w:rPr>
      </w:pPr>
    </w:p>
    <w:p w14:paraId="120B6BD4"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0</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5B345FE2"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hint="eastAsia"/>
          <w:sz w:val="20"/>
          <w:szCs w:val="20"/>
          <w:lang w:eastAsia="zh-TW"/>
        </w:rPr>
        <w:t>確定戒煙的理由：將這些理由記下來，並在需要動力時提醒自己。</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Identify Your Reasons for Quitting: Write these reasons down and remind yourself of them when you need motivation.</w:t>
      </w:r>
      <w:r w:rsidRPr="00314383">
        <w:rPr>
          <w:rFonts w:ascii="Times New Roman" w:eastAsia="等线" w:hAnsi="Times New Roman" w:hint="eastAsia"/>
          <w:sz w:val="20"/>
          <w:szCs w:val="20"/>
        </w:rPr>
        <w:t>)</w:t>
      </w:r>
    </w:p>
    <w:p w14:paraId="034F3FF7"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12559890"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M9 Identify reasons for wanting and not wanting to stop smoking </w:t>
      </w:r>
      <w:r w:rsidRPr="00314383">
        <w:rPr>
          <w:rFonts w:ascii="Times New Roman" w:eastAsia="等线" w:hAnsi="Times New Roman"/>
          <w:color w:val="FF0000"/>
          <w:sz w:val="20"/>
          <w:szCs w:val="20"/>
          <w:lang w:eastAsia="zh-TW"/>
        </w:rPr>
        <w:t>(Help the smoker determine why it is important to stop)</w:t>
      </w:r>
    </w:p>
    <w:p w14:paraId="78CA77C5" w14:textId="77777777" w:rsidR="001F06D3" w:rsidRPr="00314383" w:rsidRDefault="001F06D3" w:rsidP="001F06D3">
      <w:pPr>
        <w:spacing w:line="240" w:lineRule="atLeast"/>
        <w:rPr>
          <w:rFonts w:ascii="Times New Roman" w:eastAsia="等线" w:hAnsi="Times New Roman"/>
          <w:sz w:val="20"/>
          <w:szCs w:val="20"/>
          <w:lang w:eastAsia="zh-TW"/>
        </w:rPr>
      </w:pPr>
    </w:p>
    <w:p w14:paraId="0A61BEE6"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1</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62E53A9F" w14:textId="48F13F93"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hint="eastAsia"/>
          <w:sz w:val="20"/>
          <w:szCs w:val="20"/>
          <w:lang w:eastAsia="zh-TW"/>
        </w:rPr>
        <w:t>尋求專業幫助：戒煙輔導、專業醫生或藥物治療都可以提高戒煙成功的機會</w:t>
      </w:r>
      <w:r w:rsidRPr="00314383">
        <w:rPr>
          <w:rFonts w:ascii="Times New Roman" w:eastAsia="等线" w:hAnsi="Times New Roman" w:hint="eastAsia"/>
          <w:sz w:val="20"/>
          <w:szCs w:val="20"/>
          <w:lang w:eastAsia="zh-TW"/>
        </w:rPr>
        <w:t>(</w:t>
      </w:r>
      <w:r w:rsidRPr="00314383">
        <w:rPr>
          <w:rFonts w:ascii="Times New Roman" w:eastAsia="等线" w:hAnsi="Times New Roman"/>
          <w:i/>
          <w:iCs/>
          <w:sz w:val="20"/>
          <w:szCs w:val="20"/>
          <w:lang w:eastAsia="zh-TW"/>
        </w:rPr>
        <w:t xml:space="preserve">Seek Professional Help: Smoking cessation </w:t>
      </w:r>
      <w:r w:rsidR="001439A3" w:rsidRPr="00314383">
        <w:rPr>
          <w:rFonts w:ascii="Times New Roman" w:eastAsia="等线" w:hAnsi="Times New Roman"/>
          <w:i/>
          <w:iCs/>
          <w:sz w:val="20"/>
          <w:szCs w:val="20"/>
          <w:lang w:eastAsia="zh-TW"/>
        </w:rPr>
        <w:t>counselling</w:t>
      </w:r>
      <w:r w:rsidRPr="00314383">
        <w:rPr>
          <w:rFonts w:ascii="Times New Roman" w:eastAsia="等线" w:hAnsi="Times New Roman"/>
          <w:i/>
          <w:iCs/>
          <w:sz w:val="20"/>
          <w:szCs w:val="20"/>
          <w:lang w:eastAsia="zh-TW"/>
        </w:rPr>
        <w:t>, consulting with a medical professional, or pharmacotherapy can all increase the chances of successfully quitting smoking.</w:t>
      </w:r>
      <w:r w:rsidRPr="00314383">
        <w:rPr>
          <w:rFonts w:ascii="Times New Roman" w:eastAsia="等线" w:hAnsi="Times New Roman" w:hint="eastAsia"/>
          <w:sz w:val="20"/>
          <w:szCs w:val="20"/>
        </w:rPr>
        <w:t>)</w:t>
      </w:r>
    </w:p>
    <w:p w14:paraId="0F06C107"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1127E62A"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A5 Give options for additional and later support </w:t>
      </w:r>
      <w:r w:rsidRPr="00314383">
        <w:rPr>
          <w:rFonts w:ascii="Times New Roman" w:eastAsia="等线" w:hAnsi="Times New Roman"/>
          <w:color w:val="FF0000"/>
          <w:sz w:val="20"/>
          <w:szCs w:val="20"/>
          <w:lang w:eastAsia="zh-TW"/>
        </w:rPr>
        <w:t>(Mentions additional professional assistance)</w:t>
      </w:r>
    </w:p>
    <w:p w14:paraId="42B58AB6" w14:textId="77777777" w:rsidR="001F06D3" w:rsidRPr="00314383" w:rsidRDefault="001F06D3" w:rsidP="001F06D3">
      <w:pPr>
        <w:spacing w:line="240" w:lineRule="atLeast"/>
        <w:rPr>
          <w:rFonts w:ascii="Times New Roman" w:eastAsia="等线" w:hAnsi="Times New Roman"/>
          <w:sz w:val="20"/>
          <w:szCs w:val="20"/>
          <w:lang w:eastAsia="zh-TW"/>
        </w:rPr>
      </w:pPr>
    </w:p>
    <w:p w14:paraId="49973D76"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2</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4A1DAD6F"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hint="eastAsia"/>
          <w:sz w:val="20"/>
          <w:szCs w:val="20"/>
          <w:lang w:eastAsia="zh-TW"/>
        </w:rPr>
        <w:t>了解戒煙症狀：戒煙過程中，您可能會經歷一些戒斷症狀，如焦慮、煩躁和食慾增加。了解這些症狀有助於您更好地應對它們。</w:t>
      </w:r>
      <w:r w:rsidRPr="00314383">
        <w:rPr>
          <w:rFonts w:ascii="Times New Roman" w:eastAsia="等线" w:hAnsi="Times New Roman" w:hint="eastAsia"/>
          <w:sz w:val="20"/>
          <w:szCs w:val="20"/>
        </w:rPr>
        <w:t>(</w:t>
      </w:r>
      <w:r w:rsidRPr="00314383">
        <w:rPr>
          <w:rFonts w:ascii="Times New Roman" w:eastAsia="等线" w:hAnsi="Times New Roman"/>
          <w:i/>
          <w:iCs/>
          <w:sz w:val="20"/>
          <w:szCs w:val="20"/>
        </w:rPr>
        <w:t>Understand Withdrawal Symptoms: During the smoking cessation process, you may experience some withdrawal symptoms such as anxiety, irritability, and increased appetite. Understanding these symptoms can help you better cope with them.</w:t>
      </w:r>
      <w:r w:rsidRPr="00314383">
        <w:rPr>
          <w:rFonts w:ascii="Times New Roman" w:eastAsia="等线" w:hAnsi="Times New Roman" w:hint="eastAsia"/>
          <w:sz w:val="20"/>
          <w:szCs w:val="20"/>
        </w:rPr>
        <w:t>)</w:t>
      </w:r>
    </w:p>
    <w:p w14:paraId="6F9365CB"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04B52139"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RC6</w:t>
      </w:r>
      <w:r w:rsidRPr="00314383">
        <w:rPr>
          <w:rFonts w:ascii="Times New Roman" w:eastAsia="等线" w:hAnsi="Times New Roman"/>
          <w:sz w:val="20"/>
          <w:szCs w:val="20"/>
          <w:lang w:eastAsia="zh-TW"/>
        </w:rPr>
        <w:tab/>
        <w:t xml:space="preserve">Provide information on withdrawal symptoms </w:t>
      </w:r>
      <w:r w:rsidRPr="00314383">
        <w:rPr>
          <w:rFonts w:ascii="Times New Roman" w:eastAsia="等线" w:hAnsi="Times New Roman"/>
          <w:color w:val="FF0000"/>
          <w:sz w:val="20"/>
          <w:szCs w:val="20"/>
          <w:lang w:eastAsia="zh-TW"/>
        </w:rPr>
        <w:t>(Mentions withdrawal symptoms)</w:t>
      </w:r>
    </w:p>
    <w:p w14:paraId="33C84094" w14:textId="77777777" w:rsidR="001F06D3" w:rsidRPr="00314383" w:rsidRDefault="001F06D3" w:rsidP="001F06D3">
      <w:pPr>
        <w:spacing w:line="240" w:lineRule="atLeast"/>
        <w:rPr>
          <w:rFonts w:ascii="Times New Roman" w:eastAsia="等线" w:hAnsi="Times New Roman"/>
          <w:sz w:val="20"/>
          <w:szCs w:val="20"/>
          <w:lang w:eastAsia="zh-TW"/>
        </w:rPr>
      </w:pPr>
    </w:p>
    <w:p w14:paraId="24624270"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3</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689B7FE7" w14:textId="77777777" w:rsidR="001F06D3" w:rsidRPr="00314383" w:rsidRDefault="001F06D3" w:rsidP="001F06D3">
      <w:pPr>
        <w:ind w:firstLine="420"/>
        <w:contextualSpacing/>
        <w:rPr>
          <w:rFonts w:ascii="Times New Roman" w:eastAsia="等线" w:hAnsi="Times New Roman"/>
          <w:sz w:val="20"/>
          <w:szCs w:val="20"/>
          <w:lang w:eastAsia="zh-TW"/>
        </w:rPr>
      </w:pPr>
      <w:r w:rsidRPr="00314383">
        <w:rPr>
          <w:rFonts w:ascii="Times New Roman" w:eastAsia="等线" w:hAnsi="Times New Roman"/>
          <w:sz w:val="20"/>
          <w:szCs w:val="20"/>
          <w:lang w:eastAsia="zh-TW"/>
        </w:rPr>
        <w:t>嘗試減少吸煙次數：您可以嘗試逐步減少每天吸煙的次數，從而減少對健康的影響。例如，您可以試著將每天的煙量從</w:t>
      </w:r>
      <w:r w:rsidRPr="00314383">
        <w:rPr>
          <w:rFonts w:ascii="Times New Roman" w:eastAsia="等线" w:hAnsi="Times New Roman"/>
          <w:sz w:val="20"/>
          <w:szCs w:val="20"/>
          <w:lang w:eastAsia="zh-TW"/>
        </w:rPr>
        <w:t>15</w:t>
      </w:r>
      <w:r w:rsidRPr="00314383">
        <w:rPr>
          <w:rFonts w:ascii="Times New Roman" w:eastAsia="等线" w:hAnsi="Times New Roman"/>
          <w:sz w:val="20"/>
          <w:szCs w:val="20"/>
          <w:lang w:eastAsia="zh-TW"/>
        </w:rPr>
        <w:t>枝減少到</w:t>
      </w:r>
      <w:r w:rsidRPr="00314383">
        <w:rPr>
          <w:rFonts w:ascii="Times New Roman" w:eastAsia="等线" w:hAnsi="Times New Roman"/>
          <w:sz w:val="20"/>
          <w:szCs w:val="20"/>
          <w:lang w:eastAsia="zh-TW"/>
        </w:rPr>
        <w:t>10</w:t>
      </w:r>
      <w:r w:rsidRPr="00314383">
        <w:rPr>
          <w:rFonts w:ascii="Times New Roman" w:eastAsia="等线" w:hAnsi="Times New Roman"/>
          <w:sz w:val="20"/>
          <w:szCs w:val="20"/>
          <w:lang w:eastAsia="zh-TW"/>
        </w:rPr>
        <w:t>枝</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Try Reducing the Number of Cigarettes: You can attempt to gradually reduce the number of cigarettes you smoke each day to lessen the impact on your health. For example, you could try reducing your daily consumption from 15 cigarettes to 10.</w:t>
      </w:r>
      <w:r w:rsidRPr="00314383">
        <w:rPr>
          <w:rFonts w:ascii="Times New Roman" w:eastAsia="等线" w:hAnsi="Times New Roman" w:hint="eastAsia"/>
          <w:sz w:val="20"/>
          <w:szCs w:val="20"/>
          <w:lang w:eastAsia="zh-TW"/>
        </w:rPr>
        <w:t>)</w:t>
      </w:r>
    </w:p>
    <w:p w14:paraId="3086AA1E"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39391BA3"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9 Set graded tasks </w:t>
      </w:r>
      <w:r w:rsidRPr="00314383">
        <w:rPr>
          <w:rFonts w:ascii="Times New Roman" w:eastAsia="等线" w:hAnsi="Times New Roman"/>
          <w:color w:val="FF0000"/>
          <w:sz w:val="20"/>
          <w:szCs w:val="20"/>
          <w:lang w:eastAsia="zh-TW"/>
        </w:rPr>
        <w:t>(</w:t>
      </w:r>
      <w:r w:rsidRPr="00314383">
        <w:rPr>
          <w:rFonts w:ascii="Times New Roman" w:eastAsia="等线" w:hAnsi="Times New Roman"/>
          <w:color w:val="FF0000"/>
          <w:sz w:val="20"/>
          <w:szCs w:val="20"/>
        </w:rPr>
        <w:t>S</w:t>
      </w:r>
      <w:r w:rsidRPr="00314383">
        <w:rPr>
          <w:rFonts w:ascii="Times New Roman" w:eastAsia="等线" w:hAnsi="Times New Roman" w:hint="eastAsia"/>
          <w:color w:val="FF0000"/>
          <w:sz w:val="20"/>
          <w:szCs w:val="20"/>
        </w:rPr>
        <w:t>uggests</w:t>
      </w:r>
      <w:r w:rsidRPr="00314383">
        <w:rPr>
          <w:rFonts w:ascii="Times New Roman" w:eastAsia="等线" w:hAnsi="Times New Roman"/>
          <w:color w:val="FF0000"/>
          <w:sz w:val="20"/>
          <w:szCs w:val="20"/>
          <w:lang w:eastAsia="zh-TW"/>
        </w:rPr>
        <w:t xml:space="preserve"> small achievable goals)</w:t>
      </w:r>
    </w:p>
    <w:p w14:paraId="5EE614C7" w14:textId="77777777" w:rsidR="001F06D3" w:rsidRPr="00314383" w:rsidRDefault="001F06D3" w:rsidP="001F06D3">
      <w:pPr>
        <w:spacing w:line="240" w:lineRule="atLeast"/>
        <w:rPr>
          <w:rFonts w:ascii="Times New Roman" w:eastAsia="等线" w:hAnsi="Times New Roman"/>
          <w:sz w:val="20"/>
          <w:szCs w:val="20"/>
          <w:lang w:eastAsia="zh-TW"/>
        </w:rPr>
      </w:pPr>
    </w:p>
    <w:p w14:paraId="3BB80AF5" w14:textId="77777777" w:rsidR="001F06D3" w:rsidRPr="00314383" w:rsidRDefault="001F06D3" w:rsidP="001F06D3">
      <w:pPr>
        <w:spacing w:line="240" w:lineRule="atLeast"/>
        <w:rPr>
          <w:rFonts w:ascii="Times New Roman" w:eastAsia="等线" w:hAnsi="Times New Roman"/>
          <w:b/>
          <w:bCs/>
          <w:sz w:val="20"/>
          <w:szCs w:val="20"/>
        </w:rPr>
      </w:pPr>
      <w:r w:rsidRPr="00314383">
        <w:rPr>
          <w:rFonts w:ascii="Times New Roman" w:eastAsia="等线" w:hAnsi="Times New Roman"/>
          <w:b/>
          <w:bCs/>
          <w:sz w:val="20"/>
          <w:szCs w:val="20"/>
        </w:rPr>
        <w:t xml:space="preserve">Suggestion </w:t>
      </w:r>
      <w:proofErr w:type="gramStart"/>
      <w:r w:rsidRPr="00314383">
        <w:rPr>
          <w:rFonts w:ascii="Times New Roman" w:eastAsia="等线" w:hAnsi="Times New Roman"/>
          <w:b/>
          <w:bCs/>
          <w:sz w:val="20"/>
          <w:szCs w:val="20"/>
        </w:rPr>
        <w:t>bullet</w:t>
      </w:r>
      <w:proofErr w:type="gramEnd"/>
      <w:r w:rsidRPr="00314383">
        <w:rPr>
          <w:rFonts w:ascii="Times New Roman" w:eastAsia="等线" w:hAnsi="Times New Roman"/>
          <w:b/>
          <w:bCs/>
          <w:sz w:val="20"/>
          <w:szCs w:val="20"/>
        </w:rPr>
        <w:t xml:space="preserve"> point 14</w:t>
      </w:r>
      <w:r w:rsidRPr="00314383">
        <w:rPr>
          <w:rFonts w:ascii="Times New Roman" w:eastAsia="等线" w:hAnsi="Times New Roman" w:hint="eastAsia"/>
          <w:b/>
          <w:bCs/>
          <w:sz w:val="20"/>
          <w:szCs w:val="20"/>
        </w:rPr>
        <w:t>:</w:t>
      </w:r>
      <w:r w:rsidRPr="00314383">
        <w:rPr>
          <w:rFonts w:ascii="Times New Roman" w:eastAsia="等线" w:hAnsi="Times New Roman"/>
          <w:b/>
          <w:bCs/>
          <w:sz w:val="20"/>
          <w:szCs w:val="20"/>
        </w:rPr>
        <w:t xml:space="preserve"> </w:t>
      </w:r>
    </w:p>
    <w:p w14:paraId="1E892BBA" w14:textId="77777777"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sz w:val="20"/>
          <w:szCs w:val="20"/>
          <w:lang w:eastAsia="zh-TW"/>
        </w:rPr>
        <w:t>遠離誘惑：避免與吸煙者在一起的場合，將家中和車內的煙草產品清除乾淨</w:t>
      </w:r>
      <w:r w:rsidRPr="00314383">
        <w:rPr>
          <w:rFonts w:ascii="Times New Roman" w:eastAsia="等线" w:hAnsi="Times New Roman" w:hint="eastAsia"/>
          <w:sz w:val="20"/>
          <w:szCs w:val="20"/>
          <w:lang w:eastAsia="zh-TW"/>
        </w:rPr>
        <w:t xml:space="preserve"> (</w:t>
      </w:r>
      <w:r w:rsidRPr="00314383">
        <w:rPr>
          <w:rFonts w:ascii="Times New Roman" w:eastAsia="等线" w:hAnsi="Times New Roman"/>
          <w:i/>
          <w:iCs/>
          <w:sz w:val="20"/>
          <w:szCs w:val="20"/>
          <w:lang w:eastAsia="zh-TW"/>
        </w:rPr>
        <w:t>Avoid Temptations: Stay away from situations where you are around smokers, and clean out all tobacco products from your home and car.</w:t>
      </w:r>
      <w:r w:rsidRPr="00314383">
        <w:rPr>
          <w:rFonts w:ascii="Times New Roman" w:eastAsia="等线" w:hAnsi="Times New Roman" w:hint="eastAsia"/>
          <w:sz w:val="20"/>
          <w:szCs w:val="20"/>
        </w:rPr>
        <w:t>)</w:t>
      </w:r>
    </w:p>
    <w:p w14:paraId="0F5F466E" w14:textId="77777777" w:rsidR="001F06D3" w:rsidRPr="00314383" w:rsidRDefault="001F06D3" w:rsidP="001F06D3">
      <w:pPr>
        <w:spacing w:line="240" w:lineRule="atLeast"/>
        <w:rPr>
          <w:rFonts w:ascii="Times New Roman" w:eastAsia="等线" w:hAnsi="Times New Roman"/>
          <w:b/>
          <w:bCs/>
          <w:sz w:val="20"/>
          <w:szCs w:val="20"/>
          <w:lang w:eastAsia="zh-TW"/>
        </w:rPr>
      </w:pPr>
      <w:r w:rsidRPr="00314383">
        <w:rPr>
          <w:rFonts w:ascii="Times New Roman" w:eastAsia="等线" w:hAnsi="Times New Roman"/>
          <w:b/>
          <w:bCs/>
          <w:sz w:val="20"/>
          <w:szCs w:val="20"/>
          <w:lang w:eastAsia="zh-TW"/>
        </w:rPr>
        <w:t xml:space="preserve">BCTs coded: </w:t>
      </w:r>
    </w:p>
    <w:p w14:paraId="551DA4DB" w14:textId="77777777" w:rsidR="001F06D3" w:rsidRPr="00314383" w:rsidRDefault="001F06D3" w:rsidP="001F06D3">
      <w:pPr>
        <w:spacing w:line="240" w:lineRule="atLeast"/>
        <w:ind w:firstLine="420"/>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BS8 Advise on environmental restructuring </w:t>
      </w:r>
      <w:r w:rsidRPr="00314383">
        <w:rPr>
          <w:rFonts w:ascii="Times New Roman" w:eastAsia="等线" w:hAnsi="Times New Roman"/>
          <w:color w:val="FF0000"/>
          <w:sz w:val="20"/>
          <w:szCs w:val="20"/>
          <w:lang w:eastAsia="zh-TW"/>
        </w:rPr>
        <w:t>(Mentions changing the physical environment)</w:t>
      </w:r>
    </w:p>
    <w:p w14:paraId="6D4A368E" w14:textId="77777777" w:rsidR="001F06D3" w:rsidRPr="00314383" w:rsidRDefault="001F06D3" w:rsidP="001F06D3">
      <w:pPr>
        <w:spacing w:line="240" w:lineRule="atLeast"/>
        <w:ind w:firstLine="420"/>
        <w:rPr>
          <w:rFonts w:ascii="Times New Roman" w:eastAsia="等线" w:hAnsi="Times New Roman"/>
          <w:color w:val="FF0000"/>
          <w:sz w:val="20"/>
          <w:szCs w:val="20"/>
          <w:lang w:eastAsia="zh-TW"/>
        </w:rPr>
      </w:pPr>
      <w:r w:rsidRPr="00314383">
        <w:rPr>
          <w:rFonts w:ascii="Times New Roman" w:eastAsia="等线" w:hAnsi="Times New Roman"/>
          <w:sz w:val="20"/>
          <w:szCs w:val="20"/>
          <w:lang w:eastAsia="zh-TW"/>
        </w:rPr>
        <w:t xml:space="preserve">BS11 Advise on avoiding social cues for smoking </w:t>
      </w:r>
      <w:r w:rsidRPr="00314383">
        <w:rPr>
          <w:rFonts w:ascii="Times New Roman" w:eastAsia="等线" w:hAnsi="Times New Roman"/>
          <w:color w:val="FF0000"/>
          <w:sz w:val="20"/>
          <w:szCs w:val="20"/>
          <w:lang w:eastAsia="zh-TW"/>
        </w:rPr>
        <w:t>(Mentions other smokers as a smoking cue)</w:t>
      </w:r>
    </w:p>
    <w:p w14:paraId="531BCCFC" w14:textId="77777777" w:rsidR="001F06D3" w:rsidRPr="00314383" w:rsidRDefault="001F06D3" w:rsidP="001F06D3">
      <w:pPr>
        <w:spacing w:line="240" w:lineRule="atLeast"/>
        <w:ind w:firstLine="420"/>
        <w:rPr>
          <w:rFonts w:ascii="Times New Roman" w:eastAsia="等线" w:hAnsi="Times New Roman"/>
          <w:color w:val="FF0000"/>
          <w:sz w:val="20"/>
          <w:szCs w:val="20"/>
        </w:rPr>
      </w:pPr>
    </w:p>
    <w:p w14:paraId="6C93D2DC" w14:textId="5420138E" w:rsidR="001F06D3" w:rsidRPr="00314383" w:rsidRDefault="001F06D3" w:rsidP="001F06D3">
      <w:pPr>
        <w:spacing w:line="240" w:lineRule="atLeast"/>
        <w:ind w:firstLine="420"/>
        <w:rPr>
          <w:rFonts w:ascii="Times New Roman" w:eastAsia="等线" w:hAnsi="Times New Roman"/>
          <w:sz w:val="20"/>
          <w:szCs w:val="20"/>
        </w:rPr>
      </w:pPr>
      <w:r w:rsidRPr="00314383">
        <w:rPr>
          <w:rFonts w:ascii="Times New Roman" w:eastAsia="等线" w:hAnsi="Times New Roman" w:hint="eastAsia"/>
          <w:sz w:val="20"/>
          <w:szCs w:val="20"/>
          <w:highlight w:val="yellow"/>
          <w:vertAlign w:val="superscript"/>
        </w:rPr>
        <w:t>*</w:t>
      </w:r>
      <w:r w:rsidRPr="00314383">
        <w:rPr>
          <w:rFonts w:ascii="Times New Roman" w:eastAsia="等线" w:hAnsi="Times New Roman" w:hint="eastAsia"/>
          <w:sz w:val="20"/>
          <w:szCs w:val="20"/>
          <w:highlight w:val="yellow"/>
        </w:rPr>
        <w:t>: The original example</w:t>
      </w:r>
      <w:r w:rsidR="00745814">
        <w:rPr>
          <w:rFonts w:ascii="Times New Roman" w:eastAsia="等线" w:hAnsi="Times New Roman" w:hint="eastAsia"/>
          <w:sz w:val="20"/>
          <w:szCs w:val="20"/>
          <w:highlight w:val="yellow"/>
        </w:rPr>
        <w:t>s</w:t>
      </w:r>
      <w:r w:rsidRPr="00314383">
        <w:rPr>
          <w:rFonts w:ascii="Times New Roman" w:eastAsia="等线" w:hAnsi="Times New Roman" w:hint="eastAsia"/>
          <w:sz w:val="20"/>
          <w:szCs w:val="20"/>
          <w:highlight w:val="yellow"/>
        </w:rPr>
        <w:t xml:space="preserve"> in this section </w:t>
      </w:r>
      <w:r w:rsidR="00745814" w:rsidRPr="00314383">
        <w:rPr>
          <w:rFonts w:ascii="Times New Roman" w:eastAsia="等线" w:hAnsi="Times New Roman" w:hint="eastAsia"/>
          <w:sz w:val="20"/>
          <w:szCs w:val="20"/>
          <w:highlight w:val="yellow"/>
        </w:rPr>
        <w:t>w</w:t>
      </w:r>
      <w:r w:rsidR="00745814">
        <w:rPr>
          <w:rFonts w:ascii="Times New Roman" w:eastAsia="等线" w:hAnsi="Times New Roman" w:hint="eastAsia"/>
          <w:sz w:val="20"/>
          <w:szCs w:val="20"/>
          <w:highlight w:val="yellow"/>
        </w:rPr>
        <w:t>ere</w:t>
      </w:r>
      <w:r w:rsidR="00745814" w:rsidRPr="00314383">
        <w:rPr>
          <w:rFonts w:ascii="Times New Roman" w:eastAsia="等线" w:hAnsi="Times New Roman" w:hint="eastAsia"/>
          <w:sz w:val="20"/>
          <w:szCs w:val="20"/>
          <w:highlight w:val="yellow"/>
        </w:rPr>
        <w:t xml:space="preserve"> </w:t>
      </w:r>
      <w:r w:rsidRPr="00314383">
        <w:rPr>
          <w:rFonts w:ascii="Times New Roman" w:eastAsia="等线" w:hAnsi="Times New Roman" w:hint="eastAsia"/>
          <w:sz w:val="20"/>
          <w:szCs w:val="20"/>
          <w:highlight w:val="yellow"/>
        </w:rPr>
        <w:t>in</w:t>
      </w:r>
      <w:r w:rsidR="00F1287F" w:rsidRPr="00F1287F">
        <w:rPr>
          <w:rFonts w:ascii="Times New Roman" w:eastAsia="等线" w:hAnsi="Times New Roman" w:hint="eastAsia"/>
          <w:sz w:val="20"/>
          <w:szCs w:val="20"/>
          <w:highlight w:val="yellow"/>
        </w:rPr>
        <w:t xml:space="preserve"> </w:t>
      </w:r>
      <w:r w:rsidR="00F1287F" w:rsidRPr="00314383">
        <w:rPr>
          <w:rFonts w:ascii="Times New Roman" w:eastAsia="等线" w:hAnsi="Times New Roman" w:hint="eastAsia"/>
          <w:sz w:val="20"/>
          <w:szCs w:val="20"/>
          <w:highlight w:val="yellow"/>
        </w:rPr>
        <w:t>Traditional</w:t>
      </w:r>
      <w:r w:rsidRPr="00314383">
        <w:rPr>
          <w:rFonts w:ascii="Times New Roman" w:eastAsia="等线" w:hAnsi="Times New Roman" w:hint="eastAsia"/>
          <w:sz w:val="20"/>
          <w:szCs w:val="20"/>
          <w:highlight w:val="yellow"/>
        </w:rPr>
        <w:t xml:space="preserve"> Chinese because the responses generated by ChatGPT were in Traditional Chinese, we translated it into English for the readers of this paper for </w:t>
      </w:r>
      <w:r w:rsidRPr="00314383">
        <w:rPr>
          <w:rFonts w:ascii="Times New Roman" w:eastAsia="等线" w:hAnsi="Times New Roman" w:hint="eastAsia"/>
          <w:sz w:val="20"/>
          <w:szCs w:val="20"/>
          <w:highlight w:val="yellow"/>
        </w:rPr>
        <w:lastRenderedPageBreak/>
        <w:t>easier understanding.</w:t>
      </w:r>
    </w:p>
    <w:p w14:paraId="7E0D30AA" w14:textId="77777777" w:rsidR="001F06D3" w:rsidRPr="00314383" w:rsidRDefault="001F06D3" w:rsidP="001F06D3">
      <w:pPr>
        <w:spacing w:line="240" w:lineRule="atLeast"/>
        <w:ind w:firstLine="420"/>
        <w:rPr>
          <w:rFonts w:ascii="Times New Roman" w:eastAsia="等线" w:hAnsi="Times New Roman"/>
          <w:sz w:val="20"/>
          <w:szCs w:val="20"/>
          <w:vertAlign w:val="superscript"/>
        </w:rPr>
      </w:pPr>
      <w:r w:rsidRPr="00314383">
        <w:rPr>
          <w:rFonts w:ascii="Times New Roman" w:eastAsia="等线" w:hAnsi="Times New Roman" w:hint="eastAsia"/>
          <w:sz w:val="20"/>
          <w:szCs w:val="20"/>
          <w:highlight w:val="yellow"/>
          <w:vertAlign w:val="superscript"/>
        </w:rPr>
        <w:t>**</w:t>
      </w:r>
      <w:r w:rsidRPr="00314383">
        <w:rPr>
          <w:rFonts w:ascii="Times New Roman" w:eastAsia="等线" w:hAnsi="Times New Roman" w:hint="eastAsia"/>
          <w:sz w:val="20"/>
          <w:szCs w:val="20"/>
          <w:highlight w:val="yellow"/>
        </w:rPr>
        <w:t xml:space="preserve">: </w:t>
      </w:r>
      <w:r w:rsidRPr="00314383">
        <w:rPr>
          <w:rFonts w:ascii="Times New Roman" w:eastAsia="等线" w:hAnsi="Times New Roman"/>
          <w:sz w:val="20"/>
          <w:szCs w:val="20"/>
          <w:highlight w:val="yellow"/>
        </w:rPr>
        <w:t xml:space="preserve">The content in red within the brackets serves as the justification for </w:t>
      </w:r>
      <w:r w:rsidRPr="00314383">
        <w:rPr>
          <w:rFonts w:ascii="Times New Roman" w:eastAsia="等线" w:hAnsi="Times New Roman" w:hint="eastAsia"/>
          <w:sz w:val="20"/>
          <w:szCs w:val="20"/>
          <w:highlight w:val="yellow"/>
        </w:rPr>
        <w:t>coding</w:t>
      </w:r>
      <w:r w:rsidRPr="00314383">
        <w:rPr>
          <w:rFonts w:ascii="Times New Roman" w:eastAsia="等线" w:hAnsi="Times New Roman"/>
          <w:sz w:val="20"/>
          <w:szCs w:val="20"/>
          <w:highlight w:val="yellow"/>
        </w:rPr>
        <w:t xml:space="preserve"> this example into this</w:t>
      </w:r>
      <w:r w:rsidRPr="00314383">
        <w:rPr>
          <w:rFonts w:ascii="Times New Roman" w:eastAsia="等线" w:hAnsi="Times New Roman" w:hint="eastAsia"/>
          <w:sz w:val="20"/>
          <w:szCs w:val="20"/>
          <w:highlight w:val="yellow"/>
        </w:rPr>
        <w:t xml:space="preserve"> BCT.</w:t>
      </w:r>
    </w:p>
    <w:p w14:paraId="5B10D594" w14:textId="77777777" w:rsidR="001F06D3" w:rsidRPr="00314383" w:rsidRDefault="001F06D3" w:rsidP="00314383">
      <w:pPr>
        <w:pStyle w:val="3"/>
        <w:rPr>
          <w:rFonts w:ascii="Times New Roman" w:eastAsia="Times New Roman Uni" w:hAnsi="Times New Roman" w:cs="Times New Roman"/>
          <w:sz w:val="20"/>
          <w:szCs w:val="20"/>
        </w:rPr>
      </w:pPr>
      <w:bookmarkStart w:id="19" w:name="_Toc170902959"/>
      <w:bookmarkStart w:id="20" w:name="_Toc180485959"/>
      <w:bookmarkStart w:id="21" w:name="_Toc180486163"/>
      <w:r w:rsidRPr="00314383">
        <w:rPr>
          <w:rFonts w:ascii="Times New Roman" w:eastAsia="Times New Roman Uni" w:hAnsi="Times New Roman" w:cs="Times New Roman"/>
          <w:sz w:val="20"/>
          <w:szCs w:val="20"/>
        </w:rPr>
        <w:t>Quality Assurance</w:t>
      </w:r>
      <w:bookmarkEnd w:id="19"/>
      <w:bookmarkEnd w:id="20"/>
      <w:bookmarkEnd w:id="21"/>
    </w:p>
    <w:p w14:paraId="2FDE774B" w14:textId="77777777" w:rsidR="001F06D3" w:rsidRPr="00314383" w:rsidRDefault="001F06D3" w:rsidP="001F06D3">
      <w:pPr>
        <w:spacing w:line="240" w:lineRule="atLeast"/>
        <w:rPr>
          <w:rFonts w:ascii="Times New Roman" w:eastAsia="等线" w:hAnsi="Times New Roman"/>
          <w:sz w:val="20"/>
          <w:szCs w:val="20"/>
          <w:lang w:eastAsia="zh-TW"/>
        </w:rPr>
      </w:pPr>
      <w:r w:rsidRPr="00314383">
        <w:rPr>
          <w:rFonts w:ascii="Times New Roman" w:eastAsia="等线" w:hAnsi="Times New Roman" w:hint="eastAsia"/>
          <w:sz w:val="20"/>
          <w:szCs w:val="20"/>
        </w:rPr>
        <w:t>Two</w:t>
      </w:r>
      <w:r w:rsidRPr="00314383">
        <w:rPr>
          <w:rFonts w:ascii="Times New Roman" w:eastAsia="等线" w:hAnsi="Times New Roman"/>
          <w:sz w:val="20"/>
          <w:szCs w:val="20"/>
          <w:lang w:eastAsia="zh-TW"/>
        </w:rPr>
        <w:t xml:space="preserve"> coders with expertise in smoking cessation will code the ChatGPT Smoking Cessation Suggestions based on the </w:t>
      </w:r>
      <w:proofErr w:type="spellStart"/>
      <w:r w:rsidRPr="00314383">
        <w:rPr>
          <w:rFonts w:ascii="Times New Roman" w:eastAsia="等线" w:hAnsi="Times New Roman"/>
          <w:sz w:val="20"/>
          <w:szCs w:val="20"/>
          <w:lang w:eastAsia="zh-TW"/>
        </w:rPr>
        <w:t>BCTTsm</w:t>
      </w:r>
      <w:proofErr w:type="spellEnd"/>
      <w:r w:rsidRPr="00314383">
        <w:rPr>
          <w:rFonts w:ascii="Times New Roman" w:eastAsia="等线" w:hAnsi="Times New Roman"/>
          <w:sz w:val="20"/>
          <w:szCs w:val="20"/>
          <w:lang w:eastAsia="zh-TW"/>
        </w:rPr>
        <w:t xml:space="preserve"> independently after training. In instances of coding disagreements, a </w:t>
      </w:r>
      <w:r w:rsidRPr="00314383">
        <w:rPr>
          <w:rFonts w:ascii="Times New Roman" w:eastAsia="等线" w:hAnsi="Times New Roman" w:hint="eastAsia"/>
          <w:sz w:val="20"/>
          <w:szCs w:val="20"/>
        </w:rPr>
        <w:t>third</w:t>
      </w:r>
      <w:r w:rsidRPr="00314383">
        <w:rPr>
          <w:rFonts w:ascii="Times New Roman" w:eastAsia="等线" w:hAnsi="Times New Roman"/>
          <w:sz w:val="20"/>
          <w:szCs w:val="20"/>
          <w:lang w:eastAsia="zh-TW"/>
        </w:rPr>
        <w:t xml:space="preserve"> researcher will intervene to independently recode the inconsistent parts and serves as an arbitrator. </w:t>
      </w:r>
    </w:p>
    <w:p w14:paraId="1F3D3025" w14:textId="738CB7E1" w:rsidR="001F06D3" w:rsidRPr="00314383" w:rsidRDefault="001F06D3" w:rsidP="001F06D3">
      <w:pPr>
        <w:spacing w:line="240" w:lineRule="atLeast"/>
        <w:rPr>
          <w:rFonts w:ascii="Times New Roman" w:eastAsia="等线" w:hAnsi="Times New Roman"/>
          <w:sz w:val="20"/>
          <w:szCs w:val="20"/>
          <w:lang w:eastAsia="zh-TW"/>
        </w:rPr>
      </w:pPr>
      <w:r w:rsidRPr="00314383">
        <w:rPr>
          <w:rFonts w:ascii="Times New Roman" w:eastAsia="等线" w:hAnsi="Times New Roman"/>
          <w:sz w:val="20"/>
          <w:szCs w:val="20"/>
          <w:lang w:eastAsia="zh-TW"/>
        </w:rPr>
        <w:t xml:space="preserve">When coders encounter situations that are difficult to judge or where coding criteria are ambiguous, inquiry could be directed to the </w:t>
      </w:r>
      <w:r w:rsidRPr="00314383">
        <w:rPr>
          <w:rFonts w:ascii="Times New Roman" w:eastAsia="等线" w:hAnsi="Times New Roman" w:hint="eastAsia"/>
          <w:sz w:val="20"/>
          <w:szCs w:val="20"/>
        </w:rPr>
        <w:t>third</w:t>
      </w:r>
      <w:r w:rsidRPr="00314383">
        <w:rPr>
          <w:rFonts w:ascii="Times New Roman" w:eastAsia="等线" w:hAnsi="Times New Roman"/>
          <w:sz w:val="20"/>
          <w:szCs w:val="20"/>
          <w:lang w:eastAsia="zh-TW"/>
        </w:rPr>
        <w:t xml:space="preserve"> researcher at </w:t>
      </w:r>
      <w:hyperlink r:id="rId8" w:history="1">
        <w:r w:rsidRPr="00314383">
          <w:rPr>
            <w:rStyle w:val="af0"/>
            <w:rFonts w:ascii="Times New Roman" w:eastAsia="等线" w:hAnsi="Times New Roman"/>
            <w:sz w:val="20"/>
            <w:szCs w:val="20"/>
          </w:rPr>
          <w:t>xxy167@connect.hku.hk</w:t>
        </w:r>
      </w:hyperlink>
      <w:r w:rsidR="00EE3336">
        <w:rPr>
          <w:rFonts w:ascii="Times New Roman" w:eastAsia="等线" w:hAnsi="Times New Roman" w:hint="eastAsia"/>
          <w:sz w:val="20"/>
          <w:szCs w:val="20"/>
        </w:rPr>
        <w:t xml:space="preserve"> </w:t>
      </w:r>
      <w:r w:rsidRPr="00314383">
        <w:rPr>
          <w:rFonts w:ascii="Times New Roman" w:eastAsia="等线" w:hAnsi="Times New Roman"/>
          <w:sz w:val="20"/>
          <w:szCs w:val="20"/>
          <w:lang w:eastAsia="zh-TW"/>
        </w:rPr>
        <w:t>through email.</w:t>
      </w:r>
    </w:p>
    <w:p w14:paraId="096CC660" w14:textId="78771B1C" w:rsidR="001F06D3" w:rsidRPr="00314383" w:rsidRDefault="001F06D3" w:rsidP="00314383">
      <w:pPr>
        <w:pStyle w:val="3"/>
        <w:rPr>
          <w:rFonts w:ascii="Times New Roman" w:eastAsia="Times New Roman Uni" w:hAnsi="Times New Roman" w:cs="Times New Roman"/>
          <w:sz w:val="20"/>
          <w:szCs w:val="20"/>
        </w:rPr>
      </w:pPr>
      <w:bookmarkStart w:id="22" w:name="_Toc170902960"/>
      <w:bookmarkStart w:id="23" w:name="_Toc180485960"/>
      <w:bookmarkStart w:id="24" w:name="_Toc180486164"/>
      <w:r w:rsidRPr="00314383">
        <w:rPr>
          <w:rFonts w:ascii="Times New Roman" w:eastAsia="Times New Roman Uni" w:hAnsi="Times New Roman" w:cs="Times New Roman"/>
          <w:sz w:val="20"/>
          <w:szCs w:val="20"/>
        </w:rPr>
        <w:t>References</w:t>
      </w:r>
      <w:bookmarkEnd w:id="22"/>
      <w:bookmarkEnd w:id="23"/>
      <w:bookmarkEnd w:id="24"/>
    </w:p>
    <w:p w14:paraId="2D02F691" w14:textId="77777777" w:rsidR="001F06D3" w:rsidRPr="00314383" w:rsidRDefault="001F06D3" w:rsidP="001F06D3">
      <w:pPr>
        <w:pStyle w:val="ae"/>
        <w:rPr>
          <w:rFonts w:ascii="Times New Roman" w:hAnsi="Times New Roman" w:cs="Times New Roman"/>
          <w:sz w:val="20"/>
          <w:szCs w:val="20"/>
        </w:rPr>
      </w:pPr>
      <w:r w:rsidRPr="00314383">
        <w:rPr>
          <w:sz w:val="20"/>
          <w:szCs w:val="20"/>
        </w:rPr>
        <w:fldChar w:fldCharType="begin"/>
      </w:r>
      <w:r w:rsidRPr="00314383">
        <w:rPr>
          <w:sz w:val="20"/>
          <w:szCs w:val="20"/>
        </w:rPr>
        <w:instrText xml:space="preserve"> ADDIN ZOTERO_BIBL {"uncited":[],"omitted":[],"custom":[]} CSL_BIBLIOGRAPHY </w:instrText>
      </w:r>
      <w:r w:rsidRPr="00314383">
        <w:rPr>
          <w:sz w:val="20"/>
          <w:szCs w:val="20"/>
        </w:rPr>
        <w:fldChar w:fldCharType="separate"/>
      </w:r>
      <w:r w:rsidRPr="00314383">
        <w:rPr>
          <w:rFonts w:ascii="Times New Roman" w:hAnsi="Times New Roman" w:cs="Times New Roman"/>
          <w:sz w:val="20"/>
          <w:szCs w:val="20"/>
        </w:rPr>
        <w:t>1.</w:t>
      </w:r>
      <w:r w:rsidRPr="00314383">
        <w:rPr>
          <w:rFonts w:ascii="Times New Roman" w:hAnsi="Times New Roman" w:cs="Times New Roman"/>
          <w:sz w:val="20"/>
          <w:szCs w:val="20"/>
        </w:rPr>
        <w:tab/>
        <w:t xml:space="preserve">ChatGPT. In: </w:t>
      </w:r>
      <w:r w:rsidRPr="00314383">
        <w:rPr>
          <w:rFonts w:ascii="Times New Roman" w:hAnsi="Times New Roman" w:cs="Times New Roman"/>
          <w:i/>
          <w:iCs/>
          <w:sz w:val="20"/>
          <w:szCs w:val="20"/>
        </w:rPr>
        <w:t>Wikipedia</w:t>
      </w:r>
      <w:r w:rsidRPr="00314383">
        <w:rPr>
          <w:rFonts w:ascii="Times New Roman" w:hAnsi="Times New Roman" w:cs="Times New Roman"/>
          <w:sz w:val="20"/>
          <w:szCs w:val="20"/>
        </w:rPr>
        <w:t>. ; 2023. Accessed October 23, 2023. https://en.wikipedia.org/w/index.php?title=ChatGPT&amp;oldid=1181235235</w:t>
      </w:r>
    </w:p>
    <w:p w14:paraId="65B9DA29" w14:textId="43D057E9"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2.</w:t>
      </w:r>
      <w:r w:rsidRPr="00314383">
        <w:rPr>
          <w:rFonts w:ascii="Times New Roman" w:hAnsi="Times New Roman" w:cs="Times New Roman"/>
          <w:sz w:val="20"/>
          <w:szCs w:val="20"/>
        </w:rPr>
        <w:tab/>
        <w:t xml:space="preserve">Dave T, Athaluri SA, Singh S. ChatGPT in medicine: an overview of its applications, advantages, limitations, future prospects, and ethical considerations. </w:t>
      </w:r>
      <w:r w:rsidRPr="00314383">
        <w:rPr>
          <w:rFonts w:ascii="Times New Roman" w:hAnsi="Times New Roman" w:cs="Times New Roman"/>
          <w:i/>
          <w:iCs/>
          <w:sz w:val="20"/>
          <w:szCs w:val="20"/>
        </w:rPr>
        <w:t>Front Artif Intell</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6:</w:t>
      </w:r>
      <w:r w:rsidRPr="00314383">
        <w:rPr>
          <w:rFonts w:ascii="Times New Roman" w:hAnsi="Times New Roman" w:cs="Times New Roman"/>
          <w:sz w:val="20"/>
          <w:szCs w:val="20"/>
        </w:rPr>
        <w:t xml:space="preserve">1169595. </w:t>
      </w:r>
    </w:p>
    <w:p w14:paraId="25F34DA8" w14:textId="0B581E9A"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3.</w:t>
      </w:r>
      <w:r w:rsidRPr="00314383">
        <w:rPr>
          <w:rFonts w:ascii="Times New Roman" w:hAnsi="Times New Roman" w:cs="Times New Roman"/>
          <w:sz w:val="20"/>
          <w:szCs w:val="20"/>
        </w:rPr>
        <w:tab/>
        <w:t xml:space="preserve">Biswas SS. Role of Chat GPT in Public Health. </w:t>
      </w:r>
      <w:r w:rsidRPr="00314383">
        <w:rPr>
          <w:rFonts w:ascii="Times New Roman" w:hAnsi="Times New Roman" w:cs="Times New Roman"/>
          <w:i/>
          <w:iCs/>
          <w:sz w:val="20"/>
          <w:szCs w:val="20"/>
        </w:rPr>
        <w:t>Ann Biomed Eng</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51(5):</w:t>
      </w:r>
      <w:r w:rsidRPr="00314383">
        <w:rPr>
          <w:rFonts w:ascii="Times New Roman" w:hAnsi="Times New Roman" w:cs="Times New Roman"/>
          <w:sz w:val="20"/>
          <w:szCs w:val="20"/>
        </w:rPr>
        <w:t xml:space="preserve">868-869. </w:t>
      </w:r>
    </w:p>
    <w:p w14:paraId="01F6FC0E" w14:textId="1D8BEA76"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4.</w:t>
      </w:r>
      <w:r w:rsidRPr="00314383">
        <w:rPr>
          <w:rFonts w:ascii="Times New Roman" w:hAnsi="Times New Roman" w:cs="Times New Roman"/>
          <w:sz w:val="20"/>
          <w:szCs w:val="20"/>
        </w:rPr>
        <w:tab/>
        <w:t xml:space="preserve">Kung JE, Marshall C, Gauthier C, Gonzalez TA, Jackson JB. Evaluating ChatGPT Performance on the Orthopaedic In-Training Examination. </w:t>
      </w:r>
      <w:r w:rsidRPr="00314383">
        <w:rPr>
          <w:rFonts w:ascii="Times New Roman" w:hAnsi="Times New Roman" w:cs="Times New Roman"/>
          <w:i/>
          <w:iCs/>
          <w:sz w:val="20"/>
          <w:szCs w:val="20"/>
        </w:rPr>
        <w:t>JB JS Open Access</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8(3):</w:t>
      </w:r>
      <w:r w:rsidRPr="00314383">
        <w:rPr>
          <w:rFonts w:ascii="Times New Roman" w:hAnsi="Times New Roman" w:cs="Times New Roman"/>
          <w:sz w:val="20"/>
          <w:szCs w:val="20"/>
        </w:rPr>
        <w:t xml:space="preserve">e23.00056. </w:t>
      </w:r>
    </w:p>
    <w:p w14:paraId="7B304647" w14:textId="108AE4C2"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5.</w:t>
      </w:r>
      <w:r w:rsidRPr="00314383">
        <w:rPr>
          <w:rFonts w:ascii="Times New Roman" w:hAnsi="Times New Roman" w:cs="Times New Roman"/>
          <w:sz w:val="20"/>
          <w:szCs w:val="20"/>
        </w:rPr>
        <w:tab/>
        <w:t xml:space="preserve">Kung TH, Cheatham M, Medenilla A, et al. Performance of ChatGPT on USMLE: Potential for AI-assisted medical education using large language models. </w:t>
      </w:r>
      <w:r w:rsidRPr="00314383">
        <w:rPr>
          <w:rFonts w:ascii="Times New Roman" w:hAnsi="Times New Roman" w:cs="Times New Roman"/>
          <w:i/>
          <w:iCs/>
          <w:sz w:val="20"/>
          <w:szCs w:val="20"/>
        </w:rPr>
        <w:t>PLOS Digit Health</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2(2):</w:t>
      </w:r>
      <w:r w:rsidRPr="00314383">
        <w:rPr>
          <w:rFonts w:ascii="Times New Roman" w:hAnsi="Times New Roman" w:cs="Times New Roman"/>
          <w:sz w:val="20"/>
          <w:szCs w:val="20"/>
        </w:rPr>
        <w:t xml:space="preserve">e0000198. </w:t>
      </w:r>
    </w:p>
    <w:p w14:paraId="0604FD8C" w14:textId="7777777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6.</w:t>
      </w:r>
      <w:r w:rsidRPr="00314383">
        <w:rPr>
          <w:rFonts w:ascii="Times New Roman" w:hAnsi="Times New Roman" w:cs="Times New Roman"/>
          <w:sz w:val="20"/>
          <w:szCs w:val="20"/>
        </w:rPr>
        <w:tab/>
        <w:t xml:space="preserve">Wójcik S, Rulkiewicz A, Pruszczyk P, Lisik W, Poboży M, Domienik-Karłowicz J. Reshaping medical education: Performance of ChatGPT on a PES medical examination. </w:t>
      </w:r>
      <w:r w:rsidRPr="00314383">
        <w:rPr>
          <w:rFonts w:ascii="Times New Roman" w:hAnsi="Times New Roman" w:cs="Times New Roman"/>
          <w:i/>
          <w:iCs/>
          <w:sz w:val="20"/>
          <w:szCs w:val="20"/>
        </w:rPr>
        <w:t>Cardiol J</w:t>
      </w:r>
      <w:r w:rsidRPr="00314383">
        <w:rPr>
          <w:rFonts w:ascii="Times New Roman" w:hAnsi="Times New Roman" w:cs="Times New Roman"/>
          <w:sz w:val="20"/>
          <w:szCs w:val="20"/>
        </w:rPr>
        <w:t>. Published online October 13, 2023. doi:10.5603/cj.97517</w:t>
      </w:r>
    </w:p>
    <w:p w14:paraId="087F8FB2" w14:textId="52305DF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7.</w:t>
      </w:r>
      <w:r w:rsidRPr="00314383">
        <w:rPr>
          <w:rFonts w:ascii="Times New Roman" w:hAnsi="Times New Roman" w:cs="Times New Roman"/>
          <w:sz w:val="20"/>
          <w:szCs w:val="20"/>
        </w:rPr>
        <w:tab/>
        <w:t xml:space="preserve">Flores-Cohaila JA, García-Vicente A, Vizcarra-Jiménez SF, et al. Performance of ChatGPT on the Peruvian National Licensing Medical Examination: Cross-Sectional Study. </w:t>
      </w:r>
      <w:r w:rsidRPr="00314383">
        <w:rPr>
          <w:rFonts w:ascii="Times New Roman" w:hAnsi="Times New Roman" w:cs="Times New Roman"/>
          <w:i/>
          <w:iCs/>
          <w:sz w:val="20"/>
          <w:szCs w:val="20"/>
        </w:rPr>
        <w:t>JMIR Med Educ</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9:</w:t>
      </w:r>
      <w:r w:rsidRPr="00314383">
        <w:rPr>
          <w:rFonts w:ascii="Times New Roman" w:hAnsi="Times New Roman" w:cs="Times New Roman"/>
          <w:sz w:val="20"/>
          <w:szCs w:val="20"/>
        </w:rPr>
        <w:t>e48039.</w:t>
      </w:r>
    </w:p>
    <w:p w14:paraId="20B85D1C" w14:textId="7777777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8.</w:t>
      </w:r>
      <w:r w:rsidRPr="00314383">
        <w:rPr>
          <w:rFonts w:ascii="Times New Roman" w:hAnsi="Times New Roman" w:cs="Times New Roman"/>
          <w:sz w:val="20"/>
          <w:szCs w:val="20"/>
        </w:rPr>
        <w:tab/>
        <w:t xml:space="preserve">Madadi Y, Delsoz M, Lao PA, et al. ChatGPT Assisting Diagnosis of Neuro-ophthalmology Diseases Based on Case Reports. </w:t>
      </w:r>
      <w:r w:rsidRPr="00314383">
        <w:rPr>
          <w:rFonts w:ascii="Times New Roman" w:hAnsi="Times New Roman" w:cs="Times New Roman"/>
          <w:i/>
          <w:iCs/>
          <w:sz w:val="20"/>
          <w:szCs w:val="20"/>
        </w:rPr>
        <w:t>MedRxiv Prepr Serv Health Sci</w:t>
      </w:r>
      <w:r w:rsidRPr="00314383">
        <w:rPr>
          <w:rFonts w:ascii="Times New Roman" w:hAnsi="Times New Roman" w:cs="Times New Roman"/>
          <w:sz w:val="20"/>
          <w:szCs w:val="20"/>
        </w:rPr>
        <w:t>. Published online September 14, 2023:2023.09.13.23295508. doi:10.1101/2023.09.13.23295508</w:t>
      </w:r>
    </w:p>
    <w:p w14:paraId="5BD8AC8C" w14:textId="7777777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9.</w:t>
      </w:r>
      <w:r w:rsidRPr="00314383">
        <w:rPr>
          <w:rFonts w:ascii="Times New Roman" w:hAnsi="Times New Roman" w:cs="Times New Roman"/>
          <w:sz w:val="20"/>
          <w:szCs w:val="20"/>
        </w:rPr>
        <w:tab/>
        <w:t xml:space="preserve">Rao A, Kim J, Kamineni M, Pang M, Lie W, Succi MD. Evaluating ChatGPT as an Adjunct for Radiologic Decision-Making. </w:t>
      </w:r>
      <w:r w:rsidRPr="00314383">
        <w:rPr>
          <w:rFonts w:ascii="Times New Roman" w:hAnsi="Times New Roman" w:cs="Times New Roman"/>
          <w:i/>
          <w:iCs/>
          <w:sz w:val="20"/>
          <w:szCs w:val="20"/>
        </w:rPr>
        <w:t>MedRxiv Prepr Serv Health Sci</w:t>
      </w:r>
      <w:r w:rsidRPr="00314383">
        <w:rPr>
          <w:rFonts w:ascii="Times New Roman" w:hAnsi="Times New Roman" w:cs="Times New Roman"/>
          <w:sz w:val="20"/>
          <w:szCs w:val="20"/>
        </w:rPr>
        <w:t>. Published online February 7, 2023:2023.02.02.23285399. doi:10.1101/2023.02.02.23285399</w:t>
      </w:r>
    </w:p>
    <w:p w14:paraId="22606B9A" w14:textId="024E451D"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0.</w:t>
      </w:r>
      <w:r w:rsidRPr="00314383">
        <w:rPr>
          <w:rFonts w:ascii="Times New Roman" w:hAnsi="Times New Roman" w:cs="Times New Roman"/>
          <w:sz w:val="20"/>
          <w:szCs w:val="20"/>
        </w:rPr>
        <w:tab/>
        <w:t xml:space="preserve">Yeo YH, Samaan JS, Ng WH, et al. Assessing the performance of ChatGPT in answering questions regarding cirrhosis and hepatocellular carcinoma. </w:t>
      </w:r>
      <w:r w:rsidRPr="00314383">
        <w:rPr>
          <w:rFonts w:ascii="Times New Roman" w:hAnsi="Times New Roman" w:cs="Times New Roman"/>
          <w:i/>
          <w:iCs/>
          <w:sz w:val="20"/>
          <w:szCs w:val="20"/>
        </w:rPr>
        <w:t>Clin Mol Hepatol</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29(3):</w:t>
      </w:r>
      <w:r w:rsidRPr="00314383">
        <w:rPr>
          <w:rFonts w:ascii="Times New Roman" w:hAnsi="Times New Roman" w:cs="Times New Roman"/>
          <w:sz w:val="20"/>
          <w:szCs w:val="20"/>
        </w:rPr>
        <w:t xml:space="preserve">721-732. </w:t>
      </w:r>
    </w:p>
    <w:p w14:paraId="680CA645" w14:textId="7F258659"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1.</w:t>
      </w:r>
      <w:r w:rsidRPr="00314383">
        <w:rPr>
          <w:rFonts w:ascii="Times New Roman" w:hAnsi="Times New Roman" w:cs="Times New Roman"/>
          <w:sz w:val="20"/>
          <w:szCs w:val="20"/>
        </w:rPr>
        <w:tab/>
        <w:t xml:space="preserve">Hsu HY, Hsu KC, Hou SY, Wu CL, Hsieh YW, Cheng YD. Examining Real-World Medication Consultations and Drug-Herb Interactions: ChatGPT Performance Evaluation. </w:t>
      </w:r>
      <w:r w:rsidRPr="00314383">
        <w:rPr>
          <w:rFonts w:ascii="Times New Roman" w:hAnsi="Times New Roman" w:cs="Times New Roman"/>
          <w:i/>
          <w:iCs/>
          <w:sz w:val="20"/>
          <w:szCs w:val="20"/>
        </w:rPr>
        <w:t>JMIR Med Educ</w:t>
      </w:r>
      <w:r w:rsidRPr="00314383">
        <w:rPr>
          <w:rFonts w:ascii="Times New Roman" w:hAnsi="Times New Roman" w:cs="Times New Roman"/>
          <w:sz w:val="20"/>
          <w:szCs w:val="20"/>
        </w:rPr>
        <w:t xml:space="preserve"> 2023;</w:t>
      </w:r>
      <w:r w:rsidRPr="00D133B1">
        <w:rPr>
          <w:rFonts w:ascii="Times New Roman" w:hAnsi="Times New Roman" w:cs="Times New Roman"/>
          <w:b/>
          <w:bCs/>
          <w:sz w:val="20"/>
          <w:szCs w:val="20"/>
        </w:rPr>
        <w:t>9:</w:t>
      </w:r>
      <w:r w:rsidRPr="00314383">
        <w:rPr>
          <w:rFonts w:ascii="Times New Roman" w:hAnsi="Times New Roman" w:cs="Times New Roman"/>
          <w:sz w:val="20"/>
          <w:szCs w:val="20"/>
        </w:rPr>
        <w:t>e48433.</w:t>
      </w:r>
    </w:p>
    <w:p w14:paraId="48538F2A" w14:textId="7777777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2.</w:t>
      </w:r>
      <w:r w:rsidRPr="00314383">
        <w:rPr>
          <w:rFonts w:ascii="Times New Roman" w:hAnsi="Times New Roman" w:cs="Times New Roman"/>
          <w:sz w:val="20"/>
          <w:szCs w:val="20"/>
        </w:rPr>
        <w:tab/>
        <w:t xml:space="preserve">Amin S, Kawamoto CT, Pokhrel P. Exploring the ChatGPT platform with scenario-specific prompts for vaping cessation. </w:t>
      </w:r>
      <w:r w:rsidRPr="00314383">
        <w:rPr>
          <w:rFonts w:ascii="Times New Roman" w:hAnsi="Times New Roman" w:cs="Times New Roman"/>
          <w:i/>
          <w:iCs/>
          <w:sz w:val="20"/>
          <w:szCs w:val="20"/>
        </w:rPr>
        <w:t>Tob Control</w:t>
      </w:r>
      <w:r w:rsidRPr="00314383">
        <w:rPr>
          <w:rFonts w:ascii="Times New Roman" w:hAnsi="Times New Roman" w:cs="Times New Roman"/>
          <w:sz w:val="20"/>
          <w:szCs w:val="20"/>
        </w:rPr>
        <w:t>. Published online July 17, 2023:tc-2023-058009. doi:10.1136/tc-2023-058009</w:t>
      </w:r>
    </w:p>
    <w:p w14:paraId="48A81FE4" w14:textId="5CEC63C2"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lastRenderedPageBreak/>
        <w:t>13.</w:t>
      </w:r>
      <w:r w:rsidRPr="00314383">
        <w:rPr>
          <w:rFonts w:ascii="Times New Roman" w:hAnsi="Times New Roman" w:cs="Times New Roman"/>
          <w:sz w:val="20"/>
          <w:szCs w:val="20"/>
        </w:rPr>
        <w:tab/>
        <w:t xml:space="preserve">Abraham C, Michie S. A taxonomy of behavior change techniques used in interventions. </w:t>
      </w:r>
      <w:r w:rsidRPr="00314383">
        <w:rPr>
          <w:rFonts w:ascii="Times New Roman" w:hAnsi="Times New Roman" w:cs="Times New Roman"/>
          <w:i/>
          <w:iCs/>
          <w:sz w:val="20"/>
          <w:szCs w:val="20"/>
        </w:rPr>
        <w:t>Health Psychol Off J Div Health Psychol Am Psychol Assoc</w:t>
      </w:r>
      <w:r w:rsidRPr="00314383">
        <w:rPr>
          <w:rFonts w:ascii="Times New Roman" w:hAnsi="Times New Roman" w:cs="Times New Roman"/>
          <w:sz w:val="20"/>
          <w:szCs w:val="20"/>
        </w:rPr>
        <w:t xml:space="preserve"> 2008;</w:t>
      </w:r>
      <w:r w:rsidRPr="00D133B1">
        <w:rPr>
          <w:rFonts w:ascii="Times New Roman" w:hAnsi="Times New Roman" w:cs="Times New Roman"/>
          <w:b/>
          <w:bCs/>
          <w:sz w:val="20"/>
          <w:szCs w:val="20"/>
        </w:rPr>
        <w:t>27(3):</w:t>
      </w:r>
      <w:r w:rsidRPr="00314383">
        <w:rPr>
          <w:rFonts w:ascii="Times New Roman" w:hAnsi="Times New Roman" w:cs="Times New Roman"/>
          <w:sz w:val="20"/>
          <w:szCs w:val="20"/>
        </w:rPr>
        <w:t>379-387.</w:t>
      </w:r>
    </w:p>
    <w:p w14:paraId="74DC3B4D" w14:textId="2EA6BE5B"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4.</w:t>
      </w:r>
      <w:r w:rsidRPr="00314383">
        <w:rPr>
          <w:rFonts w:ascii="Times New Roman" w:hAnsi="Times New Roman" w:cs="Times New Roman"/>
          <w:sz w:val="20"/>
          <w:szCs w:val="20"/>
        </w:rPr>
        <w:tab/>
        <w:t xml:space="preserve">Michie S, Richardson M, Johnston M, et al. The behavior change technique taxonomy (v1) of 93 hierarchically clustered techniques: building an international consensus for the reporting of behavior change interventions. </w:t>
      </w:r>
      <w:r w:rsidRPr="00314383">
        <w:rPr>
          <w:rFonts w:ascii="Times New Roman" w:hAnsi="Times New Roman" w:cs="Times New Roman"/>
          <w:i/>
          <w:iCs/>
          <w:sz w:val="20"/>
          <w:szCs w:val="20"/>
        </w:rPr>
        <w:t>Ann Behav Med Publ Soc Behav Med</w:t>
      </w:r>
      <w:r w:rsidRPr="00314383">
        <w:rPr>
          <w:rFonts w:ascii="Times New Roman" w:hAnsi="Times New Roman" w:cs="Times New Roman"/>
          <w:sz w:val="20"/>
          <w:szCs w:val="20"/>
        </w:rPr>
        <w:t xml:space="preserve"> 2013;</w:t>
      </w:r>
      <w:r w:rsidRPr="00D133B1">
        <w:rPr>
          <w:rFonts w:ascii="Times New Roman" w:hAnsi="Times New Roman" w:cs="Times New Roman"/>
          <w:b/>
          <w:bCs/>
          <w:sz w:val="20"/>
          <w:szCs w:val="20"/>
        </w:rPr>
        <w:t>46(1):</w:t>
      </w:r>
      <w:r w:rsidRPr="00314383">
        <w:rPr>
          <w:rFonts w:ascii="Times New Roman" w:hAnsi="Times New Roman" w:cs="Times New Roman"/>
          <w:sz w:val="20"/>
          <w:szCs w:val="20"/>
        </w:rPr>
        <w:t>81-95.</w:t>
      </w:r>
    </w:p>
    <w:p w14:paraId="3FDBF222" w14:textId="2ECFB53B"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5.</w:t>
      </w:r>
      <w:r w:rsidRPr="00314383">
        <w:rPr>
          <w:rFonts w:ascii="Times New Roman" w:hAnsi="Times New Roman" w:cs="Times New Roman"/>
          <w:sz w:val="20"/>
          <w:szCs w:val="20"/>
        </w:rPr>
        <w:tab/>
        <w:t xml:space="preserve">West R, Walia A, Hyder N, Shahab L, Michie S. Behavior change techniques used by the English Stop Smoking Services and their associations with short-term quit outcomes. </w:t>
      </w:r>
      <w:r w:rsidRPr="00314383">
        <w:rPr>
          <w:rFonts w:ascii="Times New Roman" w:hAnsi="Times New Roman" w:cs="Times New Roman"/>
          <w:i/>
          <w:iCs/>
          <w:sz w:val="20"/>
          <w:szCs w:val="20"/>
        </w:rPr>
        <w:t>Nicotine Tob Res Off J Soc Res Nicotine Tob</w:t>
      </w:r>
      <w:r w:rsidRPr="00314383">
        <w:rPr>
          <w:rFonts w:ascii="Times New Roman" w:hAnsi="Times New Roman" w:cs="Times New Roman"/>
          <w:sz w:val="20"/>
          <w:szCs w:val="20"/>
        </w:rPr>
        <w:t xml:space="preserve"> 2010;</w:t>
      </w:r>
      <w:r w:rsidRPr="00D133B1">
        <w:rPr>
          <w:rFonts w:ascii="Times New Roman" w:hAnsi="Times New Roman" w:cs="Times New Roman"/>
          <w:b/>
          <w:bCs/>
          <w:sz w:val="20"/>
          <w:szCs w:val="20"/>
        </w:rPr>
        <w:t>12(7):</w:t>
      </w:r>
      <w:r w:rsidRPr="00314383">
        <w:rPr>
          <w:rFonts w:ascii="Times New Roman" w:hAnsi="Times New Roman" w:cs="Times New Roman"/>
          <w:sz w:val="20"/>
          <w:szCs w:val="20"/>
        </w:rPr>
        <w:t>742-747.</w:t>
      </w:r>
    </w:p>
    <w:p w14:paraId="73E4D140" w14:textId="105BF19B"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6.</w:t>
      </w:r>
      <w:r w:rsidRPr="00314383">
        <w:rPr>
          <w:rFonts w:ascii="Times New Roman" w:hAnsi="Times New Roman" w:cs="Times New Roman"/>
          <w:sz w:val="20"/>
          <w:szCs w:val="20"/>
        </w:rPr>
        <w:tab/>
        <w:t xml:space="preserve">Black N, Johnston M, Michie S, et al. Behaviour change techniques associated with smoking cessation in intervention and comparator groups of randomized controlled trials: a systematic review and meta-regression. </w:t>
      </w:r>
      <w:r w:rsidRPr="00314383">
        <w:rPr>
          <w:rFonts w:ascii="Times New Roman" w:hAnsi="Times New Roman" w:cs="Times New Roman"/>
          <w:i/>
          <w:iCs/>
          <w:sz w:val="20"/>
          <w:szCs w:val="20"/>
        </w:rPr>
        <w:t>Addict Abingdon Engl</w:t>
      </w:r>
      <w:r w:rsidRPr="00314383">
        <w:rPr>
          <w:rFonts w:ascii="Times New Roman" w:hAnsi="Times New Roman" w:cs="Times New Roman"/>
          <w:sz w:val="20"/>
          <w:szCs w:val="20"/>
        </w:rPr>
        <w:t xml:space="preserve"> 2020;</w:t>
      </w:r>
      <w:r w:rsidRPr="00D133B1">
        <w:rPr>
          <w:rFonts w:ascii="Times New Roman" w:hAnsi="Times New Roman" w:cs="Times New Roman"/>
          <w:b/>
          <w:bCs/>
          <w:sz w:val="20"/>
          <w:szCs w:val="20"/>
        </w:rPr>
        <w:t>115(11):</w:t>
      </w:r>
      <w:r w:rsidRPr="00314383">
        <w:rPr>
          <w:rFonts w:ascii="Times New Roman" w:hAnsi="Times New Roman" w:cs="Times New Roman"/>
          <w:sz w:val="20"/>
          <w:szCs w:val="20"/>
        </w:rPr>
        <w:t>2008-2020.</w:t>
      </w:r>
    </w:p>
    <w:p w14:paraId="2C3C685B" w14:textId="545264E4"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7.</w:t>
      </w:r>
      <w:r w:rsidRPr="00314383">
        <w:rPr>
          <w:rFonts w:ascii="Times New Roman" w:hAnsi="Times New Roman" w:cs="Times New Roman"/>
          <w:sz w:val="20"/>
          <w:szCs w:val="20"/>
        </w:rPr>
        <w:tab/>
        <w:t xml:space="preserve">Michie S, Hyder N, Walia A, West R. Development of a taxonomy of behaviour change techniques used in individual behavioural support for smoking cessation. </w:t>
      </w:r>
      <w:r w:rsidRPr="00314383">
        <w:rPr>
          <w:rFonts w:ascii="Times New Roman" w:hAnsi="Times New Roman" w:cs="Times New Roman"/>
          <w:i/>
          <w:iCs/>
          <w:sz w:val="20"/>
          <w:szCs w:val="20"/>
        </w:rPr>
        <w:t>Addict Behav</w:t>
      </w:r>
      <w:r w:rsidRPr="00314383">
        <w:rPr>
          <w:rFonts w:ascii="Times New Roman" w:hAnsi="Times New Roman" w:cs="Times New Roman"/>
          <w:sz w:val="20"/>
          <w:szCs w:val="20"/>
        </w:rPr>
        <w:t xml:space="preserve"> 2011;</w:t>
      </w:r>
      <w:r w:rsidRPr="00D133B1">
        <w:rPr>
          <w:rFonts w:ascii="Times New Roman" w:hAnsi="Times New Roman" w:cs="Times New Roman"/>
          <w:b/>
          <w:bCs/>
          <w:sz w:val="20"/>
          <w:szCs w:val="20"/>
        </w:rPr>
        <w:t>36(4):</w:t>
      </w:r>
      <w:r w:rsidRPr="00314383">
        <w:rPr>
          <w:rFonts w:ascii="Times New Roman" w:hAnsi="Times New Roman" w:cs="Times New Roman"/>
          <w:sz w:val="20"/>
          <w:szCs w:val="20"/>
        </w:rPr>
        <w:t xml:space="preserve">315-319. </w:t>
      </w:r>
    </w:p>
    <w:p w14:paraId="247C3850" w14:textId="19465615"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t>18.</w:t>
      </w:r>
      <w:r w:rsidRPr="00314383">
        <w:rPr>
          <w:rFonts w:ascii="Times New Roman" w:hAnsi="Times New Roman" w:cs="Times New Roman"/>
          <w:sz w:val="20"/>
          <w:szCs w:val="20"/>
        </w:rPr>
        <w:tab/>
        <w:t xml:space="preserve">Michie S, Abraham C, Whittington C, McAteer J, Gupta S. Effective techniques in healthy eating and physical activity interventions: a meta-regression. </w:t>
      </w:r>
      <w:r w:rsidRPr="00314383">
        <w:rPr>
          <w:rFonts w:ascii="Times New Roman" w:hAnsi="Times New Roman" w:cs="Times New Roman"/>
          <w:i/>
          <w:iCs/>
          <w:sz w:val="20"/>
          <w:szCs w:val="20"/>
        </w:rPr>
        <w:t>Health Psychol Off J Div Health Psychol Am Psychol Assoc</w:t>
      </w:r>
      <w:r w:rsidR="006536C0">
        <w:rPr>
          <w:rFonts w:ascii="Times New Roman" w:hAnsi="Times New Roman" w:cs="Times New Roman" w:hint="eastAsia"/>
          <w:sz w:val="20"/>
          <w:szCs w:val="20"/>
        </w:rPr>
        <w:t xml:space="preserve"> </w:t>
      </w:r>
      <w:r w:rsidRPr="00314383">
        <w:rPr>
          <w:rFonts w:ascii="Times New Roman" w:hAnsi="Times New Roman" w:cs="Times New Roman"/>
          <w:sz w:val="20"/>
          <w:szCs w:val="20"/>
        </w:rPr>
        <w:t>2009;</w:t>
      </w:r>
      <w:r w:rsidRPr="00D133B1">
        <w:rPr>
          <w:rFonts w:ascii="Times New Roman" w:hAnsi="Times New Roman" w:cs="Times New Roman"/>
          <w:b/>
          <w:bCs/>
          <w:sz w:val="20"/>
          <w:szCs w:val="20"/>
        </w:rPr>
        <w:t>28(6):</w:t>
      </w:r>
      <w:r w:rsidRPr="00314383">
        <w:rPr>
          <w:rFonts w:ascii="Times New Roman" w:hAnsi="Times New Roman" w:cs="Times New Roman"/>
          <w:sz w:val="20"/>
          <w:szCs w:val="20"/>
        </w:rPr>
        <w:t>690-701.</w:t>
      </w:r>
    </w:p>
    <w:p w14:paraId="4C8912F4" w14:textId="77777777" w:rsidR="001F06D3" w:rsidRPr="00314383" w:rsidRDefault="001F06D3" w:rsidP="001F06D3">
      <w:pPr>
        <w:pStyle w:val="ae"/>
        <w:rPr>
          <w:rFonts w:ascii="Times New Roman" w:hAnsi="Times New Roman" w:cs="Times New Roman"/>
          <w:sz w:val="20"/>
          <w:szCs w:val="20"/>
        </w:rPr>
      </w:pPr>
      <w:r w:rsidRPr="00314383">
        <w:rPr>
          <w:rFonts w:ascii="Times New Roman" w:hAnsi="Times New Roman" w:cs="Times New Roman"/>
          <w:sz w:val="20"/>
          <w:szCs w:val="20"/>
        </w:rPr>
        <w:fldChar w:fldCharType="end"/>
      </w:r>
    </w:p>
    <w:p w14:paraId="2B89E06A" w14:textId="17F6A9ED" w:rsidR="00666B83" w:rsidRDefault="001F06D3" w:rsidP="00C00DD1">
      <w:pPr>
        <w:spacing w:line="240" w:lineRule="atLeast"/>
        <w:rPr>
          <w:rFonts w:ascii="Times New Roman" w:hAnsi="Times New Roman" w:cs="Times New Roman"/>
          <w:sz w:val="20"/>
          <w:szCs w:val="20"/>
        </w:rPr>
      </w:pPr>
      <w:r w:rsidRPr="00314383">
        <w:rPr>
          <w:rFonts w:ascii="Times New Roman" w:eastAsia="等线" w:hAnsi="Times New Roman" w:hint="eastAsia"/>
          <w:i/>
          <w:iCs/>
          <w:sz w:val="20"/>
          <w:szCs w:val="20"/>
        </w:rPr>
        <w:t xml:space="preserve">Note: </w:t>
      </w:r>
      <w:r w:rsidRPr="00314383">
        <w:rPr>
          <w:rFonts w:ascii="Times New Roman" w:eastAsia="等线" w:hAnsi="Times New Roman" w:hint="eastAsia"/>
          <w:sz w:val="20"/>
          <w:szCs w:val="20"/>
        </w:rPr>
        <w:t xml:space="preserve">The </w:t>
      </w:r>
      <w:r w:rsidRPr="00314383">
        <w:rPr>
          <w:rFonts w:ascii="Times New Roman" w:eastAsia="等线" w:hAnsi="Times New Roman"/>
          <w:sz w:val="20"/>
          <w:szCs w:val="20"/>
          <w:lang w:eastAsia="zh-TW"/>
        </w:rPr>
        <w:t>BCT taxonomy of behavioral support for smoking cessation (</w:t>
      </w:r>
      <w:proofErr w:type="spellStart"/>
      <w:r w:rsidRPr="00314383">
        <w:rPr>
          <w:rFonts w:ascii="Times New Roman" w:eastAsia="等线" w:hAnsi="Times New Roman"/>
          <w:sz w:val="20"/>
          <w:szCs w:val="20"/>
          <w:lang w:eastAsia="zh-TW"/>
        </w:rPr>
        <w:t>BCTTsm</w:t>
      </w:r>
      <w:proofErr w:type="spellEnd"/>
      <w:r w:rsidRPr="00314383">
        <w:rPr>
          <w:rFonts w:ascii="Times New Roman" w:eastAsia="等线" w:hAnsi="Times New Roman"/>
          <w:sz w:val="20"/>
          <w:szCs w:val="20"/>
          <w:lang w:eastAsia="zh-TW"/>
        </w:rPr>
        <w:t>)</w:t>
      </w:r>
      <w:r w:rsidRPr="00314383">
        <w:rPr>
          <w:rFonts w:ascii="Times New Roman" w:eastAsia="等线" w:hAnsi="Times New Roman" w:hint="eastAsia"/>
          <w:sz w:val="20"/>
          <w:szCs w:val="20"/>
        </w:rPr>
        <w:t xml:space="preserve"> was also attached in this</w:t>
      </w:r>
      <w:r w:rsidRPr="00314383">
        <w:rPr>
          <w:sz w:val="20"/>
          <w:szCs w:val="20"/>
        </w:rPr>
        <w:t xml:space="preserve"> </w:t>
      </w:r>
      <w:r w:rsidRPr="00314383">
        <w:rPr>
          <w:rFonts w:ascii="Times New Roman" w:eastAsia="等线" w:hAnsi="Times New Roman" w:hint="eastAsia"/>
          <w:sz w:val="20"/>
          <w:szCs w:val="20"/>
        </w:rPr>
        <w:t>m</w:t>
      </w:r>
      <w:r w:rsidRPr="00314383">
        <w:rPr>
          <w:rFonts w:ascii="Times New Roman" w:eastAsia="等线" w:hAnsi="Times New Roman"/>
          <w:sz w:val="20"/>
          <w:szCs w:val="20"/>
        </w:rPr>
        <w:t>anual</w:t>
      </w:r>
      <w:r w:rsidRPr="00314383">
        <w:rPr>
          <w:rFonts w:ascii="Times New Roman" w:eastAsia="等线" w:hAnsi="Times New Roman" w:hint="eastAsia"/>
          <w:sz w:val="20"/>
          <w:szCs w:val="20"/>
        </w:rPr>
        <w:t xml:space="preserve"> for coders</w:t>
      </w:r>
      <w:r w:rsidRPr="00314383">
        <w:rPr>
          <w:rFonts w:ascii="Times New Roman" w:eastAsia="等线" w:hAnsi="Times New Roman"/>
          <w:sz w:val="20"/>
          <w:szCs w:val="20"/>
        </w:rPr>
        <w:t>’</w:t>
      </w:r>
      <w:r w:rsidRPr="00314383">
        <w:rPr>
          <w:rFonts w:ascii="Times New Roman" w:eastAsia="等线" w:hAnsi="Times New Roman" w:hint="eastAsia"/>
          <w:sz w:val="20"/>
          <w:szCs w:val="20"/>
        </w:rPr>
        <w:t xml:space="preserve"> reference, i</w:t>
      </w:r>
      <w:r w:rsidRPr="00314383">
        <w:rPr>
          <w:rFonts w:ascii="Times New Roman" w:eastAsia="等线" w:hAnsi="Times New Roman"/>
          <w:sz w:val="20"/>
          <w:szCs w:val="20"/>
        </w:rPr>
        <w:t>t was removed to ensure the conciseness of th</w:t>
      </w:r>
      <w:r w:rsidRPr="00314383">
        <w:rPr>
          <w:rFonts w:ascii="Times New Roman" w:eastAsia="等线" w:hAnsi="Times New Roman" w:hint="eastAsia"/>
          <w:sz w:val="20"/>
          <w:szCs w:val="20"/>
        </w:rPr>
        <w:t>is</w:t>
      </w:r>
      <w:r w:rsidRPr="00314383">
        <w:rPr>
          <w:rFonts w:ascii="Times New Roman" w:eastAsia="等线" w:hAnsi="Times New Roman"/>
          <w:sz w:val="20"/>
          <w:szCs w:val="20"/>
        </w:rPr>
        <w:t xml:space="preserve"> </w:t>
      </w:r>
      <w:r w:rsidRPr="00314383">
        <w:rPr>
          <w:rFonts w:ascii="Times New Roman" w:eastAsia="等线" w:hAnsi="Times New Roman" w:hint="eastAsia"/>
          <w:sz w:val="20"/>
          <w:szCs w:val="20"/>
        </w:rPr>
        <w:t>appendix</w:t>
      </w:r>
      <w:r w:rsidRPr="00314383">
        <w:rPr>
          <w:rFonts w:ascii="Times New Roman" w:eastAsia="等线" w:hAnsi="Times New Roman"/>
          <w:sz w:val="20"/>
          <w:szCs w:val="20"/>
        </w:rPr>
        <w:t>.</w:t>
      </w:r>
    </w:p>
    <w:sectPr w:rsidR="00666B83" w:rsidSect="00C00DD1">
      <w:footerReference w:type="default" r:id="rId9"/>
      <w:footerReference w:type="first" r:id="rId10"/>
      <w:type w:val="continuous"/>
      <w:pgSz w:w="11906" w:h="16838" w:code="9"/>
      <w:pgMar w:top="1440" w:right="1800" w:bottom="1440" w:left="1800" w:header="851" w:footer="992" w:gutter="0"/>
      <w:pgNumType w:start="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98EF9" w14:textId="77777777" w:rsidR="00880074" w:rsidRDefault="00880074" w:rsidP="009947C9">
      <w:pPr>
        <w:rPr>
          <w:rFonts w:hint="eastAsia"/>
        </w:rPr>
      </w:pPr>
      <w:r>
        <w:separator/>
      </w:r>
    </w:p>
  </w:endnote>
  <w:endnote w:type="continuationSeparator" w:id="0">
    <w:p w14:paraId="557BFD8F" w14:textId="77777777" w:rsidR="00880074" w:rsidRDefault="00880074" w:rsidP="009947C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6763673"/>
      <w:docPartObj>
        <w:docPartGallery w:val="Page Numbers (Bottom of Page)"/>
        <w:docPartUnique/>
      </w:docPartObj>
    </w:sdtPr>
    <w:sdtEndPr/>
    <w:sdtContent>
      <w:p w14:paraId="34CC63EE" w14:textId="29205B46" w:rsidR="00535B43" w:rsidRDefault="00535B43">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CF67A48" w14:textId="77777777" w:rsidR="00314383" w:rsidRPr="00C410C7" w:rsidRDefault="00314383">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2764037"/>
      <w:docPartObj>
        <w:docPartGallery w:val="Page Numbers (Bottom of Page)"/>
        <w:docPartUnique/>
      </w:docPartObj>
    </w:sdtPr>
    <w:sdtContent>
      <w:p w14:paraId="03FA1387" w14:textId="028C935C" w:rsidR="00C00DD1" w:rsidRDefault="00C00DD1">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CF9ABD5" w14:textId="77777777" w:rsidR="00C00DD1" w:rsidRDefault="00C00DD1">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5AAFF" w14:textId="77777777" w:rsidR="00880074" w:rsidRDefault="00880074" w:rsidP="009947C9">
      <w:pPr>
        <w:rPr>
          <w:rFonts w:hint="eastAsia"/>
        </w:rPr>
      </w:pPr>
      <w:r>
        <w:separator/>
      </w:r>
    </w:p>
  </w:footnote>
  <w:footnote w:type="continuationSeparator" w:id="0">
    <w:p w14:paraId="01890074" w14:textId="77777777" w:rsidR="00880074" w:rsidRDefault="00880074" w:rsidP="009947C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14EAB"/>
    <w:multiLevelType w:val="hybridMultilevel"/>
    <w:tmpl w:val="9462DBBE"/>
    <w:lvl w:ilvl="0" w:tplc="85E654D2">
      <w:start w:val="1"/>
      <w:numFmt w:val="decimal"/>
      <w:lvlText w:val="%1)"/>
      <w:lvlJc w:val="left"/>
      <w:pPr>
        <w:ind w:left="1020" w:hanging="360"/>
      </w:pPr>
    </w:lvl>
    <w:lvl w:ilvl="1" w:tplc="8EE45918">
      <w:start w:val="1"/>
      <w:numFmt w:val="decimal"/>
      <w:lvlText w:val="%2)"/>
      <w:lvlJc w:val="left"/>
      <w:pPr>
        <w:ind w:left="1020" w:hanging="360"/>
      </w:pPr>
    </w:lvl>
    <w:lvl w:ilvl="2" w:tplc="7026F8EA">
      <w:start w:val="1"/>
      <w:numFmt w:val="decimal"/>
      <w:lvlText w:val="%3)"/>
      <w:lvlJc w:val="left"/>
      <w:pPr>
        <w:ind w:left="1020" w:hanging="360"/>
      </w:pPr>
    </w:lvl>
    <w:lvl w:ilvl="3" w:tplc="D86AFFDA">
      <w:start w:val="1"/>
      <w:numFmt w:val="decimal"/>
      <w:lvlText w:val="%4)"/>
      <w:lvlJc w:val="left"/>
      <w:pPr>
        <w:ind w:left="1020" w:hanging="360"/>
      </w:pPr>
    </w:lvl>
    <w:lvl w:ilvl="4" w:tplc="F3FE0C32">
      <w:start w:val="1"/>
      <w:numFmt w:val="decimal"/>
      <w:lvlText w:val="%5)"/>
      <w:lvlJc w:val="left"/>
      <w:pPr>
        <w:ind w:left="1020" w:hanging="360"/>
      </w:pPr>
    </w:lvl>
    <w:lvl w:ilvl="5" w:tplc="465ED258">
      <w:start w:val="1"/>
      <w:numFmt w:val="decimal"/>
      <w:lvlText w:val="%6)"/>
      <w:lvlJc w:val="left"/>
      <w:pPr>
        <w:ind w:left="1020" w:hanging="360"/>
      </w:pPr>
    </w:lvl>
    <w:lvl w:ilvl="6" w:tplc="00DEC3AE">
      <w:start w:val="1"/>
      <w:numFmt w:val="decimal"/>
      <w:lvlText w:val="%7)"/>
      <w:lvlJc w:val="left"/>
      <w:pPr>
        <w:ind w:left="1020" w:hanging="360"/>
      </w:pPr>
    </w:lvl>
    <w:lvl w:ilvl="7" w:tplc="6B6441F6">
      <w:start w:val="1"/>
      <w:numFmt w:val="decimal"/>
      <w:lvlText w:val="%8)"/>
      <w:lvlJc w:val="left"/>
      <w:pPr>
        <w:ind w:left="1020" w:hanging="360"/>
      </w:pPr>
    </w:lvl>
    <w:lvl w:ilvl="8" w:tplc="EA12324E">
      <w:start w:val="1"/>
      <w:numFmt w:val="decimal"/>
      <w:lvlText w:val="%9)"/>
      <w:lvlJc w:val="left"/>
      <w:pPr>
        <w:ind w:left="1020" w:hanging="360"/>
      </w:pPr>
    </w:lvl>
  </w:abstractNum>
  <w:abstractNum w:abstractNumId="1" w15:restartNumberingAfterBreak="0">
    <w:nsid w:val="1DDC30FE"/>
    <w:multiLevelType w:val="hybridMultilevel"/>
    <w:tmpl w:val="6CB869E0"/>
    <w:lvl w:ilvl="0" w:tplc="2DFA198E">
      <w:start w:val="1"/>
      <w:numFmt w:val="decimal"/>
      <w:lvlText w:val="%1)"/>
      <w:lvlJc w:val="left"/>
      <w:pPr>
        <w:ind w:left="1020" w:hanging="360"/>
      </w:pPr>
    </w:lvl>
    <w:lvl w:ilvl="1" w:tplc="A9D0F9C8">
      <w:start w:val="1"/>
      <w:numFmt w:val="decimal"/>
      <w:lvlText w:val="%2)"/>
      <w:lvlJc w:val="left"/>
      <w:pPr>
        <w:ind w:left="1020" w:hanging="360"/>
      </w:pPr>
    </w:lvl>
    <w:lvl w:ilvl="2" w:tplc="FB58F184">
      <w:start w:val="1"/>
      <w:numFmt w:val="decimal"/>
      <w:lvlText w:val="%3)"/>
      <w:lvlJc w:val="left"/>
      <w:pPr>
        <w:ind w:left="1020" w:hanging="360"/>
      </w:pPr>
    </w:lvl>
    <w:lvl w:ilvl="3" w:tplc="133402AE">
      <w:start w:val="1"/>
      <w:numFmt w:val="decimal"/>
      <w:lvlText w:val="%4)"/>
      <w:lvlJc w:val="left"/>
      <w:pPr>
        <w:ind w:left="1020" w:hanging="360"/>
      </w:pPr>
    </w:lvl>
    <w:lvl w:ilvl="4" w:tplc="0A666A4C">
      <w:start w:val="1"/>
      <w:numFmt w:val="decimal"/>
      <w:lvlText w:val="%5)"/>
      <w:lvlJc w:val="left"/>
      <w:pPr>
        <w:ind w:left="1020" w:hanging="360"/>
      </w:pPr>
    </w:lvl>
    <w:lvl w:ilvl="5" w:tplc="4ADEAF80">
      <w:start w:val="1"/>
      <w:numFmt w:val="decimal"/>
      <w:lvlText w:val="%6)"/>
      <w:lvlJc w:val="left"/>
      <w:pPr>
        <w:ind w:left="1020" w:hanging="360"/>
      </w:pPr>
    </w:lvl>
    <w:lvl w:ilvl="6" w:tplc="76481E2E">
      <w:start w:val="1"/>
      <w:numFmt w:val="decimal"/>
      <w:lvlText w:val="%7)"/>
      <w:lvlJc w:val="left"/>
      <w:pPr>
        <w:ind w:left="1020" w:hanging="360"/>
      </w:pPr>
    </w:lvl>
    <w:lvl w:ilvl="7" w:tplc="1B864374">
      <w:start w:val="1"/>
      <w:numFmt w:val="decimal"/>
      <w:lvlText w:val="%8)"/>
      <w:lvlJc w:val="left"/>
      <w:pPr>
        <w:ind w:left="1020" w:hanging="360"/>
      </w:pPr>
    </w:lvl>
    <w:lvl w:ilvl="8" w:tplc="4EF0A024">
      <w:start w:val="1"/>
      <w:numFmt w:val="decimal"/>
      <w:lvlText w:val="%9)"/>
      <w:lvlJc w:val="left"/>
      <w:pPr>
        <w:ind w:left="1020" w:hanging="360"/>
      </w:pPr>
    </w:lvl>
  </w:abstractNum>
  <w:num w:numId="1" w16cid:durableId="2116436926">
    <w:abstractNumId w:val="0"/>
  </w:num>
  <w:num w:numId="2" w16cid:durableId="1902867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8DF"/>
    <w:rsid w:val="00000063"/>
    <w:rsid w:val="00000EC6"/>
    <w:rsid w:val="00001205"/>
    <w:rsid w:val="00001D72"/>
    <w:rsid w:val="00001F5D"/>
    <w:rsid w:val="00002377"/>
    <w:rsid w:val="00005A0B"/>
    <w:rsid w:val="00005ABF"/>
    <w:rsid w:val="0000756D"/>
    <w:rsid w:val="00007726"/>
    <w:rsid w:val="00013114"/>
    <w:rsid w:val="00013744"/>
    <w:rsid w:val="00013759"/>
    <w:rsid w:val="000148B6"/>
    <w:rsid w:val="00016179"/>
    <w:rsid w:val="0001690B"/>
    <w:rsid w:val="000173BB"/>
    <w:rsid w:val="0002078E"/>
    <w:rsid w:val="000222EE"/>
    <w:rsid w:val="0002318B"/>
    <w:rsid w:val="00023254"/>
    <w:rsid w:val="00023A43"/>
    <w:rsid w:val="00023C8F"/>
    <w:rsid w:val="000246AA"/>
    <w:rsid w:val="000246DE"/>
    <w:rsid w:val="000247F8"/>
    <w:rsid w:val="000259E1"/>
    <w:rsid w:val="00026D59"/>
    <w:rsid w:val="00027084"/>
    <w:rsid w:val="000270B5"/>
    <w:rsid w:val="000301B1"/>
    <w:rsid w:val="00031904"/>
    <w:rsid w:val="00031CE9"/>
    <w:rsid w:val="000325C9"/>
    <w:rsid w:val="00032847"/>
    <w:rsid w:val="000370E8"/>
    <w:rsid w:val="00037B8B"/>
    <w:rsid w:val="00037FBB"/>
    <w:rsid w:val="0004036D"/>
    <w:rsid w:val="000407A8"/>
    <w:rsid w:val="000412E0"/>
    <w:rsid w:val="00043338"/>
    <w:rsid w:val="000441BE"/>
    <w:rsid w:val="0004483D"/>
    <w:rsid w:val="00045E68"/>
    <w:rsid w:val="000462CF"/>
    <w:rsid w:val="000506DA"/>
    <w:rsid w:val="00050881"/>
    <w:rsid w:val="00050AAF"/>
    <w:rsid w:val="0005245E"/>
    <w:rsid w:val="00052F1E"/>
    <w:rsid w:val="00053534"/>
    <w:rsid w:val="00053C4C"/>
    <w:rsid w:val="00054E69"/>
    <w:rsid w:val="00054EFD"/>
    <w:rsid w:val="00055582"/>
    <w:rsid w:val="00055D42"/>
    <w:rsid w:val="00056070"/>
    <w:rsid w:val="000562C8"/>
    <w:rsid w:val="00057E84"/>
    <w:rsid w:val="000608C7"/>
    <w:rsid w:val="00061934"/>
    <w:rsid w:val="00061B6D"/>
    <w:rsid w:val="00064756"/>
    <w:rsid w:val="00065099"/>
    <w:rsid w:val="00065425"/>
    <w:rsid w:val="0006670F"/>
    <w:rsid w:val="00070C48"/>
    <w:rsid w:val="00073751"/>
    <w:rsid w:val="000742FA"/>
    <w:rsid w:val="00074754"/>
    <w:rsid w:val="00076AC6"/>
    <w:rsid w:val="000806B9"/>
    <w:rsid w:val="00080ECD"/>
    <w:rsid w:val="000811D2"/>
    <w:rsid w:val="00081B8E"/>
    <w:rsid w:val="00082A30"/>
    <w:rsid w:val="0008303A"/>
    <w:rsid w:val="000833C5"/>
    <w:rsid w:val="000835B6"/>
    <w:rsid w:val="0008372D"/>
    <w:rsid w:val="000858DB"/>
    <w:rsid w:val="000859DA"/>
    <w:rsid w:val="00085D77"/>
    <w:rsid w:val="000901E1"/>
    <w:rsid w:val="00093DC4"/>
    <w:rsid w:val="0009536A"/>
    <w:rsid w:val="00095AE5"/>
    <w:rsid w:val="000964B6"/>
    <w:rsid w:val="000974BF"/>
    <w:rsid w:val="000975AE"/>
    <w:rsid w:val="000975E2"/>
    <w:rsid w:val="0009786A"/>
    <w:rsid w:val="00097FFA"/>
    <w:rsid w:val="000A02AA"/>
    <w:rsid w:val="000A02CC"/>
    <w:rsid w:val="000A0DAF"/>
    <w:rsid w:val="000A1288"/>
    <w:rsid w:val="000A1775"/>
    <w:rsid w:val="000A1DB6"/>
    <w:rsid w:val="000A2534"/>
    <w:rsid w:val="000A38F5"/>
    <w:rsid w:val="000A3EAB"/>
    <w:rsid w:val="000A3F92"/>
    <w:rsid w:val="000A4E7C"/>
    <w:rsid w:val="000A52DD"/>
    <w:rsid w:val="000A6FF2"/>
    <w:rsid w:val="000A7B12"/>
    <w:rsid w:val="000B0533"/>
    <w:rsid w:val="000B1344"/>
    <w:rsid w:val="000B1CF0"/>
    <w:rsid w:val="000B2146"/>
    <w:rsid w:val="000B2B37"/>
    <w:rsid w:val="000B33D9"/>
    <w:rsid w:val="000B38E4"/>
    <w:rsid w:val="000B40D1"/>
    <w:rsid w:val="000B4947"/>
    <w:rsid w:val="000B499E"/>
    <w:rsid w:val="000B4F6B"/>
    <w:rsid w:val="000B53C5"/>
    <w:rsid w:val="000B5745"/>
    <w:rsid w:val="000B6C92"/>
    <w:rsid w:val="000C0ABE"/>
    <w:rsid w:val="000C112C"/>
    <w:rsid w:val="000C180C"/>
    <w:rsid w:val="000C33A3"/>
    <w:rsid w:val="000C3828"/>
    <w:rsid w:val="000C4EDD"/>
    <w:rsid w:val="000C531E"/>
    <w:rsid w:val="000C5FC3"/>
    <w:rsid w:val="000C6158"/>
    <w:rsid w:val="000C6375"/>
    <w:rsid w:val="000C67B7"/>
    <w:rsid w:val="000C692A"/>
    <w:rsid w:val="000C6E40"/>
    <w:rsid w:val="000C789D"/>
    <w:rsid w:val="000C78BC"/>
    <w:rsid w:val="000D02AB"/>
    <w:rsid w:val="000D0507"/>
    <w:rsid w:val="000D0B9F"/>
    <w:rsid w:val="000D19BD"/>
    <w:rsid w:val="000D1A12"/>
    <w:rsid w:val="000D4494"/>
    <w:rsid w:val="000D44D9"/>
    <w:rsid w:val="000D5042"/>
    <w:rsid w:val="000D65F4"/>
    <w:rsid w:val="000D74DF"/>
    <w:rsid w:val="000D7C78"/>
    <w:rsid w:val="000E041E"/>
    <w:rsid w:val="000E0710"/>
    <w:rsid w:val="000E0761"/>
    <w:rsid w:val="000E12EF"/>
    <w:rsid w:val="000E1EB0"/>
    <w:rsid w:val="000E2E34"/>
    <w:rsid w:val="000E3B34"/>
    <w:rsid w:val="000E599D"/>
    <w:rsid w:val="000E5EB3"/>
    <w:rsid w:val="000E7A4A"/>
    <w:rsid w:val="000F087A"/>
    <w:rsid w:val="000F0C44"/>
    <w:rsid w:val="000F0E3A"/>
    <w:rsid w:val="000F22D2"/>
    <w:rsid w:val="000F2E74"/>
    <w:rsid w:val="000F435F"/>
    <w:rsid w:val="000F4DD7"/>
    <w:rsid w:val="000F56C9"/>
    <w:rsid w:val="000F5D7D"/>
    <w:rsid w:val="000F6A97"/>
    <w:rsid w:val="000F6D34"/>
    <w:rsid w:val="00100006"/>
    <w:rsid w:val="0010288B"/>
    <w:rsid w:val="00105CBA"/>
    <w:rsid w:val="0010600F"/>
    <w:rsid w:val="0010693F"/>
    <w:rsid w:val="00106CE8"/>
    <w:rsid w:val="00106E56"/>
    <w:rsid w:val="001079FA"/>
    <w:rsid w:val="00110283"/>
    <w:rsid w:val="001109CF"/>
    <w:rsid w:val="00110D9F"/>
    <w:rsid w:val="00111061"/>
    <w:rsid w:val="00113969"/>
    <w:rsid w:val="00114537"/>
    <w:rsid w:val="00114D86"/>
    <w:rsid w:val="001167D3"/>
    <w:rsid w:val="00117D47"/>
    <w:rsid w:val="00121014"/>
    <w:rsid w:val="00121CA2"/>
    <w:rsid w:val="00121E67"/>
    <w:rsid w:val="001226A8"/>
    <w:rsid w:val="00124569"/>
    <w:rsid w:val="00124707"/>
    <w:rsid w:val="00125D46"/>
    <w:rsid w:val="00125EA9"/>
    <w:rsid w:val="00126BE7"/>
    <w:rsid w:val="001278AC"/>
    <w:rsid w:val="001301E0"/>
    <w:rsid w:val="001308E1"/>
    <w:rsid w:val="001316AB"/>
    <w:rsid w:val="00132445"/>
    <w:rsid w:val="00133190"/>
    <w:rsid w:val="001343AF"/>
    <w:rsid w:val="00134C1E"/>
    <w:rsid w:val="00134D82"/>
    <w:rsid w:val="00135ADD"/>
    <w:rsid w:val="00137953"/>
    <w:rsid w:val="00140CF7"/>
    <w:rsid w:val="00140FF2"/>
    <w:rsid w:val="00141195"/>
    <w:rsid w:val="0014224E"/>
    <w:rsid w:val="00142D95"/>
    <w:rsid w:val="00142EF0"/>
    <w:rsid w:val="001434D1"/>
    <w:rsid w:val="001439A3"/>
    <w:rsid w:val="00143A20"/>
    <w:rsid w:val="00144314"/>
    <w:rsid w:val="001444C4"/>
    <w:rsid w:val="001448AE"/>
    <w:rsid w:val="001457C5"/>
    <w:rsid w:val="00145F2C"/>
    <w:rsid w:val="001476CC"/>
    <w:rsid w:val="001505D7"/>
    <w:rsid w:val="001522A2"/>
    <w:rsid w:val="001534BE"/>
    <w:rsid w:val="0015379D"/>
    <w:rsid w:val="00154FBE"/>
    <w:rsid w:val="0015565A"/>
    <w:rsid w:val="00155C72"/>
    <w:rsid w:val="00157C5F"/>
    <w:rsid w:val="00157CC8"/>
    <w:rsid w:val="00160D02"/>
    <w:rsid w:val="00160EAE"/>
    <w:rsid w:val="00162557"/>
    <w:rsid w:val="00163767"/>
    <w:rsid w:val="00164E72"/>
    <w:rsid w:val="00166A03"/>
    <w:rsid w:val="00166D39"/>
    <w:rsid w:val="00170144"/>
    <w:rsid w:val="001705BA"/>
    <w:rsid w:val="001707AD"/>
    <w:rsid w:val="00172995"/>
    <w:rsid w:val="0017594D"/>
    <w:rsid w:val="00176EB9"/>
    <w:rsid w:val="00177BB7"/>
    <w:rsid w:val="00177CAF"/>
    <w:rsid w:val="00181891"/>
    <w:rsid w:val="00182241"/>
    <w:rsid w:val="00182B1F"/>
    <w:rsid w:val="00183139"/>
    <w:rsid w:val="001836E2"/>
    <w:rsid w:val="0018674F"/>
    <w:rsid w:val="001903F3"/>
    <w:rsid w:val="00190948"/>
    <w:rsid w:val="00190CDA"/>
    <w:rsid w:val="001910E9"/>
    <w:rsid w:val="00192145"/>
    <w:rsid w:val="001922EF"/>
    <w:rsid w:val="00193C7D"/>
    <w:rsid w:val="00194103"/>
    <w:rsid w:val="001947E9"/>
    <w:rsid w:val="001948DF"/>
    <w:rsid w:val="00195EA7"/>
    <w:rsid w:val="00197A93"/>
    <w:rsid w:val="001A118F"/>
    <w:rsid w:val="001A127F"/>
    <w:rsid w:val="001A3884"/>
    <w:rsid w:val="001A38EB"/>
    <w:rsid w:val="001A3E21"/>
    <w:rsid w:val="001A47B5"/>
    <w:rsid w:val="001A48A7"/>
    <w:rsid w:val="001A6483"/>
    <w:rsid w:val="001A6FF5"/>
    <w:rsid w:val="001A714C"/>
    <w:rsid w:val="001A7867"/>
    <w:rsid w:val="001A7DCE"/>
    <w:rsid w:val="001B0CBB"/>
    <w:rsid w:val="001B0D4E"/>
    <w:rsid w:val="001B3382"/>
    <w:rsid w:val="001B49D2"/>
    <w:rsid w:val="001B63CB"/>
    <w:rsid w:val="001C0800"/>
    <w:rsid w:val="001C0852"/>
    <w:rsid w:val="001C14EE"/>
    <w:rsid w:val="001C1DBE"/>
    <w:rsid w:val="001C40E9"/>
    <w:rsid w:val="001C459F"/>
    <w:rsid w:val="001C4625"/>
    <w:rsid w:val="001C4919"/>
    <w:rsid w:val="001C4EA7"/>
    <w:rsid w:val="001C5722"/>
    <w:rsid w:val="001C79CA"/>
    <w:rsid w:val="001D1140"/>
    <w:rsid w:val="001D11A2"/>
    <w:rsid w:val="001D22F1"/>
    <w:rsid w:val="001D302B"/>
    <w:rsid w:val="001D4328"/>
    <w:rsid w:val="001D56DC"/>
    <w:rsid w:val="001D6D68"/>
    <w:rsid w:val="001D729E"/>
    <w:rsid w:val="001D72A7"/>
    <w:rsid w:val="001D7DE8"/>
    <w:rsid w:val="001E06A1"/>
    <w:rsid w:val="001E0A6C"/>
    <w:rsid w:val="001E0C29"/>
    <w:rsid w:val="001E1715"/>
    <w:rsid w:val="001E3475"/>
    <w:rsid w:val="001E3608"/>
    <w:rsid w:val="001E3952"/>
    <w:rsid w:val="001E3A35"/>
    <w:rsid w:val="001E46D3"/>
    <w:rsid w:val="001E492A"/>
    <w:rsid w:val="001E4D64"/>
    <w:rsid w:val="001E6410"/>
    <w:rsid w:val="001E6D8E"/>
    <w:rsid w:val="001E7632"/>
    <w:rsid w:val="001E79DA"/>
    <w:rsid w:val="001F06D3"/>
    <w:rsid w:val="001F0B67"/>
    <w:rsid w:val="001F1A40"/>
    <w:rsid w:val="001F1CCC"/>
    <w:rsid w:val="001F287D"/>
    <w:rsid w:val="001F502A"/>
    <w:rsid w:val="001F606D"/>
    <w:rsid w:val="001F6753"/>
    <w:rsid w:val="001F71D0"/>
    <w:rsid w:val="00201B91"/>
    <w:rsid w:val="00201C21"/>
    <w:rsid w:val="00203230"/>
    <w:rsid w:val="002033A6"/>
    <w:rsid w:val="002036B8"/>
    <w:rsid w:val="00203759"/>
    <w:rsid w:val="00205FF3"/>
    <w:rsid w:val="00206E99"/>
    <w:rsid w:val="00207ED7"/>
    <w:rsid w:val="0021006F"/>
    <w:rsid w:val="002107D7"/>
    <w:rsid w:val="00210CD9"/>
    <w:rsid w:val="00212302"/>
    <w:rsid w:val="00212FB8"/>
    <w:rsid w:val="0021316D"/>
    <w:rsid w:val="0021317D"/>
    <w:rsid w:val="002148D9"/>
    <w:rsid w:val="0021503D"/>
    <w:rsid w:val="00216F0F"/>
    <w:rsid w:val="002179BB"/>
    <w:rsid w:val="00220048"/>
    <w:rsid w:val="0022092C"/>
    <w:rsid w:val="00220A87"/>
    <w:rsid w:val="00220E5A"/>
    <w:rsid w:val="0022220D"/>
    <w:rsid w:val="002224C6"/>
    <w:rsid w:val="002227F0"/>
    <w:rsid w:val="00223244"/>
    <w:rsid w:val="00223324"/>
    <w:rsid w:val="00223B59"/>
    <w:rsid w:val="0022509C"/>
    <w:rsid w:val="00225E1B"/>
    <w:rsid w:val="00226E8A"/>
    <w:rsid w:val="002277F0"/>
    <w:rsid w:val="002300E6"/>
    <w:rsid w:val="002343CD"/>
    <w:rsid w:val="00236777"/>
    <w:rsid w:val="00236980"/>
    <w:rsid w:val="00237057"/>
    <w:rsid w:val="0023718B"/>
    <w:rsid w:val="00237452"/>
    <w:rsid w:val="002401B4"/>
    <w:rsid w:val="00240B97"/>
    <w:rsid w:val="0024199B"/>
    <w:rsid w:val="00243278"/>
    <w:rsid w:val="00244404"/>
    <w:rsid w:val="002459DC"/>
    <w:rsid w:val="00247F77"/>
    <w:rsid w:val="002503F7"/>
    <w:rsid w:val="002507CB"/>
    <w:rsid w:val="00250923"/>
    <w:rsid w:val="00252163"/>
    <w:rsid w:val="002522F8"/>
    <w:rsid w:val="0025368F"/>
    <w:rsid w:val="0025463B"/>
    <w:rsid w:val="0025475B"/>
    <w:rsid w:val="00254BA5"/>
    <w:rsid w:val="00256EFE"/>
    <w:rsid w:val="002601E2"/>
    <w:rsid w:val="0026178A"/>
    <w:rsid w:val="00262575"/>
    <w:rsid w:val="00262D4B"/>
    <w:rsid w:val="00263043"/>
    <w:rsid w:val="002643C7"/>
    <w:rsid w:val="0026467E"/>
    <w:rsid w:val="00264E7C"/>
    <w:rsid w:val="00265EDA"/>
    <w:rsid w:val="00266A8F"/>
    <w:rsid w:val="00270221"/>
    <w:rsid w:val="00271917"/>
    <w:rsid w:val="00272498"/>
    <w:rsid w:val="002753BB"/>
    <w:rsid w:val="002754FC"/>
    <w:rsid w:val="0027614C"/>
    <w:rsid w:val="0027625B"/>
    <w:rsid w:val="00276A55"/>
    <w:rsid w:val="002818C3"/>
    <w:rsid w:val="00282019"/>
    <w:rsid w:val="0028269D"/>
    <w:rsid w:val="002828DC"/>
    <w:rsid w:val="0028493B"/>
    <w:rsid w:val="00284C0C"/>
    <w:rsid w:val="00285E67"/>
    <w:rsid w:val="00286869"/>
    <w:rsid w:val="002878E9"/>
    <w:rsid w:val="00290409"/>
    <w:rsid w:val="002905BA"/>
    <w:rsid w:val="00290790"/>
    <w:rsid w:val="00290875"/>
    <w:rsid w:val="00292397"/>
    <w:rsid w:val="00292983"/>
    <w:rsid w:val="00292AB8"/>
    <w:rsid w:val="00293016"/>
    <w:rsid w:val="0029411B"/>
    <w:rsid w:val="00294831"/>
    <w:rsid w:val="00294F97"/>
    <w:rsid w:val="00295448"/>
    <w:rsid w:val="00295661"/>
    <w:rsid w:val="0029566C"/>
    <w:rsid w:val="0029644B"/>
    <w:rsid w:val="00297BEC"/>
    <w:rsid w:val="00297EA1"/>
    <w:rsid w:val="002A13EC"/>
    <w:rsid w:val="002A1509"/>
    <w:rsid w:val="002A171E"/>
    <w:rsid w:val="002A199C"/>
    <w:rsid w:val="002A1A23"/>
    <w:rsid w:val="002A2238"/>
    <w:rsid w:val="002A22E6"/>
    <w:rsid w:val="002A6001"/>
    <w:rsid w:val="002A7A49"/>
    <w:rsid w:val="002B0F98"/>
    <w:rsid w:val="002B1B31"/>
    <w:rsid w:val="002B1C3C"/>
    <w:rsid w:val="002B1D33"/>
    <w:rsid w:val="002B4992"/>
    <w:rsid w:val="002B4DE6"/>
    <w:rsid w:val="002B5C53"/>
    <w:rsid w:val="002B67B2"/>
    <w:rsid w:val="002B6DBA"/>
    <w:rsid w:val="002B7ADA"/>
    <w:rsid w:val="002C0228"/>
    <w:rsid w:val="002C033A"/>
    <w:rsid w:val="002C04C3"/>
    <w:rsid w:val="002C0A19"/>
    <w:rsid w:val="002C17B5"/>
    <w:rsid w:val="002C295B"/>
    <w:rsid w:val="002C2DD0"/>
    <w:rsid w:val="002C2F12"/>
    <w:rsid w:val="002C31F1"/>
    <w:rsid w:val="002C3402"/>
    <w:rsid w:val="002C4496"/>
    <w:rsid w:val="002C53D8"/>
    <w:rsid w:val="002C614C"/>
    <w:rsid w:val="002C62E5"/>
    <w:rsid w:val="002C63F2"/>
    <w:rsid w:val="002C7531"/>
    <w:rsid w:val="002C7E0B"/>
    <w:rsid w:val="002D0068"/>
    <w:rsid w:val="002D0238"/>
    <w:rsid w:val="002D0E90"/>
    <w:rsid w:val="002D1714"/>
    <w:rsid w:val="002D19C4"/>
    <w:rsid w:val="002D1A22"/>
    <w:rsid w:val="002D2ACB"/>
    <w:rsid w:val="002D3CCD"/>
    <w:rsid w:val="002D51E9"/>
    <w:rsid w:val="002D5A75"/>
    <w:rsid w:val="002D61A9"/>
    <w:rsid w:val="002D7FCA"/>
    <w:rsid w:val="002E00A1"/>
    <w:rsid w:val="002E11DF"/>
    <w:rsid w:val="002E1931"/>
    <w:rsid w:val="002E4BE0"/>
    <w:rsid w:val="002E4D98"/>
    <w:rsid w:val="002E4FC2"/>
    <w:rsid w:val="002E51A0"/>
    <w:rsid w:val="002E54DE"/>
    <w:rsid w:val="002E5587"/>
    <w:rsid w:val="002E56D0"/>
    <w:rsid w:val="002E587C"/>
    <w:rsid w:val="002E59EF"/>
    <w:rsid w:val="002E79C0"/>
    <w:rsid w:val="002F25D2"/>
    <w:rsid w:val="002F3200"/>
    <w:rsid w:val="002F533C"/>
    <w:rsid w:val="002F56FC"/>
    <w:rsid w:val="002F5DBA"/>
    <w:rsid w:val="002F6C0D"/>
    <w:rsid w:val="002F7713"/>
    <w:rsid w:val="002F7F95"/>
    <w:rsid w:val="00300711"/>
    <w:rsid w:val="00305777"/>
    <w:rsid w:val="0030589C"/>
    <w:rsid w:val="00305CE9"/>
    <w:rsid w:val="00307145"/>
    <w:rsid w:val="0031040A"/>
    <w:rsid w:val="003104A7"/>
    <w:rsid w:val="00310C7E"/>
    <w:rsid w:val="00312BC5"/>
    <w:rsid w:val="0031354E"/>
    <w:rsid w:val="00313725"/>
    <w:rsid w:val="0031387F"/>
    <w:rsid w:val="00313CF3"/>
    <w:rsid w:val="00314383"/>
    <w:rsid w:val="00315037"/>
    <w:rsid w:val="00316C8D"/>
    <w:rsid w:val="00317964"/>
    <w:rsid w:val="00317F1A"/>
    <w:rsid w:val="003211F5"/>
    <w:rsid w:val="003217CE"/>
    <w:rsid w:val="0032227A"/>
    <w:rsid w:val="00322F25"/>
    <w:rsid w:val="003232BA"/>
    <w:rsid w:val="00323FD9"/>
    <w:rsid w:val="003259D5"/>
    <w:rsid w:val="0032611D"/>
    <w:rsid w:val="003278C9"/>
    <w:rsid w:val="00327E47"/>
    <w:rsid w:val="00327F88"/>
    <w:rsid w:val="003302E5"/>
    <w:rsid w:val="0033149E"/>
    <w:rsid w:val="00331FD8"/>
    <w:rsid w:val="00332D06"/>
    <w:rsid w:val="0033327E"/>
    <w:rsid w:val="00333EE2"/>
    <w:rsid w:val="00333F50"/>
    <w:rsid w:val="00335113"/>
    <w:rsid w:val="00335191"/>
    <w:rsid w:val="00335A0E"/>
    <w:rsid w:val="00335D30"/>
    <w:rsid w:val="00336B9E"/>
    <w:rsid w:val="00336E77"/>
    <w:rsid w:val="00337285"/>
    <w:rsid w:val="00337AAC"/>
    <w:rsid w:val="00340F9E"/>
    <w:rsid w:val="00342610"/>
    <w:rsid w:val="00342928"/>
    <w:rsid w:val="0034292A"/>
    <w:rsid w:val="003434E1"/>
    <w:rsid w:val="00343B8F"/>
    <w:rsid w:val="00344318"/>
    <w:rsid w:val="00344ABC"/>
    <w:rsid w:val="003458C4"/>
    <w:rsid w:val="00346069"/>
    <w:rsid w:val="0034651F"/>
    <w:rsid w:val="00346632"/>
    <w:rsid w:val="00346BE4"/>
    <w:rsid w:val="003519EF"/>
    <w:rsid w:val="003533BC"/>
    <w:rsid w:val="00354547"/>
    <w:rsid w:val="00354A96"/>
    <w:rsid w:val="00354C20"/>
    <w:rsid w:val="0036096A"/>
    <w:rsid w:val="00363151"/>
    <w:rsid w:val="003632CD"/>
    <w:rsid w:val="00364420"/>
    <w:rsid w:val="00364A89"/>
    <w:rsid w:val="00364C98"/>
    <w:rsid w:val="003655FC"/>
    <w:rsid w:val="003658E2"/>
    <w:rsid w:val="00366D1D"/>
    <w:rsid w:val="0037023E"/>
    <w:rsid w:val="00370EE7"/>
    <w:rsid w:val="00370F49"/>
    <w:rsid w:val="00371C40"/>
    <w:rsid w:val="00372631"/>
    <w:rsid w:val="00372634"/>
    <w:rsid w:val="0037342B"/>
    <w:rsid w:val="0037441F"/>
    <w:rsid w:val="003757DF"/>
    <w:rsid w:val="00376333"/>
    <w:rsid w:val="0038095D"/>
    <w:rsid w:val="0038192D"/>
    <w:rsid w:val="00382C64"/>
    <w:rsid w:val="00382F5B"/>
    <w:rsid w:val="00384357"/>
    <w:rsid w:val="00385A41"/>
    <w:rsid w:val="003871ED"/>
    <w:rsid w:val="00390862"/>
    <w:rsid w:val="00390B67"/>
    <w:rsid w:val="00391258"/>
    <w:rsid w:val="00391FED"/>
    <w:rsid w:val="003922A4"/>
    <w:rsid w:val="00393B51"/>
    <w:rsid w:val="00393E46"/>
    <w:rsid w:val="00394F8E"/>
    <w:rsid w:val="003958DD"/>
    <w:rsid w:val="00396BAA"/>
    <w:rsid w:val="00396CD8"/>
    <w:rsid w:val="00397CBB"/>
    <w:rsid w:val="003A0107"/>
    <w:rsid w:val="003A0E63"/>
    <w:rsid w:val="003A0ED8"/>
    <w:rsid w:val="003A182E"/>
    <w:rsid w:val="003A1A8A"/>
    <w:rsid w:val="003A35B3"/>
    <w:rsid w:val="003A3701"/>
    <w:rsid w:val="003A50D0"/>
    <w:rsid w:val="003A5193"/>
    <w:rsid w:val="003A545B"/>
    <w:rsid w:val="003A5C76"/>
    <w:rsid w:val="003A79C6"/>
    <w:rsid w:val="003B0608"/>
    <w:rsid w:val="003B291F"/>
    <w:rsid w:val="003B34A7"/>
    <w:rsid w:val="003B4BCD"/>
    <w:rsid w:val="003B5ADA"/>
    <w:rsid w:val="003B5DE1"/>
    <w:rsid w:val="003B6167"/>
    <w:rsid w:val="003B6352"/>
    <w:rsid w:val="003B69CD"/>
    <w:rsid w:val="003B7BC1"/>
    <w:rsid w:val="003C069A"/>
    <w:rsid w:val="003C0A4F"/>
    <w:rsid w:val="003C1A42"/>
    <w:rsid w:val="003C2229"/>
    <w:rsid w:val="003C2E56"/>
    <w:rsid w:val="003C5438"/>
    <w:rsid w:val="003C595B"/>
    <w:rsid w:val="003C5961"/>
    <w:rsid w:val="003C5BB7"/>
    <w:rsid w:val="003C61D8"/>
    <w:rsid w:val="003C62C5"/>
    <w:rsid w:val="003D06D8"/>
    <w:rsid w:val="003D0AA0"/>
    <w:rsid w:val="003D21D3"/>
    <w:rsid w:val="003D34B6"/>
    <w:rsid w:val="003D3B6A"/>
    <w:rsid w:val="003D42F2"/>
    <w:rsid w:val="003D4B59"/>
    <w:rsid w:val="003D4C3A"/>
    <w:rsid w:val="003D68D1"/>
    <w:rsid w:val="003D741A"/>
    <w:rsid w:val="003D7738"/>
    <w:rsid w:val="003D77B6"/>
    <w:rsid w:val="003E0A8A"/>
    <w:rsid w:val="003E169E"/>
    <w:rsid w:val="003E1D37"/>
    <w:rsid w:val="003E3EF3"/>
    <w:rsid w:val="003E5668"/>
    <w:rsid w:val="003E6047"/>
    <w:rsid w:val="003E6613"/>
    <w:rsid w:val="003E7227"/>
    <w:rsid w:val="003E726F"/>
    <w:rsid w:val="003F0B68"/>
    <w:rsid w:val="003F1424"/>
    <w:rsid w:val="003F2C6B"/>
    <w:rsid w:val="003F3166"/>
    <w:rsid w:val="003F507A"/>
    <w:rsid w:val="003F50DB"/>
    <w:rsid w:val="003F5253"/>
    <w:rsid w:val="003F53F9"/>
    <w:rsid w:val="003F5ECB"/>
    <w:rsid w:val="003F7036"/>
    <w:rsid w:val="003F7982"/>
    <w:rsid w:val="004003EA"/>
    <w:rsid w:val="00403BFA"/>
    <w:rsid w:val="004042FC"/>
    <w:rsid w:val="0040527E"/>
    <w:rsid w:val="004053D4"/>
    <w:rsid w:val="0040588F"/>
    <w:rsid w:val="0040589C"/>
    <w:rsid w:val="00405AC7"/>
    <w:rsid w:val="004070B2"/>
    <w:rsid w:val="004102CD"/>
    <w:rsid w:val="00410785"/>
    <w:rsid w:val="00410A3E"/>
    <w:rsid w:val="00410E1B"/>
    <w:rsid w:val="0041172D"/>
    <w:rsid w:val="004122E8"/>
    <w:rsid w:val="004137E4"/>
    <w:rsid w:val="0041500E"/>
    <w:rsid w:val="00415161"/>
    <w:rsid w:val="00415C1A"/>
    <w:rsid w:val="004164F4"/>
    <w:rsid w:val="00417372"/>
    <w:rsid w:val="004204B2"/>
    <w:rsid w:val="00420896"/>
    <w:rsid w:val="00420BFB"/>
    <w:rsid w:val="00420D49"/>
    <w:rsid w:val="004217FF"/>
    <w:rsid w:val="00422F47"/>
    <w:rsid w:val="00423673"/>
    <w:rsid w:val="00425EE3"/>
    <w:rsid w:val="004265A3"/>
    <w:rsid w:val="004267E6"/>
    <w:rsid w:val="0042705C"/>
    <w:rsid w:val="004303BC"/>
    <w:rsid w:val="00430BF8"/>
    <w:rsid w:val="00431538"/>
    <w:rsid w:val="00431834"/>
    <w:rsid w:val="004329C4"/>
    <w:rsid w:val="00433A0D"/>
    <w:rsid w:val="00433EED"/>
    <w:rsid w:val="00435415"/>
    <w:rsid w:val="00435F77"/>
    <w:rsid w:val="004415A6"/>
    <w:rsid w:val="0044237F"/>
    <w:rsid w:val="004426D8"/>
    <w:rsid w:val="00442CD6"/>
    <w:rsid w:val="00443B15"/>
    <w:rsid w:val="00443D8D"/>
    <w:rsid w:val="00444C90"/>
    <w:rsid w:val="00445864"/>
    <w:rsid w:val="00445E24"/>
    <w:rsid w:val="0044600E"/>
    <w:rsid w:val="0044710F"/>
    <w:rsid w:val="004473F3"/>
    <w:rsid w:val="004500E9"/>
    <w:rsid w:val="00450237"/>
    <w:rsid w:val="004503E7"/>
    <w:rsid w:val="004521D2"/>
    <w:rsid w:val="004542E9"/>
    <w:rsid w:val="004547DD"/>
    <w:rsid w:val="00455CF4"/>
    <w:rsid w:val="00456164"/>
    <w:rsid w:val="0045736D"/>
    <w:rsid w:val="00457FA5"/>
    <w:rsid w:val="00461163"/>
    <w:rsid w:val="00462F92"/>
    <w:rsid w:val="004636B0"/>
    <w:rsid w:val="00463C10"/>
    <w:rsid w:val="0046441C"/>
    <w:rsid w:val="00464C36"/>
    <w:rsid w:val="00464D8C"/>
    <w:rsid w:val="0046528F"/>
    <w:rsid w:val="0046534A"/>
    <w:rsid w:val="0046590C"/>
    <w:rsid w:val="00465970"/>
    <w:rsid w:val="00466E0C"/>
    <w:rsid w:val="004719C7"/>
    <w:rsid w:val="00471ABF"/>
    <w:rsid w:val="00471DA8"/>
    <w:rsid w:val="00472C9B"/>
    <w:rsid w:val="00472D66"/>
    <w:rsid w:val="004736FB"/>
    <w:rsid w:val="00474189"/>
    <w:rsid w:val="00474641"/>
    <w:rsid w:val="00475D8E"/>
    <w:rsid w:val="00476EC8"/>
    <w:rsid w:val="00477208"/>
    <w:rsid w:val="00477295"/>
    <w:rsid w:val="00481511"/>
    <w:rsid w:val="00482516"/>
    <w:rsid w:val="00482FDD"/>
    <w:rsid w:val="004837A1"/>
    <w:rsid w:val="00483FDA"/>
    <w:rsid w:val="00484D32"/>
    <w:rsid w:val="00484FDB"/>
    <w:rsid w:val="004850FB"/>
    <w:rsid w:val="0048557E"/>
    <w:rsid w:val="00486761"/>
    <w:rsid w:val="00490697"/>
    <w:rsid w:val="0049120F"/>
    <w:rsid w:val="00491ACC"/>
    <w:rsid w:val="00491D48"/>
    <w:rsid w:val="004926B3"/>
    <w:rsid w:val="00492E35"/>
    <w:rsid w:val="00493A56"/>
    <w:rsid w:val="00494AAC"/>
    <w:rsid w:val="00494B16"/>
    <w:rsid w:val="00495810"/>
    <w:rsid w:val="00496BE1"/>
    <w:rsid w:val="00497991"/>
    <w:rsid w:val="004A0329"/>
    <w:rsid w:val="004A0DA9"/>
    <w:rsid w:val="004A0E49"/>
    <w:rsid w:val="004A127F"/>
    <w:rsid w:val="004A2D3B"/>
    <w:rsid w:val="004A3B74"/>
    <w:rsid w:val="004A4B97"/>
    <w:rsid w:val="004A4C00"/>
    <w:rsid w:val="004A5A0B"/>
    <w:rsid w:val="004A6C58"/>
    <w:rsid w:val="004A75AF"/>
    <w:rsid w:val="004A7AB0"/>
    <w:rsid w:val="004B05A3"/>
    <w:rsid w:val="004B149D"/>
    <w:rsid w:val="004B19A4"/>
    <w:rsid w:val="004B1BA7"/>
    <w:rsid w:val="004B2DD3"/>
    <w:rsid w:val="004B357F"/>
    <w:rsid w:val="004B3887"/>
    <w:rsid w:val="004B5A14"/>
    <w:rsid w:val="004B7B40"/>
    <w:rsid w:val="004C086E"/>
    <w:rsid w:val="004C1024"/>
    <w:rsid w:val="004C16A2"/>
    <w:rsid w:val="004C301E"/>
    <w:rsid w:val="004C413C"/>
    <w:rsid w:val="004C6054"/>
    <w:rsid w:val="004C6FA1"/>
    <w:rsid w:val="004C761D"/>
    <w:rsid w:val="004D168F"/>
    <w:rsid w:val="004D1839"/>
    <w:rsid w:val="004D1EAA"/>
    <w:rsid w:val="004D20FB"/>
    <w:rsid w:val="004D2C62"/>
    <w:rsid w:val="004D3A0E"/>
    <w:rsid w:val="004D430C"/>
    <w:rsid w:val="004D697A"/>
    <w:rsid w:val="004D69B2"/>
    <w:rsid w:val="004E3182"/>
    <w:rsid w:val="004E4A3C"/>
    <w:rsid w:val="004E4F64"/>
    <w:rsid w:val="004E60B8"/>
    <w:rsid w:val="004E712F"/>
    <w:rsid w:val="004E7262"/>
    <w:rsid w:val="004E792A"/>
    <w:rsid w:val="004E7A5F"/>
    <w:rsid w:val="004F1796"/>
    <w:rsid w:val="004F1BEC"/>
    <w:rsid w:val="004F1F49"/>
    <w:rsid w:val="004F27B3"/>
    <w:rsid w:val="004F2AD6"/>
    <w:rsid w:val="004F2ED7"/>
    <w:rsid w:val="004F31EF"/>
    <w:rsid w:val="004F3380"/>
    <w:rsid w:val="004F36CA"/>
    <w:rsid w:val="004F4148"/>
    <w:rsid w:val="004F5CB8"/>
    <w:rsid w:val="004F6FAD"/>
    <w:rsid w:val="004F70AB"/>
    <w:rsid w:val="004F7963"/>
    <w:rsid w:val="00500CC8"/>
    <w:rsid w:val="00500CE4"/>
    <w:rsid w:val="00500D61"/>
    <w:rsid w:val="0050162E"/>
    <w:rsid w:val="00501A3C"/>
    <w:rsid w:val="00502291"/>
    <w:rsid w:val="0050419A"/>
    <w:rsid w:val="00505C09"/>
    <w:rsid w:val="00507A97"/>
    <w:rsid w:val="00511743"/>
    <w:rsid w:val="005120A1"/>
    <w:rsid w:val="00512FE2"/>
    <w:rsid w:val="005131B0"/>
    <w:rsid w:val="0051376A"/>
    <w:rsid w:val="00514D6A"/>
    <w:rsid w:val="005157D6"/>
    <w:rsid w:val="00515C35"/>
    <w:rsid w:val="0051765A"/>
    <w:rsid w:val="00520B73"/>
    <w:rsid w:val="00521DF9"/>
    <w:rsid w:val="00521E5D"/>
    <w:rsid w:val="00522B3B"/>
    <w:rsid w:val="00522EBE"/>
    <w:rsid w:val="00523BFA"/>
    <w:rsid w:val="0052485E"/>
    <w:rsid w:val="00524CDF"/>
    <w:rsid w:val="00525176"/>
    <w:rsid w:val="00525B95"/>
    <w:rsid w:val="0052617D"/>
    <w:rsid w:val="00526902"/>
    <w:rsid w:val="00526E14"/>
    <w:rsid w:val="005271B5"/>
    <w:rsid w:val="00527E6B"/>
    <w:rsid w:val="005324D2"/>
    <w:rsid w:val="005332F1"/>
    <w:rsid w:val="00533A45"/>
    <w:rsid w:val="00534575"/>
    <w:rsid w:val="005346B5"/>
    <w:rsid w:val="005349B7"/>
    <w:rsid w:val="00534EEA"/>
    <w:rsid w:val="00534F50"/>
    <w:rsid w:val="00535079"/>
    <w:rsid w:val="0053514F"/>
    <w:rsid w:val="00535A6C"/>
    <w:rsid w:val="00535B43"/>
    <w:rsid w:val="00536294"/>
    <w:rsid w:val="0053692F"/>
    <w:rsid w:val="0054055C"/>
    <w:rsid w:val="00540C6F"/>
    <w:rsid w:val="00542E19"/>
    <w:rsid w:val="00543FD2"/>
    <w:rsid w:val="00544ACC"/>
    <w:rsid w:val="00544D8F"/>
    <w:rsid w:val="00545FC8"/>
    <w:rsid w:val="005467D5"/>
    <w:rsid w:val="00546809"/>
    <w:rsid w:val="0054752A"/>
    <w:rsid w:val="00547571"/>
    <w:rsid w:val="00547F56"/>
    <w:rsid w:val="00550A81"/>
    <w:rsid w:val="00552081"/>
    <w:rsid w:val="005526B0"/>
    <w:rsid w:val="005529B3"/>
    <w:rsid w:val="005529D8"/>
    <w:rsid w:val="00552A3A"/>
    <w:rsid w:val="00552BE8"/>
    <w:rsid w:val="00552E41"/>
    <w:rsid w:val="00553E0D"/>
    <w:rsid w:val="005551E6"/>
    <w:rsid w:val="005555D2"/>
    <w:rsid w:val="00555D24"/>
    <w:rsid w:val="005568AC"/>
    <w:rsid w:val="00557C82"/>
    <w:rsid w:val="00560C79"/>
    <w:rsid w:val="00562095"/>
    <w:rsid w:val="00562862"/>
    <w:rsid w:val="005637EA"/>
    <w:rsid w:val="00564032"/>
    <w:rsid w:val="0056410B"/>
    <w:rsid w:val="00564A17"/>
    <w:rsid w:val="005666C9"/>
    <w:rsid w:val="0056689C"/>
    <w:rsid w:val="00566952"/>
    <w:rsid w:val="0056705F"/>
    <w:rsid w:val="00570897"/>
    <w:rsid w:val="005711CE"/>
    <w:rsid w:val="00572D4A"/>
    <w:rsid w:val="00573354"/>
    <w:rsid w:val="00574930"/>
    <w:rsid w:val="00574DF7"/>
    <w:rsid w:val="005772D3"/>
    <w:rsid w:val="005775F6"/>
    <w:rsid w:val="00577DCB"/>
    <w:rsid w:val="00577FF9"/>
    <w:rsid w:val="0058094D"/>
    <w:rsid w:val="00580E0D"/>
    <w:rsid w:val="00581255"/>
    <w:rsid w:val="00581569"/>
    <w:rsid w:val="0058288A"/>
    <w:rsid w:val="00585817"/>
    <w:rsid w:val="00585869"/>
    <w:rsid w:val="00585C88"/>
    <w:rsid w:val="00585EC2"/>
    <w:rsid w:val="00586778"/>
    <w:rsid w:val="005868C9"/>
    <w:rsid w:val="00586DA6"/>
    <w:rsid w:val="0058718B"/>
    <w:rsid w:val="00592B7F"/>
    <w:rsid w:val="005935A2"/>
    <w:rsid w:val="00594C17"/>
    <w:rsid w:val="00595824"/>
    <w:rsid w:val="00595978"/>
    <w:rsid w:val="005A0198"/>
    <w:rsid w:val="005A0619"/>
    <w:rsid w:val="005A0DFE"/>
    <w:rsid w:val="005A0FDA"/>
    <w:rsid w:val="005A36C1"/>
    <w:rsid w:val="005A4BA3"/>
    <w:rsid w:val="005A5DD2"/>
    <w:rsid w:val="005A6DA8"/>
    <w:rsid w:val="005B0595"/>
    <w:rsid w:val="005B19C3"/>
    <w:rsid w:val="005B2B24"/>
    <w:rsid w:val="005B2CCB"/>
    <w:rsid w:val="005B40F4"/>
    <w:rsid w:val="005B4BA8"/>
    <w:rsid w:val="005B7271"/>
    <w:rsid w:val="005C0551"/>
    <w:rsid w:val="005C0C81"/>
    <w:rsid w:val="005C1317"/>
    <w:rsid w:val="005C376E"/>
    <w:rsid w:val="005C4531"/>
    <w:rsid w:val="005C4EC6"/>
    <w:rsid w:val="005C526F"/>
    <w:rsid w:val="005C5CEF"/>
    <w:rsid w:val="005C5F4D"/>
    <w:rsid w:val="005C7DE2"/>
    <w:rsid w:val="005C7EB7"/>
    <w:rsid w:val="005D0B6A"/>
    <w:rsid w:val="005D5805"/>
    <w:rsid w:val="005D638D"/>
    <w:rsid w:val="005D66B8"/>
    <w:rsid w:val="005D758C"/>
    <w:rsid w:val="005D7CD1"/>
    <w:rsid w:val="005E093C"/>
    <w:rsid w:val="005E3A1C"/>
    <w:rsid w:val="005E3D49"/>
    <w:rsid w:val="005E4376"/>
    <w:rsid w:val="005E4587"/>
    <w:rsid w:val="005E4DE2"/>
    <w:rsid w:val="005E6AF2"/>
    <w:rsid w:val="005E6BDD"/>
    <w:rsid w:val="005F0135"/>
    <w:rsid w:val="005F03AF"/>
    <w:rsid w:val="005F0691"/>
    <w:rsid w:val="005F3F3A"/>
    <w:rsid w:val="005F6454"/>
    <w:rsid w:val="005F737B"/>
    <w:rsid w:val="005F77C2"/>
    <w:rsid w:val="0060072D"/>
    <w:rsid w:val="006008B5"/>
    <w:rsid w:val="0060305C"/>
    <w:rsid w:val="00603F66"/>
    <w:rsid w:val="00604F04"/>
    <w:rsid w:val="00605681"/>
    <w:rsid w:val="00606266"/>
    <w:rsid w:val="00610108"/>
    <w:rsid w:val="006122D1"/>
    <w:rsid w:val="00612440"/>
    <w:rsid w:val="00613E9C"/>
    <w:rsid w:val="00615FEC"/>
    <w:rsid w:val="006172B0"/>
    <w:rsid w:val="00617DF7"/>
    <w:rsid w:val="00620100"/>
    <w:rsid w:val="00621DE9"/>
    <w:rsid w:val="00622C3D"/>
    <w:rsid w:val="006231FA"/>
    <w:rsid w:val="00623532"/>
    <w:rsid w:val="006241E1"/>
    <w:rsid w:val="0062738E"/>
    <w:rsid w:val="00627DBB"/>
    <w:rsid w:val="00633797"/>
    <w:rsid w:val="00633803"/>
    <w:rsid w:val="00634B86"/>
    <w:rsid w:val="00635F4D"/>
    <w:rsid w:val="00635FC7"/>
    <w:rsid w:val="00636537"/>
    <w:rsid w:val="00636850"/>
    <w:rsid w:val="00637728"/>
    <w:rsid w:val="00637757"/>
    <w:rsid w:val="00640A49"/>
    <w:rsid w:val="00640C3D"/>
    <w:rsid w:val="006411E9"/>
    <w:rsid w:val="00643012"/>
    <w:rsid w:val="0064309C"/>
    <w:rsid w:val="00643C4F"/>
    <w:rsid w:val="00644C78"/>
    <w:rsid w:val="00646632"/>
    <w:rsid w:val="00646DFF"/>
    <w:rsid w:val="006476C8"/>
    <w:rsid w:val="00650BDE"/>
    <w:rsid w:val="00652AFD"/>
    <w:rsid w:val="00652BB2"/>
    <w:rsid w:val="006536C0"/>
    <w:rsid w:val="0065405E"/>
    <w:rsid w:val="006542E6"/>
    <w:rsid w:val="006543D8"/>
    <w:rsid w:val="0065534B"/>
    <w:rsid w:val="0065554E"/>
    <w:rsid w:val="00656C6E"/>
    <w:rsid w:val="00660A77"/>
    <w:rsid w:val="0066141C"/>
    <w:rsid w:val="00661F41"/>
    <w:rsid w:val="00662510"/>
    <w:rsid w:val="00662D50"/>
    <w:rsid w:val="00663A38"/>
    <w:rsid w:val="0066401A"/>
    <w:rsid w:val="0066663A"/>
    <w:rsid w:val="00666B83"/>
    <w:rsid w:val="006700D0"/>
    <w:rsid w:val="00670BBB"/>
    <w:rsid w:val="00670FDF"/>
    <w:rsid w:val="00671F9D"/>
    <w:rsid w:val="0067412A"/>
    <w:rsid w:val="00676A3A"/>
    <w:rsid w:val="00676AA6"/>
    <w:rsid w:val="0068063E"/>
    <w:rsid w:val="00680D78"/>
    <w:rsid w:val="00681446"/>
    <w:rsid w:val="00681512"/>
    <w:rsid w:val="00682B6E"/>
    <w:rsid w:val="0068310F"/>
    <w:rsid w:val="0068371A"/>
    <w:rsid w:val="00683E08"/>
    <w:rsid w:val="00683F0C"/>
    <w:rsid w:val="006859A5"/>
    <w:rsid w:val="00686E0D"/>
    <w:rsid w:val="00686F4A"/>
    <w:rsid w:val="006910E1"/>
    <w:rsid w:val="0069162F"/>
    <w:rsid w:val="006919FA"/>
    <w:rsid w:val="00691D81"/>
    <w:rsid w:val="00692ACA"/>
    <w:rsid w:val="00692B58"/>
    <w:rsid w:val="006931DB"/>
    <w:rsid w:val="006935FD"/>
    <w:rsid w:val="0069382F"/>
    <w:rsid w:val="00694541"/>
    <w:rsid w:val="00694FFC"/>
    <w:rsid w:val="006955FC"/>
    <w:rsid w:val="00695C49"/>
    <w:rsid w:val="00696919"/>
    <w:rsid w:val="00696A75"/>
    <w:rsid w:val="00696C92"/>
    <w:rsid w:val="00697143"/>
    <w:rsid w:val="00697B89"/>
    <w:rsid w:val="006A18D0"/>
    <w:rsid w:val="006A238B"/>
    <w:rsid w:val="006A3D99"/>
    <w:rsid w:val="006A4A74"/>
    <w:rsid w:val="006A505A"/>
    <w:rsid w:val="006A77DB"/>
    <w:rsid w:val="006A77DE"/>
    <w:rsid w:val="006A7F7A"/>
    <w:rsid w:val="006B01FC"/>
    <w:rsid w:val="006B1BA0"/>
    <w:rsid w:val="006B2AC7"/>
    <w:rsid w:val="006B39EA"/>
    <w:rsid w:val="006B4BD0"/>
    <w:rsid w:val="006B4D4D"/>
    <w:rsid w:val="006B583E"/>
    <w:rsid w:val="006B5EC4"/>
    <w:rsid w:val="006B7F1E"/>
    <w:rsid w:val="006C0238"/>
    <w:rsid w:val="006C0799"/>
    <w:rsid w:val="006C1E86"/>
    <w:rsid w:val="006C2127"/>
    <w:rsid w:val="006C2337"/>
    <w:rsid w:val="006C2947"/>
    <w:rsid w:val="006C2AE0"/>
    <w:rsid w:val="006C30CF"/>
    <w:rsid w:val="006C37D6"/>
    <w:rsid w:val="006C41B6"/>
    <w:rsid w:val="006C47B2"/>
    <w:rsid w:val="006C56A3"/>
    <w:rsid w:val="006C6554"/>
    <w:rsid w:val="006C69A7"/>
    <w:rsid w:val="006D13E5"/>
    <w:rsid w:val="006D26D2"/>
    <w:rsid w:val="006D2FC3"/>
    <w:rsid w:val="006D38A5"/>
    <w:rsid w:val="006D473B"/>
    <w:rsid w:val="006D4CF2"/>
    <w:rsid w:val="006D6843"/>
    <w:rsid w:val="006D6A28"/>
    <w:rsid w:val="006D6DF4"/>
    <w:rsid w:val="006E04DC"/>
    <w:rsid w:val="006E0BC1"/>
    <w:rsid w:val="006E0BF8"/>
    <w:rsid w:val="006E3755"/>
    <w:rsid w:val="006E3D6D"/>
    <w:rsid w:val="006E4601"/>
    <w:rsid w:val="006E6BF5"/>
    <w:rsid w:val="006E7E2C"/>
    <w:rsid w:val="006F03DF"/>
    <w:rsid w:val="006F098C"/>
    <w:rsid w:val="006F186A"/>
    <w:rsid w:val="006F2BD3"/>
    <w:rsid w:val="006F2D57"/>
    <w:rsid w:val="006F30EB"/>
    <w:rsid w:val="006F4D0B"/>
    <w:rsid w:val="006F4E3C"/>
    <w:rsid w:val="006F5A8F"/>
    <w:rsid w:val="006F5DDE"/>
    <w:rsid w:val="006F660D"/>
    <w:rsid w:val="006F66E0"/>
    <w:rsid w:val="006F68CB"/>
    <w:rsid w:val="006F74EE"/>
    <w:rsid w:val="007008F7"/>
    <w:rsid w:val="00700BD0"/>
    <w:rsid w:val="00701080"/>
    <w:rsid w:val="007017F0"/>
    <w:rsid w:val="0070269F"/>
    <w:rsid w:val="0070383E"/>
    <w:rsid w:val="00703F4E"/>
    <w:rsid w:val="00704B9D"/>
    <w:rsid w:val="00704DBD"/>
    <w:rsid w:val="007059B8"/>
    <w:rsid w:val="007067F3"/>
    <w:rsid w:val="00707321"/>
    <w:rsid w:val="007106CB"/>
    <w:rsid w:val="00712A78"/>
    <w:rsid w:val="00715291"/>
    <w:rsid w:val="007177E2"/>
    <w:rsid w:val="00717D4B"/>
    <w:rsid w:val="007200BB"/>
    <w:rsid w:val="00721FE0"/>
    <w:rsid w:val="0072231E"/>
    <w:rsid w:val="00722A6A"/>
    <w:rsid w:val="00722BE0"/>
    <w:rsid w:val="00722F8D"/>
    <w:rsid w:val="00723968"/>
    <w:rsid w:val="00723CCD"/>
    <w:rsid w:val="00724A85"/>
    <w:rsid w:val="007266CF"/>
    <w:rsid w:val="00726D58"/>
    <w:rsid w:val="00726DE3"/>
    <w:rsid w:val="00727641"/>
    <w:rsid w:val="0072789F"/>
    <w:rsid w:val="007310A3"/>
    <w:rsid w:val="00731796"/>
    <w:rsid w:val="00731A5C"/>
    <w:rsid w:val="00732033"/>
    <w:rsid w:val="007348E1"/>
    <w:rsid w:val="007357B9"/>
    <w:rsid w:val="007374A7"/>
    <w:rsid w:val="00737C00"/>
    <w:rsid w:val="00740890"/>
    <w:rsid w:val="00741626"/>
    <w:rsid w:val="00741CC7"/>
    <w:rsid w:val="00741DF8"/>
    <w:rsid w:val="00743122"/>
    <w:rsid w:val="00744053"/>
    <w:rsid w:val="00745814"/>
    <w:rsid w:val="00745D2E"/>
    <w:rsid w:val="00746F19"/>
    <w:rsid w:val="00747A0C"/>
    <w:rsid w:val="00747D71"/>
    <w:rsid w:val="00747ECB"/>
    <w:rsid w:val="0075069B"/>
    <w:rsid w:val="00750DC9"/>
    <w:rsid w:val="007513D5"/>
    <w:rsid w:val="00751BA2"/>
    <w:rsid w:val="00751F22"/>
    <w:rsid w:val="00754805"/>
    <w:rsid w:val="007551A4"/>
    <w:rsid w:val="007552C0"/>
    <w:rsid w:val="00755DFB"/>
    <w:rsid w:val="00756581"/>
    <w:rsid w:val="007565CA"/>
    <w:rsid w:val="00756C2C"/>
    <w:rsid w:val="0075720A"/>
    <w:rsid w:val="00757D9B"/>
    <w:rsid w:val="007602D4"/>
    <w:rsid w:val="00760529"/>
    <w:rsid w:val="0076296B"/>
    <w:rsid w:val="0076330F"/>
    <w:rsid w:val="00763CB5"/>
    <w:rsid w:val="00764038"/>
    <w:rsid w:val="007644BC"/>
    <w:rsid w:val="007650E1"/>
    <w:rsid w:val="00765522"/>
    <w:rsid w:val="007655B4"/>
    <w:rsid w:val="00765794"/>
    <w:rsid w:val="00765A08"/>
    <w:rsid w:val="00765AB8"/>
    <w:rsid w:val="00767F81"/>
    <w:rsid w:val="00770F90"/>
    <w:rsid w:val="0077153E"/>
    <w:rsid w:val="00773DB7"/>
    <w:rsid w:val="0077449C"/>
    <w:rsid w:val="007744EF"/>
    <w:rsid w:val="0077534F"/>
    <w:rsid w:val="00775686"/>
    <w:rsid w:val="00775794"/>
    <w:rsid w:val="00775BC4"/>
    <w:rsid w:val="00775E36"/>
    <w:rsid w:val="00776AFF"/>
    <w:rsid w:val="007778D2"/>
    <w:rsid w:val="00777B1B"/>
    <w:rsid w:val="00777C59"/>
    <w:rsid w:val="00777D3F"/>
    <w:rsid w:val="00780A05"/>
    <w:rsid w:val="0078260D"/>
    <w:rsid w:val="007828D9"/>
    <w:rsid w:val="00782D2F"/>
    <w:rsid w:val="007841B9"/>
    <w:rsid w:val="007857C2"/>
    <w:rsid w:val="00785A92"/>
    <w:rsid w:val="00787DDF"/>
    <w:rsid w:val="00790C4D"/>
    <w:rsid w:val="00790E5D"/>
    <w:rsid w:val="00792829"/>
    <w:rsid w:val="00793818"/>
    <w:rsid w:val="00793C66"/>
    <w:rsid w:val="00795027"/>
    <w:rsid w:val="00795A97"/>
    <w:rsid w:val="00795E18"/>
    <w:rsid w:val="00797975"/>
    <w:rsid w:val="007A0C6D"/>
    <w:rsid w:val="007A1BEB"/>
    <w:rsid w:val="007A1ED6"/>
    <w:rsid w:val="007A26A4"/>
    <w:rsid w:val="007A27FD"/>
    <w:rsid w:val="007A3837"/>
    <w:rsid w:val="007A3C3F"/>
    <w:rsid w:val="007A3D54"/>
    <w:rsid w:val="007A4CEA"/>
    <w:rsid w:val="007A52E3"/>
    <w:rsid w:val="007A5A34"/>
    <w:rsid w:val="007A5F8B"/>
    <w:rsid w:val="007A6994"/>
    <w:rsid w:val="007A6B76"/>
    <w:rsid w:val="007B0088"/>
    <w:rsid w:val="007B1451"/>
    <w:rsid w:val="007B2555"/>
    <w:rsid w:val="007B302C"/>
    <w:rsid w:val="007B4090"/>
    <w:rsid w:val="007B61C8"/>
    <w:rsid w:val="007B6337"/>
    <w:rsid w:val="007B6396"/>
    <w:rsid w:val="007B645F"/>
    <w:rsid w:val="007B6A23"/>
    <w:rsid w:val="007B6D68"/>
    <w:rsid w:val="007B76F6"/>
    <w:rsid w:val="007C0458"/>
    <w:rsid w:val="007C1DFD"/>
    <w:rsid w:val="007C20AA"/>
    <w:rsid w:val="007C375D"/>
    <w:rsid w:val="007C446C"/>
    <w:rsid w:val="007C48A7"/>
    <w:rsid w:val="007C5382"/>
    <w:rsid w:val="007C56CA"/>
    <w:rsid w:val="007C5AFC"/>
    <w:rsid w:val="007C5DD0"/>
    <w:rsid w:val="007C6571"/>
    <w:rsid w:val="007C6C42"/>
    <w:rsid w:val="007C7075"/>
    <w:rsid w:val="007D12AE"/>
    <w:rsid w:val="007D23AA"/>
    <w:rsid w:val="007D5206"/>
    <w:rsid w:val="007D6C96"/>
    <w:rsid w:val="007D7865"/>
    <w:rsid w:val="007E1281"/>
    <w:rsid w:val="007E1D53"/>
    <w:rsid w:val="007E210E"/>
    <w:rsid w:val="007E374A"/>
    <w:rsid w:val="007E3E56"/>
    <w:rsid w:val="007E4090"/>
    <w:rsid w:val="007E4EDD"/>
    <w:rsid w:val="007E6C01"/>
    <w:rsid w:val="007E71C8"/>
    <w:rsid w:val="007F0A9B"/>
    <w:rsid w:val="007F0F13"/>
    <w:rsid w:val="007F1C37"/>
    <w:rsid w:val="007F24C0"/>
    <w:rsid w:val="007F2522"/>
    <w:rsid w:val="007F3BF8"/>
    <w:rsid w:val="007F3D05"/>
    <w:rsid w:val="007F41DC"/>
    <w:rsid w:val="007F49F1"/>
    <w:rsid w:val="007F4D7B"/>
    <w:rsid w:val="007F537B"/>
    <w:rsid w:val="007F562A"/>
    <w:rsid w:val="007F644B"/>
    <w:rsid w:val="007F6DA1"/>
    <w:rsid w:val="008015DC"/>
    <w:rsid w:val="00801B89"/>
    <w:rsid w:val="008032AD"/>
    <w:rsid w:val="00804830"/>
    <w:rsid w:val="00805327"/>
    <w:rsid w:val="0080561A"/>
    <w:rsid w:val="00807910"/>
    <w:rsid w:val="008103A0"/>
    <w:rsid w:val="00811432"/>
    <w:rsid w:val="00811576"/>
    <w:rsid w:val="00811D65"/>
    <w:rsid w:val="008124DC"/>
    <w:rsid w:val="008138DB"/>
    <w:rsid w:val="00813BCC"/>
    <w:rsid w:val="00813EEB"/>
    <w:rsid w:val="00814514"/>
    <w:rsid w:val="008148B3"/>
    <w:rsid w:val="00814F4E"/>
    <w:rsid w:val="00815A48"/>
    <w:rsid w:val="00815DD2"/>
    <w:rsid w:val="00816261"/>
    <w:rsid w:val="008208DF"/>
    <w:rsid w:val="008209A8"/>
    <w:rsid w:val="00820D40"/>
    <w:rsid w:val="00822087"/>
    <w:rsid w:val="00822BA0"/>
    <w:rsid w:val="00822F33"/>
    <w:rsid w:val="0082390E"/>
    <w:rsid w:val="00823B98"/>
    <w:rsid w:val="0082483E"/>
    <w:rsid w:val="00826681"/>
    <w:rsid w:val="0082683A"/>
    <w:rsid w:val="00826B20"/>
    <w:rsid w:val="00826D2C"/>
    <w:rsid w:val="008301EE"/>
    <w:rsid w:val="008308A1"/>
    <w:rsid w:val="0083226F"/>
    <w:rsid w:val="00832E91"/>
    <w:rsid w:val="00833C8F"/>
    <w:rsid w:val="00833E46"/>
    <w:rsid w:val="00834F08"/>
    <w:rsid w:val="00835685"/>
    <w:rsid w:val="00835FF6"/>
    <w:rsid w:val="0083611C"/>
    <w:rsid w:val="00836210"/>
    <w:rsid w:val="0083689D"/>
    <w:rsid w:val="00836987"/>
    <w:rsid w:val="00836E5A"/>
    <w:rsid w:val="008372F0"/>
    <w:rsid w:val="00837750"/>
    <w:rsid w:val="00837D6B"/>
    <w:rsid w:val="00840396"/>
    <w:rsid w:val="00840432"/>
    <w:rsid w:val="00842124"/>
    <w:rsid w:val="00844510"/>
    <w:rsid w:val="0084585C"/>
    <w:rsid w:val="00845D6A"/>
    <w:rsid w:val="0084609F"/>
    <w:rsid w:val="008464AE"/>
    <w:rsid w:val="00850889"/>
    <w:rsid w:val="00852B91"/>
    <w:rsid w:val="00855487"/>
    <w:rsid w:val="00856DF9"/>
    <w:rsid w:val="008570E9"/>
    <w:rsid w:val="00860BCA"/>
    <w:rsid w:val="008618E2"/>
    <w:rsid w:val="00861A58"/>
    <w:rsid w:val="00862640"/>
    <w:rsid w:val="00862F8E"/>
    <w:rsid w:val="008630B8"/>
    <w:rsid w:val="00863CE2"/>
    <w:rsid w:val="0086401C"/>
    <w:rsid w:val="00864760"/>
    <w:rsid w:val="008657F6"/>
    <w:rsid w:val="00866724"/>
    <w:rsid w:val="00866B5A"/>
    <w:rsid w:val="00870232"/>
    <w:rsid w:val="00870772"/>
    <w:rsid w:val="0087208D"/>
    <w:rsid w:val="00873E66"/>
    <w:rsid w:val="00874E6F"/>
    <w:rsid w:val="00875074"/>
    <w:rsid w:val="008772A4"/>
    <w:rsid w:val="008772CE"/>
    <w:rsid w:val="00877CFB"/>
    <w:rsid w:val="00880074"/>
    <w:rsid w:val="00880CFA"/>
    <w:rsid w:val="008815B0"/>
    <w:rsid w:val="00882E50"/>
    <w:rsid w:val="00883EAA"/>
    <w:rsid w:val="008846D6"/>
    <w:rsid w:val="00884C75"/>
    <w:rsid w:val="008855E3"/>
    <w:rsid w:val="00885BEC"/>
    <w:rsid w:val="00886596"/>
    <w:rsid w:val="00887139"/>
    <w:rsid w:val="00887260"/>
    <w:rsid w:val="00890231"/>
    <w:rsid w:val="00890856"/>
    <w:rsid w:val="00890BA5"/>
    <w:rsid w:val="00891CEA"/>
    <w:rsid w:val="00893574"/>
    <w:rsid w:val="008960A9"/>
    <w:rsid w:val="008A2939"/>
    <w:rsid w:val="008A2E27"/>
    <w:rsid w:val="008A30D7"/>
    <w:rsid w:val="008A45F0"/>
    <w:rsid w:val="008A48DF"/>
    <w:rsid w:val="008A4DD0"/>
    <w:rsid w:val="008A52BB"/>
    <w:rsid w:val="008A6414"/>
    <w:rsid w:val="008B0085"/>
    <w:rsid w:val="008B0D9A"/>
    <w:rsid w:val="008B0DA6"/>
    <w:rsid w:val="008B1D42"/>
    <w:rsid w:val="008B20BD"/>
    <w:rsid w:val="008B2B04"/>
    <w:rsid w:val="008B3A5F"/>
    <w:rsid w:val="008B487D"/>
    <w:rsid w:val="008B56AE"/>
    <w:rsid w:val="008B75A9"/>
    <w:rsid w:val="008B7F3B"/>
    <w:rsid w:val="008C09C5"/>
    <w:rsid w:val="008C0C00"/>
    <w:rsid w:val="008C151E"/>
    <w:rsid w:val="008C1603"/>
    <w:rsid w:val="008C1D60"/>
    <w:rsid w:val="008C1E75"/>
    <w:rsid w:val="008C2755"/>
    <w:rsid w:val="008C2E84"/>
    <w:rsid w:val="008C411E"/>
    <w:rsid w:val="008C4D82"/>
    <w:rsid w:val="008C4DD3"/>
    <w:rsid w:val="008C54B9"/>
    <w:rsid w:val="008C5B84"/>
    <w:rsid w:val="008C7394"/>
    <w:rsid w:val="008C7D90"/>
    <w:rsid w:val="008D07AE"/>
    <w:rsid w:val="008D1BF4"/>
    <w:rsid w:val="008D1F4B"/>
    <w:rsid w:val="008D2569"/>
    <w:rsid w:val="008D2EBC"/>
    <w:rsid w:val="008D32A8"/>
    <w:rsid w:val="008D3D01"/>
    <w:rsid w:val="008D4CD8"/>
    <w:rsid w:val="008D55D2"/>
    <w:rsid w:val="008D6135"/>
    <w:rsid w:val="008D6261"/>
    <w:rsid w:val="008D6485"/>
    <w:rsid w:val="008D66BD"/>
    <w:rsid w:val="008D6927"/>
    <w:rsid w:val="008D6DE8"/>
    <w:rsid w:val="008D7E2C"/>
    <w:rsid w:val="008E0B36"/>
    <w:rsid w:val="008E1241"/>
    <w:rsid w:val="008E1762"/>
    <w:rsid w:val="008E1D89"/>
    <w:rsid w:val="008E23EE"/>
    <w:rsid w:val="008E2D03"/>
    <w:rsid w:val="008E2E6F"/>
    <w:rsid w:val="008E419D"/>
    <w:rsid w:val="008E4FCC"/>
    <w:rsid w:val="008E7BF4"/>
    <w:rsid w:val="008F05E5"/>
    <w:rsid w:val="008F14CD"/>
    <w:rsid w:val="008F21A4"/>
    <w:rsid w:val="008F451D"/>
    <w:rsid w:val="008F52A2"/>
    <w:rsid w:val="008F71C4"/>
    <w:rsid w:val="008F730B"/>
    <w:rsid w:val="00900004"/>
    <w:rsid w:val="0090015B"/>
    <w:rsid w:val="00900B57"/>
    <w:rsid w:val="00900C9D"/>
    <w:rsid w:val="00901533"/>
    <w:rsid w:val="009017BC"/>
    <w:rsid w:val="00901C12"/>
    <w:rsid w:val="009020DB"/>
    <w:rsid w:val="009023F9"/>
    <w:rsid w:val="0090280F"/>
    <w:rsid w:val="00904372"/>
    <w:rsid w:val="00905050"/>
    <w:rsid w:val="0090544E"/>
    <w:rsid w:val="00906209"/>
    <w:rsid w:val="0090681B"/>
    <w:rsid w:val="009113B5"/>
    <w:rsid w:val="00911AEE"/>
    <w:rsid w:val="00911D77"/>
    <w:rsid w:val="0091207A"/>
    <w:rsid w:val="00912B57"/>
    <w:rsid w:val="009142F9"/>
    <w:rsid w:val="0091434C"/>
    <w:rsid w:val="00914663"/>
    <w:rsid w:val="00915616"/>
    <w:rsid w:val="00916395"/>
    <w:rsid w:val="009163E0"/>
    <w:rsid w:val="00917BCB"/>
    <w:rsid w:val="00917BFA"/>
    <w:rsid w:val="009223C0"/>
    <w:rsid w:val="00922AE8"/>
    <w:rsid w:val="009238AA"/>
    <w:rsid w:val="00924CA4"/>
    <w:rsid w:val="009258AC"/>
    <w:rsid w:val="00925B63"/>
    <w:rsid w:val="00931BC4"/>
    <w:rsid w:val="009330E3"/>
    <w:rsid w:val="0093361C"/>
    <w:rsid w:val="00933958"/>
    <w:rsid w:val="00934990"/>
    <w:rsid w:val="00934FC4"/>
    <w:rsid w:val="00936D41"/>
    <w:rsid w:val="00936EC3"/>
    <w:rsid w:val="00937921"/>
    <w:rsid w:val="00941B18"/>
    <w:rsid w:val="00942716"/>
    <w:rsid w:val="00942A56"/>
    <w:rsid w:val="0094634A"/>
    <w:rsid w:val="00946371"/>
    <w:rsid w:val="009469C1"/>
    <w:rsid w:val="00946C78"/>
    <w:rsid w:val="00950A50"/>
    <w:rsid w:val="00950E64"/>
    <w:rsid w:val="009515EC"/>
    <w:rsid w:val="009526C0"/>
    <w:rsid w:val="00952BA7"/>
    <w:rsid w:val="00954740"/>
    <w:rsid w:val="009547CA"/>
    <w:rsid w:val="0095633F"/>
    <w:rsid w:val="00956990"/>
    <w:rsid w:val="00960969"/>
    <w:rsid w:val="00961085"/>
    <w:rsid w:val="0096201F"/>
    <w:rsid w:val="00964203"/>
    <w:rsid w:val="00966D8B"/>
    <w:rsid w:val="00966E9A"/>
    <w:rsid w:val="009671FE"/>
    <w:rsid w:val="0096785F"/>
    <w:rsid w:val="009705B0"/>
    <w:rsid w:val="00971FC4"/>
    <w:rsid w:val="009726E3"/>
    <w:rsid w:val="0097290D"/>
    <w:rsid w:val="009738C6"/>
    <w:rsid w:val="00975CCA"/>
    <w:rsid w:val="009768CE"/>
    <w:rsid w:val="00976FE5"/>
    <w:rsid w:val="00977160"/>
    <w:rsid w:val="009774AB"/>
    <w:rsid w:val="009778BC"/>
    <w:rsid w:val="009801EE"/>
    <w:rsid w:val="00980806"/>
    <w:rsid w:val="00980975"/>
    <w:rsid w:val="00981341"/>
    <w:rsid w:val="00981895"/>
    <w:rsid w:val="00982553"/>
    <w:rsid w:val="00982D6E"/>
    <w:rsid w:val="00982FCB"/>
    <w:rsid w:val="009835FC"/>
    <w:rsid w:val="00983C1A"/>
    <w:rsid w:val="0098415C"/>
    <w:rsid w:val="009848C4"/>
    <w:rsid w:val="00984975"/>
    <w:rsid w:val="009856FF"/>
    <w:rsid w:val="00985707"/>
    <w:rsid w:val="0098614B"/>
    <w:rsid w:val="009865D2"/>
    <w:rsid w:val="00991A47"/>
    <w:rsid w:val="00992665"/>
    <w:rsid w:val="009936A8"/>
    <w:rsid w:val="009947C9"/>
    <w:rsid w:val="00996694"/>
    <w:rsid w:val="009972EF"/>
    <w:rsid w:val="009A07E6"/>
    <w:rsid w:val="009A0BDB"/>
    <w:rsid w:val="009A2548"/>
    <w:rsid w:val="009A2975"/>
    <w:rsid w:val="009A356B"/>
    <w:rsid w:val="009A44D7"/>
    <w:rsid w:val="009A479F"/>
    <w:rsid w:val="009A48F1"/>
    <w:rsid w:val="009A4F96"/>
    <w:rsid w:val="009A5BF9"/>
    <w:rsid w:val="009A6DC5"/>
    <w:rsid w:val="009A7F28"/>
    <w:rsid w:val="009B07E8"/>
    <w:rsid w:val="009B230C"/>
    <w:rsid w:val="009B3CEC"/>
    <w:rsid w:val="009B4243"/>
    <w:rsid w:val="009B470D"/>
    <w:rsid w:val="009B5BA4"/>
    <w:rsid w:val="009B5D10"/>
    <w:rsid w:val="009B60DF"/>
    <w:rsid w:val="009B670D"/>
    <w:rsid w:val="009C1661"/>
    <w:rsid w:val="009C19D0"/>
    <w:rsid w:val="009C4B3C"/>
    <w:rsid w:val="009C60F6"/>
    <w:rsid w:val="009C6405"/>
    <w:rsid w:val="009C6BAB"/>
    <w:rsid w:val="009C7763"/>
    <w:rsid w:val="009C798C"/>
    <w:rsid w:val="009C79D4"/>
    <w:rsid w:val="009C7AD2"/>
    <w:rsid w:val="009D39C0"/>
    <w:rsid w:val="009D4AE8"/>
    <w:rsid w:val="009D4F05"/>
    <w:rsid w:val="009D52D9"/>
    <w:rsid w:val="009D5A62"/>
    <w:rsid w:val="009D5C23"/>
    <w:rsid w:val="009D5C5B"/>
    <w:rsid w:val="009D78E6"/>
    <w:rsid w:val="009E0A9E"/>
    <w:rsid w:val="009E170D"/>
    <w:rsid w:val="009E24D3"/>
    <w:rsid w:val="009E2A61"/>
    <w:rsid w:val="009E2B7A"/>
    <w:rsid w:val="009E3424"/>
    <w:rsid w:val="009E359D"/>
    <w:rsid w:val="009E3EF2"/>
    <w:rsid w:val="009E44D7"/>
    <w:rsid w:val="009E5C9D"/>
    <w:rsid w:val="009E6978"/>
    <w:rsid w:val="009E785C"/>
    <w:rsid w:val="009E7968"/>
    <w:rsid w:val="009F0CFA"/>
    <w:rsid w:val="009F36E7"/>
    <w:rsid w:val="009F4397"/>
    <w:rsid w:val="009F4A03"/>
    <w:rsid w:val="009F60EC"/>
    <w:rsid w:val="009F6908"/>
    <w:rsid w:val="009F731F"/>
    <w:rsid w:val="009F7DD2"/>
    <w:rsid w:val="00A001DA"/>
    <w:rsid w:val="00A01104"/>
    <w:rsid w:val="00A011D9"/>
    <w:rsid w:val="00A023F4"/>
    <w:rsid w:val="00A0257F"/>
    <w:rsid w:val="00A02B6E"/>
    <w:rsid w:val="00A02B82"/>
    <w:rsid w:val="00A0318D"/>
    <w:rsid w:val="00A03F20"/>
    <w:rsid w:val="00A042BE"/>
    <w:rsid w:val="00A04A88"/>
    <w:rsid w:val="00A04FE5"/>
    <w:rsid w:val="00A0559C"/>
    <w:rsid w:val="00A066B2"/>
    <w:rsid w:val="00A066EE"/>
    <w:rsid w:val="00A06832"/>
    <w:rsid w:val="00A105C8"/>
    <w:rsid w:val="00A10B26"/>
    <w:rsid w:val="00A1161D"/>
    <w:rsid w:val="00A14191"/>
    <w:rsid w:val="00A14378"/>
    <w:rsid w:val="00A1491F"/>
    <w:rsid w:val="00A14981"/>
    <w:rsid w:val="00A14E97"/>
    <w:rsid w:val="00A15224"/>
    <w:rsid w:val="00A210AE"/>
    <w:rsid w:val="00A2141E"/>
    <w:rsid w:val="00A21880"/>
    <w:rsid w:val="00A21C54"/>
    <w:rsid w:val="00A22D85"/>
    <w:rsid w:val="00A23DC7"/>
    <w:rsid w:val="00A23FD7"/>
    <w:rsid w:val="00A2446C"/>
    <w:rsid w:val="00A24B4A"/>
    <w:rsid w:val="00A256F8"/>
    <w:rsid w:val="00A26202"/>
    <w:rsid w:val="00A26BF7"/>
    <w:rsid w:val="00A26C46"/>
    <w:rsid w:val="00A26C61"/>
    <w:rsid w:val="00A26E00"/>
    <w:rsid w:val="00A272B6"/>
    <w:rsid w:val="00A27C1E"/>
    <w:rsid w:val="00A27EFE"/>
    <w:rsid w:val="00A301F2"/>
    <w:rsid w:val="00A30260"/>
    <w:rsid w:val="00A30D24"/>
    <w:rsid w:val="00A30DC9"/>
    <w:rsid w:val="00A329B8"/>
    <w:rsid w:val="00A3461D"/>
    <w:rsid w:val="00A3530D"/>
    <w:rsid w:val="00A37BEE"/>
    <w:rsid w:val="00A37C3E"/>
    <w:rsid w:val="00A40196"/>
    <w:rsid w:val="00A40DAD"/>
    <w:rsid w:val="00A429A9"/>
    <w:rsid w:val="00A437DC"/>
    <w:rsid w:val="00A43823"/>
    <w:rsid w:val="00A43B56"/>
    <w:rsid w:val="00A43DAF"/>
    <w:rsid w:val="00A44219"/>
    <w:rsid w:val="00A446A1"/>
    <w:rsid w:val="00A449CB"/>
    <w:rsid w:val="00A45EAC"/>
    <w:rsid w:val="00A46760"/>
    <w:rsid w:val="00A46DCC"/>
    <w:rsid w:val="00A46DF7"/>
    <w:rsid w:val="00A50472"/>
    <w:rsid w:val="00A5232F"/>
    <w:rsid w:val="00A5282A"/>
    <w:rsid w:val="00A52E07"/>
    <w:rsid w:val="00A53168"/>
    <w:rsid w:val="00A538F5"/>
    <w:rsid w:val="00A54208"/>
    <w:rsid w:val="00A553B8"/>
    <w:rsid w:val="00A564E8"/>
    <w:rsid w:val="00A569DB"/>
    <w:rsid w:val="00A571A1"/>
    <w:rsid w:val="00A57B37"/>
    <w:rsid w:val="00A57F02"/>
    <w:rsid w:val="00A60D19"/>
    <w:rsid w:val="00A612BA"/>
    <w:rsid w:val="00A621D1"/>
    <w:rsid w:val="00A62F41"/>
    <w:rsid w:val="00A647F2"/>
    <w:rsid w:val="00A651B2"/>
    <w:rsid w:val="00A65ED3"/>
    <w:rsid w:val="00A66261"/>
    <w:rsid w:val="00A6762C"/>
    <w:rsid w:val="00A67920"/>
    <w:rsid w:val="00A67DB6"/>
    <w:rsid w:val="00A67F80"/>
    <w:rsid w:val="00A7276E"/>
    <w:rsid w:val="00A73CD4"/>
    <w:rsid w:val="00A740BA"/>
    <w:rsid w:val="00A74E4E"/>
    <w:rsid w:val="00A75FE7"/>
    <w:rsid w:val="00A8036C"/>
    <w:rsid w:val="00A82189"/>
    <w:rsid w:val="00A82AEC"/>
    <w:rsid w:val="00A82AED"/>
    <w:rsid w:val="00A82DAF"/>
    <w:rsid w:val="00A82F71"/>
    <w:rsid w:val="00A834E0"/>
    <w:rsid w:val="00A83E77"/>
    <w:rsid w:val="00A83F0D"/>
    <w:rsid w:val="00A8422B"/>
    <w:rsid w:val="00A85020"/>
    <w:rsid w:val="00A85CB1"/>
    <w:rsid w:val="00A86D2D"/>
    <w:rsid w:val="00A87C96"/>
    <w:rsid w:val="00A87FFB"/>
    <w:rsid w:val="00A90CF7"/>
    <w:rsid w:val="00A92EB8"/>
    <w:rsid w:val="00A930B4"/>
    <w:rsid w:val="00A94ADF"/>
    <w:rsid w:val="00A95211"/>
    <w:rsid w:val="00A95923"/>
    <w:rsid w:val="00A95A2E"/>
    <w:rsid w:val="00AA029A"/>
    <w:rsid w:val="00AA0831"/>
    <w:rsid w:val="00AA0F22"/>
    <w:rsid w:val="00AA1823"/>
    <w:rsid w:val="00AA1C43"/>
    <w:rsid w:val="00AA382E"/>
    <w:rsid w:val="00AA3D0D"/>
    <w:rsid w:val="00AA43EC"/>
    <w:rsid w:val="00AA4D4B"/>
    <w:rsid w:val="00AA5170"/>
    <w:rsid w:val="00AA5B52"/>
    <w:rsid w:val="00AA6C10"/>
    <w:rsid w:val="00AA7309"/>
    <w:rsid w:val="00AA799A"/>
    <w:rsid w:val="00AA7C05"/>
    <w:rsid w:val="00AB07C1"/>
    <w:rsid w:val="00AB1806"/>
    <w:rsid w:val="00AB1CF7"/>
    <w:rsid w:val="00AB23F3"/>
    <w:rsid w:val="00AB4489"/>
    <w:rsid w:val="00AB465A"/>
    <w:rsid w:val="00AB4CCE"/>
    <w:rsid w:val="00AB56EC"/>
    <w:rsid w:val="00AB5FBC"/>
    <w:rsid w:val="00AB7078"/>
    <w:rsid w:val="00AC1573"/>
    <w:rsid w:val="00AC1A09"/>
    <w:rsid w:val="00AC1C97"/>
    <w:rsid w:val="00AC1CD1"/>
    <w:rsid w:val="00AC2742"/>
    <w:rsid w:val="00AC33B0"/>
    <w:rsid w:val="00AC3AA8"/>
    <w:rsid w:val="00AC3DE4"/>
    <w:rsid w:val="00AC572C"/>
    <w:rsid w:val="00AC6264"/>
    <w:rsid w:val="00AC6B9C"/>
    <w:rsid w:val="00AC6C34"/>
    <w:rsid w:val="00AC757B"/>
    <w:rsid w:val="00AC7808"/>
    <w:rsid w:val="00AD0528"/>
    <w:rsid w:val="00AD19AB"/>
    <w:rsid w:val="00AD1CE3"/>
    <w:rsid w:val="00AD1EEB"/>
    <w:rsid w:val="00AD2068"/>
    <w:rsid w:val="00AD2458"/>
    <w:rsid w:val="00AD441B"/>
    <w:rsid w:val="00AD5447"/>
    <w:rsid w:val="00AD5494"/>
    <w:rsid w:val="00AD556E"/>
    <w:rsid w:val="00AD682A"/>
    <w:rsid w:val="00AD6DB3"/>
    <w:rsid w:val="00AD7CF1"/>
    <w:rsid w:val="00AE0502"/>
    <w:rsid w:val="00AE1E1E"/>
    <w:rsid w:val="00AE2A96"/>
    <w:rsid w:val="00AE36F4"/>
    <w:rsid w:val="00AE3F09"/>
    <w:rsid w:val="00AE4279"/>
    <w:rsid w:val="00AE5739"/>
    <w:rsid w:val="00AE6F3D"/>
    <w:rsid w:val="00AE77E6"/>
    <w:rsid w:val="00AF0940"/>
    <w:rsid w:val="00AF0CF7"/>
    <w:rsid w:val="00AF174E"/>
    <w:rsid w:val="00AF1F7C"/>
    <w:rsid w:val="00AF3528"/>
    <w:rsid w:val="00AF36C0"/>
    <w:rsid w:val="00AF43AB"/>
    <w:rsid w:val="00AF43EE"/>
    <w:rsid w:val="00AF4E08"/>
    <w:rsid w:val="00AF5E2E"/>
    <w:rsid w:val="00AF65D9"/>
    <w:rsid w:val="00AF739E"/>
    <w:rsid w:val="00B007D7"/>
    <w:rsid w:val="00B00FAB"/>
    <w:rsid w:val="00B01431"/>
    <w:rsid w:val="00B0161D"/>
    <w:rsid w:val="00B01B2E"/>
    <w:rsid w:val="00B024D4"/>
    <w:rsid w:val="00B028CE"/>
    <w:rsid w:val="00B03404"/>
    <w:rsid w:val="00B0511D"/>
    <w:rsid w:val="00B05468"/>
    <w:rsid w:val="00B0640F"/>
    <w:rsid w:val="00B0712C"/>
    <w:rsid w:val="00B07296"/>
    <w:rsid w:val="00B11357"/>
    <w:rsid w:val="00B11E79"/>
    <w:rsid w:val="00B125D9"/>
    <w:rsid w:val="00B1334F"/>
    <w:rsid w:val="00B17705"/>
    <w:rsid w:val="00B20178"/>
    <w:rsid w:val="00B21E52"/>
    <w:rsid w:val="00B22623"/>
    <w:rsid w:val="00B231C8"/>
    <w:rsid w:val="00B23285"/>
    <w:rsid w:val="00B23B76"/>
    <w:rsid w:val="00B23EFA"/>
    <w:rsid w:val="00B253AF"/>
    <w:rsid w:val="00B30E87"/>
    <w:rsid w:val="00B32020"/>
    <w:rsid w:val="00B3288B"/>
    <w:rsid w:val="00B33387"/>
    <w:rsid w:val="00B335E4"/>
    <w:rsid w:val="00B3523F"/>
    <w:rsid w:val="00B363B3"/>
    <w:rsid w:val="00B366BE"/>
    <w:rsid w:val="00B3674B"/>
    <w:rsid w:val="00B367BE"/>
    <w:rsid w:val="00B36CBE"/>
    <w:rsid w:val="00B37726"/>
    <w:rsid w:val="00B37FDC"/>
    <w:rsid w:val="00B40076"/>
    <w:rsid w:val="00B409AB"/>
    <w:rsid w:val="00B41054"/>
    <w:rsid w:val="00B416B4"/>
    <w:rsid w:val="00B41764"/>
    <w:rsid w:val="00B42E49"/>
    <w:rsid w:val="00B431EC"/>
    <w:rsid w:val="00B438B1"/>
    <w:rsid w:val="00B43A3E"/>
    <w:rsid w:val="00B43B4E"/>
    <w:rsid w:val="00B43E2A"/>
    <w:rsid w:val="00B4402A"/>
    <w:rsid w:val="00B44727"/>
    <w:rsid w:val="00B46CD0"/>
    <w:rsid w:val="00B47AEC"/>
    <w:rsid w:val="00B51055"/>
    <w:rsid w:val="00B52840"/>
    <w:rsid w:val="00B528B4"/>
    <w:rsid w:val="00B52B53"/>
    <w:rsid w:val="00B539AB"/>
    <w:rsid w:val="00B54C16"/>
    <w:rsid w:val="00B561AC"/>
    <w:rsid w:val="00B56C74"/>
    <w:rsid w:val="00B56EAE"/>
    <w:rsid w:val="00B57D66"/>
    <w:rsid w:val="00B61022"/>
    <w:rsid w:val="00B61853"/>
    <w:rsid w:val="00B620BB"/>
    <w:rsid w:val="00B6251C"/>
    <w:rsid w:val="00B62A3F"/>
    <w:rsid w:val="00B646DA"/>
    <w:rsid w:val="00B6535A"/>
    <w:rsid w:val="00B660D2"/>
    <w:rsid w:val="00B666B8"/>
    <w:rsid w:val="00B666EB"/>
    <w:rsid w:val="00B6783A"/>
    <w:rsid w:val="00B67AFC"/>
    <w:rsid w:val="00B7003E"/>
    <w:rsid w:val="00B70951"/>
    <w:rsid w:val="00B72F93"/>
    <w:rsid w:val="00B74A1E"/>
    <w:rsid w:val="00B750AE"/>
    <w:rsid w:val="00B75565"/>
    <w:rsid w:val="00B758B2"/>
    <w:rsid w:val="00B767F4"/>
    <w:rsid w:val="00B768BE"/>
    <w:rsid w:val="00B7725F"/>
    <w:rsid w:val="00B772EB"/>
    <w:rsid w:val="00B7730E"/>
    <w:rsid w:val="00B77CB5"/>
    <w:rsid w:val="00B77E11"/>
    <w:rsid w:val="00B816E4"/>
    <w:rsid w:val="00B81750"/>
    <w:rsid w:val="00B81E39"/>
    <w:rsid w:val="00B8413B"/>
    <w:rsid w:val="00B853E0"/>
    <w:rsid w:val="00B85510"/>
    <w:rsid w:val="00B85B9C"/>
    <w:rsid w:val="00B877B3"/>
    <w:rsid w:val="00B9032F"/>
    <w:rsid w:val="00B90B4E"/>
    <w:rsid w:val="00B9104F"/>
    <w:rsid w:val="00B91B4F"/>
    <w:rsid w:val="00B91F31"/>
    <w:rsid w:val="00B9215E"/>
    <w:rsid w:val="00B923EF"/>
    <w:rsid w:val="00B93034"/>
    <w:rsid w:val="00B930C8"/>
    <w:rsid w:val="00B9318B"/>
    <w:rsid w:val="00B93796"/>
    <w:rsid w:val="00B93E58"/>
    <w:rsid w:val="00B9553B"/>
    <w:rsid w:val="00B9553F"/>
    <w:rsid w:val="00B95595"/>
    <w:rsid w:val="00B95DAD"/>
    <w:rsid w:val="00B960DA"/>
    <w:rsid w:val="00B9637B"/>
    <w:rsid w:val="00B96D20"/>
    <w:rsid w:val="00B96DCC"/>
    <w:rsid w:val="00B9702C"/>
    <w:rsid w:val="00BA085E"/>
    <w:rsid w:val="00BA15DC"/>
    <w:rsid w:val="00BA1F61"/>
    <w:rsid w:val="00BA5C27"/>
    <w:rsid w:val="00BA68CD"/>
    <w:rsid w:val="00BB0433"/>
    <w:rsid w:val="00BB051A"/>
    <w:rsid w:val="00BB058B"/>
    <w:rsid w:val="00BB05F5"/>
    <w:rsid w:val="00BB085C"/>
    <w:rsid w:val="00BB09E7"/>
    <w:rsid w:val="00BB1703"/>
    <w:rsid w:val="00BB1DD0"/>
    <w:rsid w:val="00BB2D1F"/>
    <w:rsid w:val="00BB618C"/>
    <w:rsid w:val="00BB7096"/>
    <w:rsid w:val="00BB73AE"/>
    <w:rsid w:val="00BB7847"/>
    <w:rsid w:val="00BB7F42"/>
    <w:rsid w:val="00BC04EE"/>
    <w:rsid w:val="00BC1B48"/>
    <w:rsid w:val="00BC1EDF"/>
    <w:rsid w:val="00BC24F2"/>
    <w:rsid w:val="00BC2690"/>
    <w:rsid w:val="00BC3482"/>
    <w:rsid w:val="00BC497F"/>
    <w:rsid w:val="00BC4CEB"/>
    <w:rsid w:val="00BC60C5"/>
    <w:rsid w:val="00BC66B0"/>
    <w:rsid w:val="00BC6F33"/>
    <w:rsid w:val="00BC7265"/>
    <w:rsid w:val="00BC7582"/>
    <w:rsid w:val="00BC7B74"/>
    <w:rsid w:val="00BD012C"/>
    <w:rsid w:val="00BD27A2"/>
    <w:rsid w:val="00BD3CAF"/>
    <w:rsid w:val="00BD4968"/>
    <w:rsid w:val="00BD55D8"/>
    <w:rsid w:val="00BD71DE"/>
    <w:rsid w:val="00BE0C97"/>
    <w:rsid w:val="00BE129E"/>
    <w:rsid w:val="00BE2000"/>
    <w:rsid w:val="00BE23D0"/>
    <w:rsid w:val="00BE248D"/>
    <w:rsid w:val="00BE24EC"/>
    <w:rsid w:val="00BE76A4"/>
    <w:rsid w:val="00BE7ED9"/>
    <w:rsid w:val="00BF03DE"/>
    <w:rsid w:val="00BF062B"/>
    <w:rsid w:val="00BF0B64"/>
    <w:rsid w:val="00BF3499"/>
    <w:rsid w:val="00BF367E"/>
    <w:rsid w:val="00BF4DEA"/>
    <w:rsid w:val="00BF575C"/>
    <w:rsid w:val="00BF6FFC"/>
    <w:rsid w:val="00BF7E7D"/>
    <w:rsid w:val="00C0033D"/>
    <w:rsid w:val="00C007AE"/>
    <w:rsid w:val="00C00DD1"/>
    <w:rsid w:val="00C01AD3"/>
    <w:rsid w:val="00C01ED8"/>
    <w:rsid w:val="00C02538"/>
    <w:rsid w:val="00C031F0"/>
    <w:rsid w:val="00C03D1D"/>
    <w:rsid w:val="00C049A0"/>
    <w:rsid w:val="00C0550D"/>
    <w:rsid w:val="00C0566D"/>
    <w:rsid w:val="00C07C27"/>
    <w:rsid w:val="00C11663"/>
    <w:rsid w:val="00C1219C"/>
    <w:rsid w:val="00C12497"/>
    <w:rsid w:val="00C124D3"/>
    <w:rsid w:val="00C12EA9"/>
    <w:rsid w:val="00C14850"/>
    <w:rsid w:val="00C15F5D"/>
    <w:rsid w:val="00C165A8"/>
    <w:rsid w:val="00C1772A"/>
    <w:rsid w:val="00C2148B"/>
    <w:rsid w:val="00C21578"/>
    <w:rsid w:val="00C2185A"/>
    <w:rsid w:val="00C219C4"/>
    <w:rsid w:val="00C21E44"/>
    <w:rsid w:val="00C221AF"/>
    <w:rsid w:val="00C22D29"/>
    <w:rsid w:val="00C23052"/>
    <w:rsid w:val="00C232F6"/>
    <w:rsid w:val="00C234E0"/>
    <w:rsid w:val="00C25126"/>
    <w:rsid w:val="00C25130"/>
    <w:rsid w:val="00C279EB"/>
    <w:rsid w:val="00C315C1"/>
    <w:rsid w:val="00C32475"/>
    <w:rsid w:val="00C32897"/>
    <w:rsid w:val="00C3314C"/>
    <w:rsid w:val="00C3370F"/>
    <w:rsid w:val="00C3492B"/>
    <w:rsid w:val="00C34F7E"/>
    <w:rsid w:val="00C350E4"/>
    <w:rsid w:val="00C36306"/>
    <w:rsid w:val="00C40482"/>
    <w:rsid w:val="00C40783"/>
    <w:rsid w:val="00C410C7"/>
    <w:rsid w:val="00C41E1B"/>
    <w:rsid w:val="00C42D6A"/>
    <w:rsid w:val="00C432BE"/>
    <w:rsid w:val="00C434A4"/>
    <w:rsid w:val="00C451B2"/>
    <w:rsid w:val="00C4537D"/>
    <w:rsid w:val="00C45778"/>
    <w:rsid w:val="00C464B1"/>
    <w:rsid w:val="00C46DA2"/>
    <w:rsid w:val="00C4728D"/>
    <w:rsid w:val="00C50C1F"/>
    <w:rsid w:val="00C50C42"/>
    <w:rsid w:val="00C53FFA"/>
    <w:rsid w:val="00C551F2"/>
    <w:rsid w:val="00C554C1"/>
    <w:rsid w:val="00C55660"/>
    <w:rsid w:val="00C56D05"/>
    <w:rsid w:val="00C57B87"/>
    <w:rsid w:val="00C6183A"/>
    <w:rsid w:val="00C624F8"/>
    <w:rsid w:val="00C62899"/>
    <w:rsid w:val="00C63837"/>
    <w:rsid w:val="00C63A07"/>
    <w:rsid w:val="00C643E6"/>
    <w:rsid w:val="00C64ED8"/>
    <w:rsid w:val="00C65B7F"/>
    <w:rsid w:val="00C66D67"/>
    <w:rsid w:val="00C707D2"/>
    <w:rsid w:val="00C70CC1"/>
    <w:rsid w:val="00C70F19"/>
    <w:rsid w:val="00C72939"/>
    <w:rsid w:val="00C7348E"/>
    <w:rsid w:val="00C74427"/>
    <w:rsid w:val="00C74FDD"/>
    <w:rsid w:val="00C7546C"/>
    <w:rsid w:val="00C75585"/>
    <w:rsid w:val="00C75CF2"/>
    <w:rsid w:val="00C75FE9"/>
    <w:rsid w:val="00C763C0"/>
    <w:rsid w:val="00C7677F"/>
    <w:rsid w:val="00C768F4"/>
    <w:rsid w:val="00C76915"/>
    <w:rsid w:val="00C77943"/>
    <w:rsid w:val="00C77E5D"/>
    <w:rsid w:val="00C8022E"/>
    <w:rsid w:val="00C80942"/>
    <w:rsid w:val="00C8258F"/>
    <w:rsid w:val="00C8284A"/>
    <w:rsid w:val="00C83838"/>
    <w:rsid w:val="00C83922"/>
    <w:rsid w:val="00C84302"/>
    <w:rsid w:val="00C864F2"/>
    <w:rsid w:val="00C86789"/>
    <w:rsid w:val="00C869FB"/>
    <w:rsid w:val="00C87101"/>
    <w:rsid w:val="00C87108"/>
    <w:rsid w:val="00C91826"/>
    <w:rsid w:val="00C91CE7"/>
    <w:rsid w:val="00C92328"/>
    <w:rsid w:val="00C92945"/>
    <w:rsid w:val="00C941E0"/>
    <w:rsid w:val="00C942A2"/>
    <w:rsid w:val="00C95C81"/>
    <w:rsid w:val="00C968AB"/>
    <w:rsid w:val="00C968D5"/>
    <w:rsid w:val="00CA07C4"/>
    <w:rsid w:val="00CA0A27"/>
    <w:rsid w:val="00CA0C08"/>
    <w:rsid w:val="00CA1903"/>
    <w:rsid w:val="00CA2159"/>
    <w:rsid w:val="00CA2694"/>
    <w:rsid w:val="00CA2A7E"/>
    <w:rsid w:val="00CA4C4B"/>
    <w:rsid w:val="00CA5D40"/>
    <w:rsid w:val="00CA6EBE"/>
    <w:rsid w:val="00CB0273"/>
    <w:rsid w:val="00CB03B1"/>
    <w:rsid w:val="00CB0695"/>
    <w:rsid w:val="00CB22BC"/>
    <w:rsid w:val="00CB24AE"/>
    <w:rsid w:val="00CB5305"/>
    <w:rsid w:val="00CB6803"/>
    <w:rsid w:val="00CB7D92"/>
    <w:rsid w:val="00CC0298"/>
    <w:rsid w:val="00CC0C9C"/>
    <w:rsid w:val="00CC23CA"/>
    <w:rsid w:val="00CC45E0"/>
    <w:rsid w:val="00CC569D"/>
    <w:rsid w:val="00CC5792"/>
    <w:rsid w:val="00CC5A64"/>
    <w:rsid w:val="00CC6A11"/>
    <w:rsid w:val="00CC6A52"/>
    <w:rsid w:val="00CC7C88"/>
    <w:rsid w:val="00CD0256"/>
    <w:rsid w:val="00CD0CEA"/>
    <w:rsid w:val="00CD10D5"/>
    <w:rsid w:val="00CD1376"/>
    <w:rsid w:val="00CD1C13"/>
    <w:rsid w:val="00CD4000"/>
    <w:rsid w:val="00CD4E46"/>
    <w:rsid w:val="00CD4F8D"/>
    <w:rsid w:val="00CD533B"/>
    <w:rsid w:val="00CD5651"/>
    <w:rsid w:val="00CD6480"/>
    <w:rsid w:val="00CE0129"/>
    <w:rsid w:val="00CE092A"/>
    <w:rsid w:val="00CE0BC8"/>
    <w:rsid w:val="00CE0E07"/>
    <w:rsid w:val="00CE0E93"/>
    <w:rsid w:val="00CE19BA"/>
    <w:rsid w:val="00CE2002"/>
    <w:rsid w:val="00CE2851"/>
    <w:rsid w:val="00CE3D6F"/>
    <w:rsid w:val="00CE3DA0"/>
    <w:rsid w:val="00CE404F"/>
    <w:rsid w:val="00CE5764"/>
    <w:rsid w:val="00CE791C"/>
    <w:rsid w:val="00CF0462"/>
    <w:rsid w:val="00CF1367"/>
    <w:rsid w:val="00CF29E9"/>
    <w:rsid w:val="00CF3019"/>
    <w:rsid w:val="00CF3248"/>
    <w:rsid w:val="00CF3AD3"/>
    <w:rsid w:val="00CF3F05"/>
    <w:rsid w:val="00CF412E"/>
    <w:rsid w:val="00CF43E5"/>
    <w:rsid w:val="00CF4C75"/>
    <w:rsid w:val="00CF6A7C"/>
    <w:rsid w:val="00CF6EE3"/>
    <w:rsid w:val="00CF715D"/>
    <w:rsid w:val="00D000DD"/>
    <w:rsid w:val="00D020E4"/>
    <w:rsid w:val="00D0286D"/>
    <w:rsid w:val="00D03631"/>
    <w:rsid w:val="00D04352"/>
    <w:rsid w:val="00D04E9C"/>
    <w:rsid w:val="00D05370"/>
    <w:rsid w:val="00D0648F"/>
    <w:rsid w:val="00D0739B"/>
    <w:rsid w:val="00D07D72"/>
    <w:rsid w:val="00D1004C"/>
    <w:rsid w:val="00D1028B"/>
    <w:rsid w:val="00D116C5"/>
    <w:rsid w:val="00D1188F"/>
    <w:rsid w:val="00D125E2"/>
    <w:rsid w:val="00D127C8"/>
    <w:rsid w:val="00D133B1"/>
    <w:rsid w:val="00D137BB"/>
    <w:rsid w:val="00D13FA7"/>
    <w:rsid w:val="00D14425"/>
    <w:rsid w:val="00D15227"/>
    <w:rsid w:val="00D15962"/>
    <w:rsid w:val="00D1611B"/>
    <w:rsid w:val="00D17A28"/>
    <w:rsid w:val="00D223F3"/>
    <w:rsid w:val="00D23514"/>
    <w:rsid w:val="00D23AD7"/>
    <w:rsid w:val="00D23D20"/>
    <w:rsid w:val="00D24C08"/>
    <w:rsid w:val="00D24CFC"/>
    <w:rsid w:val="00D24E43"/>
    <w:rsid w:val="00D266B5"/>
    <w:rsid w:val="00D26B73"/>
    <w:rsid w:val="00D26ED3"/>
    <w:rsid w:val="00D27513"/>
    <w:rsid w:val="00D27D86"/>
    <w:rsid w:val="00D27EED"/>
    <w:rsid w:val="00D30F03"/>
    <w:rsid w:val="00D335B5"/>
    <w:rsid w:val="00D3391B"/>
    <w:rsid w:val="00D345BF"/>
    <w:rsid w:val="00D34DA4"/>
    <w:rsid w:val="00D35BA0"/>
    <w:rsid w:val="00D368C4"/>
    <w:rsid w:val="00D36D65"/>
    <w:rsid w:val="00D36F7A"/>
    <w:rsid w:val="00D37DE7"/>
    <w:rsid w:val="00D413DC"/>
    <w:rsid w:val="00D41898"/>
    <w:rsid w:val="00D424D4"/>
    <w:rsid w:val="00D44B6E"/>
    <w:rsid w:val="00D46C96"/>
    <w:rsid w:val="00D4715E"/>
    <w:rsid w:val="00D474B9"/>
    <w:rsid w:val="00D47647"/>
    <w:rsid w:val="00D47807"/>
    <w:rsid w:val="00D515E7"/>
    <w:rsid w:val="00D51ACE"/>
    <w:rsid w:val="00D51D0A"/>
    <w:rsid w:val="00D520BA"/>
    <w:rsid w:val="00D53438"/>
    <w:rsid w:val="00D53E12"/>
    <w:rsid w:val="00D54C20"/>
    <w:rsid w:val="00D54EB2"/>
    <w:rsid w:val="00D554B8"/>
    <w:rsid w:val="00D55C86"/>
    <w:rsid w:val="00D60326"/>
    <w:rsid w:val="00D60AF6"/>
    <w:rsid w:val="00D6250B"/>
    <w:rsid w:val="00D62E42"/>
    <w:rsid w:val="00D6578F"/>
    <w:rsid w:val="00D6589E"/>
    <w:rsid w:val="00D661A1"/>
    <w:rsid w:val="00D66791"/>
    <w:rsid w:val="00D66C34"/>
    <w:rsid w:val="00D673F1"/>
    <w:rsid w:val="00D70F24"/>
    <w:rsid w:val="00D73061"/>
    <w:rsid w:val="00D73ADA"/>
    <w:rsid w:val="00D75991"/>
    <w:rsid w:val="00D769A1"/>
    <w:rsid w:val="00D76B24"/>
    <w:rsid w:val="00D7756E"/>
    <w:rsid w:val="00D776B7"/>
    <w:rsid w:val="00D77F3A"/>
    <w:rsid w:val="00D805B9"/>
    <w:rsid w:val="00D80E40"/>
    <w:rsid w:val="00D82C66"/>
    <w:rsid w:val="00D838F2"/>
    <w:rsid w:val="00D840C9"/>
    <w:rsid w:val="00D8456A"/>
    <w:rsid w:val="00D8594D"/>
    <w:rsid w:val="00D859F7"/>
    <w:rsid w:val="00D85A43"/>
    <w:rsid w:val="00D8667B"/>
    <w:rsid w:val="00D87547"/>
    <w:rsid w:val="00D87B65"/>
    <w:rsid w:val="00D9088E"/>
    <w:rsid w:val="00D90B2C"/>
    <w:rsid w:val="00D90D3A"/>
    <w:rsid w:val="00D91490"/>
    <w:rsid w:val="00D92709"/>
    <w:rsid w:val="00D93706"/>
    <w:rsid w:val="00D9396B"/>
    <w:rsid w:val="00D93A04"/>
    <w:rsid w:val="00D94BBA"/>
    <w:rsid w:val="00D950BF"/>
    <w:rsid w:val="00D9596E"/>
    <w:rsid w:val="00D97234"/>
    <w:rsid w:val="00D97E4B"/>
    <w:rsid w:val="00DA0E26"/>
    <w:rsid w:val="00DA0EC1"/>
    <w:rsid w:val="00DA1312"/>
    <w:rsid w:val="00DA14CB"/>
    <w:rsid w:val="00DA1E18"/>
    <w:rsid w:val="00DA1ED2"/>
    <w:rsid w:val="00DA401A"/>
    <w:rsid w:val="00DA431E"/>
    <w:rsid w:val="00DA46A7"/>
    <w:rsid w:val="00DA49BC"/>
    <w:rsid w:val="00DA4E84"/>
    <w:rsid w:val="00DA5009"/>
    <w:rsid w:val="00DA5A36"/>
    <w:rsid w:val="00DA5B73"/>
    <w:rsid w:val="00DA5DD2"/>
    <w:rsid w:val="00DA67C3"/>
    <w:rsid w:val="00DA69A6"/>
    <w:rsid w:val="00DA6A26"/>
    <w:rsid w:val="00DA6E2B"/>
    <w:rsid w:val="00DA6EDE"/>
    <w:rsid w:val="00DA75D7"/>
    <w:rsid w:val="00DA7E09"/>
    <w:rsid w:val="00DB01BC"/>
    <w:rsid w:val="00DB0698"/>
    <w:rsid w:val="00DB0BD1"/>
    <w:rsid w:val="00DB0C1D"/>
    <w:rsid w:val="00DB2188"/>
    <w:rsid w:val="00DB3A12"/>
    <w:rsid w:val="00DB4D96"/>
    <w:rsid w:val="00DB4F06"/>
    <w:rsid w:val="00DC024E"/>
    <w:rsid w:val="00DC0302"/>
    <w:rsid w:val="00DC0449"/>
    <w:rsid w:val="00DC0FD2"/>
    <w:rsid w:val="00DC1935"/>
    <w:rsid w:val="00DC3ECE"/>
    <w:rsid w:val="00DC4C59"/>
    <w:rsid w:val="00DC4DD0"/>
    <w:rsid w:val="00DC4DEB"/>
    <w:rsid w:val="00DC6530"/>
    <w:rsid w:val="00DC680D"/>
    <w:rsid w:val="00DD08F1"/>
    <w:rsid w:val="00DD0C19"/>
    <w:rsid w:val="00DD185A"/>
    <w:rsid w:val="00DD2245"/>
    <w:rsid w:val="00DD36B3"/>
    <w:rsid w:val="00DD3C30"/>
    <w:rsid w:val="00DD43F1"/>
    <w:rsid w:val="00DD5BB1"/>
    <w:rsid w:val="00DD61D1"/>
    <w:rsid w:val="00DD6596"/>
    <w:rsid w:val="00DD719F"/>
    <w:rsid w:val="00DE06E8"/>
    <w:rsid w:val="00DE2633"/>
    <w:rsid w:val="00DE2B4D"/>
    <w:rsid w:val="00DE3DC4"/>
    <w:rsid w:val="00DE4CD8"/>
    <w:rsid w:val="00DE6596"/>
    <w:rsid w:val="00DE6836"/>
    <w:rsid w:val="00DE7B2E"/>
    <w:rsid w:val="00DF1700"/>
    <w:rsid w:val="00DF1808"/>
    <w:rsid w:val="00DF2151"/>
    <w:rsid w:val="00DF2469"/>
    <w:rsid w:val="00DF2EF0"/>
    <w:rsid w:val="00DF300F"/>
    <w:rsid w:val="00DF3013"/>
    <w:rsid w:val="00DF44D1"/>
    <w:rsid w:val="00DF4B39"/>
    <w:rsid w:val="00DF4C1B"/>
    <w:rsid w:val="00DF4FB5"/>
    <w:rsid w:val="00DF500F"/>
    <w:rsid w:val="00DF69EA"/>
    <w:rsid w:val="00DF6C14"/>
    <w:rsid w:val="00DF6F16"/>
    <w:rsid w:val="00DF7356"/>
    <w:rsid w:val="00DF78E7"/>
    <w:rsid w:val="00E000B7"/>
    <w:rsid w:val="00E00135"/>
    <w:rsid w:val="00E001F9"/>
    <w:rsid w:val="00E01464"/>
    <w:rsid w:val="00E02A6F"/>
    <w:rsid w:val="00E04D12"/>
    <w:rsid w:val="00E05916"/>
    <w:rsid w:val="00E06F72"/>
    <w:rsid w:val="00E07B32"/>
    <w:rsid w:val="00E07F6C"/>
    <w:rsid w:val="00E10762"/>
    <w:rsid w:val="00E12BEB"/>
    <w:rsid w:val="00E13FEB"/>
    <w:rsid w:val="00E145D8"/>
    <w:rsid w:val="00E146A7"/>
    <w:rsid w:val="00E146F3"/>
    <w:rsid w:val="00E14905"/>
    <w:rsid w:val="00E1512C"/>
    <w:rsid w:val="00E20266"/>
    <w:rsid w:val="00E202AF"/>
    <w:rsid w:val="00E20751"/>
    <w:rsid w:val="00E229A4"/>
    <w:rsid w:val="00E22D7B"/>
    <w:rsid w:val="00E22E4F"/>
    <w:rsid w:val="00E23159"/>
    <w:rsid w:val="00E2540D"/>
    <w:rsid w:val="00E25B4C"/>
    <w:rsid w:val="00E25CB0"/>
    <w:rsid w:val="00E270FD"/>
    <w:rsid w:val="00E3018E"/>
    <w:rsid w:val="00E30303"/>
    <w:rsid w:val="00E30AFB"/>
    <w:rsid w:val="00E32164"/>
    <w:rsid w:val="00E327EB"/>
    <w:rsid w:val="00E33728"/>
    <w:rsid w:val="00E33B3F"/>
    <w:rsid w:val="00E34277"/>
    <w:rsid w:val="00E351EA"/>
    <w:rsid w:val="00E3686B"/>
    <w:rsid w:val="00E36C5B"/>
    <w:rsid w:val="00E37AF0"/>
    <w:rsid w:val="00E40FD7"/>
    <w:rsid w:val="00E41335"/>
    <w:rsid w:val="00E41BF7"/>
    <w:rsid w:val="00E41FC8"/>
    <w:rsid w:val="00E42C6D"/>
    <w:rsid w:val="00E4660A"/>
    <w:rsid w:val="00E47C27"/>
    <w:rsid w:val="00E50201"/>
    <w:rsid w:val="00E51B88"/>
    <w:rsid w:val="00E5319E"/>
    <w:rsid w:val="00E53260"/>
    <w:rsid w:val="00E569A5"/>
    <w:rsid w:val="00E575CD"/>
    <w:rsid w:val="00E5760E"/>
    <w:rsid w:val="00E6095D"/>
    <w:rsid w:val="00E60B7D"/>
    <w:rsid w:val="00E61A9E"/>
    <w:rsid w:val="00E61D8D"/>
    <w:rsid w:val="00E62004"/>
    <w:rsid w:val="00E63A40"/>
    <w:rsid w:val="00E70867"/>
    <w:rsid w:val="00E70F70"/>
    <w:rsid w:val="00E73450"/>
    <w:rsid w:val="00E7348E"/>
    <w:rsid w:val="00E744E2"/>
    <w:rsid w:val="00E749EC"/>
    <w:rsid w:val="00E74A7E"/>
    <w:rsid w:val="00E7527D"/>
    <w:rsid w:val="00E75A2A"/>
    <w:rsid w:val="00E75ACA"/>
    <w:rsid w:val="00E75AE8"/>
    <w:rsid w:val="00E75B09"/>
    <w:rsid w:val="00E76C04"/>
    <w:rsid w:val="00E76EF6"/>
    <w:rsid w:val="00E77622"/>
    <w:rsid w:val="00E77882"/>
    <w:rsid w:val="00E77B90"/>
    <w:rsid w:val="00E8155D"/>
    <w:rsid w:val="00E824AA"/>
    <w:rsid w:val="00E8275A"/>
    <w:rsid w:val="00E82A62"/>
    <w:rsid w:val="00E838CA"/>
    <w:rsid w:val="00E8438E"/>
    <w:rsid w:val="00E86399"/>
    <w:rsid w:val="00E87489"/>
    <w:rsid w:val="00E879AD"/>
    <w:rsid w:val="00E90427"/>
    <w:rsid w:val="00E91456"/>
    <w:rsid w:val="00E926CC"/>
    <w:rsid w:val="00E92F0E"/>
    <w:rsid w:val="00E9335C"/>
    <w:rsid w:val="00E937A4"/>
    <w:rsid w:val="00E940A5"/>
    <w:rsid w:val="00E949A4"/>
    <w:rsid w:val="00E94F98"/>
    <w:rsid w:val="00E95368"/>
    <w:rsid w:val="00E95E91"/>
    <w:rsid w:val="00E9647D"/>
    <w:rsid w:val="00E96E1B"/>
    <w:rsid w:val="00E96E53"/>
    <w:rsid w:val="00E97E65"/>
    <w:rsid w:val="00EA049C"/>
    <w:rsid w:val="00EA1379"/>
    <w:rsid w:val="00EA1450"/>
    <w:rsid w:val="00EA3092"/>
    <w:rsid w:val="00EA3631"/>
    <w:rsid w:val="00EA5FAE"/>
    <w:rsid w:val="00EA6825"/>
    <w:rsid w:val="00EB0252"/>
    <w:rsid w:val="00EB03E2"/>
    <w:rsid w:val="00EB0939"/>
    <w:rsid w:val="00EB1B8C"/>
    <w:rsid w:val="00EB210C"/>
    <w:rsid w:val="00EB260B"/>
    <w:rsid w:val="00EB3664"/>
    <w:rsid w:val="00EB3711"/>
    <w:rsid w:val="00EB4C2F"/>
    <w:rsid w:val="00EB4CA2"/>
    <w:rsid w:val="00EB67CF"/>
    <w:rsid w:val="00EB6C25"/>
    <w:rsid w:val="00EB6D79"/>
    <w:rsid w:val="00EB7534"/>
    <w:rsid w:val="00EB7A10"/>
    <w:rsid w:val="00EC01E8"/>
    <w:rsid w:val="00EC2306"/>
    <w:rsid w:val="00EC3117"/>
    <w:rsid w:val="00EC32D5"/>
    <w:rsid w:val="00EC3611"/>
    <w:rsid w:val="00EC4246"/>
    <w:rsid w:val="00EC4DEC"/>
    <w:rsid w:val="00EC62F4"/>
    <w:rsid w:val="00EC66CC"/>
    <w:rsid w:val="00EC69E3"/>
    <w:rsid w:val="00EC7841"/>
    <w:rsid w:val="00ED016C"/>
    <w:rsid w:val="00ED210D"/>
    <w:rsid w:val="00ED25DE"/>
    <w:rsid w:val="00ED2AD1"/>
    <w:rsid w:val="00ED2C79"/>
    <w:rsid w:val="00ED453C"/>
    <w:rsid w:val="00ED463B"/>
    <w:rsid w:val="00ED499F"/>
    <w:rsid w:val="00ED50F8"/>
    <w:rsid w:val="00ED51A6"/>
    <w:rsid w:val="00ED590A"/>
    <w:rsid w:val="00ED6536"/>
    <w:rsid w:val="00ED6851"/>
    <w:rsid w:val="00ED70BD"/>
    <w:rsid w:val="00EE19BF"/>
    <w:rsid w:val="00EE32E8"/>
    <w:rsid w:val="00EE3336"/>
    <w:rsid w:val="00EE3840"/>
    <w:rsid w:val="00EE47EB"/>
    <w:rsid w:val="00EF10C0"/>
    <w:rsid w:val="00EF1140"/>
    <w:rsid w:val="00EF243C"/>
    <w:rsid w:val="00EF3C47"/>
    <w:rsid w:val="00EF5637"/>
    <w:rsid w:val="00EF5BA7"/>
    <w:rsid w:val="00EF6996"/>
    <w:rsid w:val="00EF6BEB"/>
    <w:rsid w:val="00F02211"/>
    <w:rsid w:val="00F02B3D"/>
    <w:rsid w:val="00F041E7"/>
    <w:rsid w:val="00F04DA0"/>
    <w:rsid w:val="00F04FB9"/>
    <w:rsid w:val="00F052E7"/>
    <w:rsid w:val="00F05C6D"/>
    <w:rsid w:val="00F06672"/>
    <w:rsid w:val="00F0681A"/>
    <w:rsid w:val="00F06B37"/>
    <w:rsid w:val="00F12517"/>
    <w:rsid w:val="00F1287F"/>
    <w:rsid w:val="00F12A5B"/>
    <w:rsid w:val="00F13C4A"/>
    <w:rsid w:val="00F14964"/>
    <w:rsid w:val="00F16582"/>
    <w:rsid w:val="00F16BDB"/>
    <w:rsid w:val="00F16FCF"/>
    <w:rsid w:val="00F17401"/>
    <w:rsid w:val="00F2140B"/>
    <w:rsid w:val="00F26ACF"/>
    <w:rsid w:val="00F3124C"/>
    <w:rsid w:val="00F3198C"/>
    <w:rsid w:val="00F32620"/>
    <w:rsid w:val="00F326A2"/>
    <w:rsid w:val="00F32ABF"/>
    <w:rsid w:val="00F32D09"/>
    <w:rsid w:val="00F33597"/>
    <w:rsid w:val="00F335BD"/>
    <w:rsid w:val="00F3449E"/>
    <w:rsid w:val="00F344BF"/>
    <w:rsid w:val="00F36006"/>
    <w:rsid w:val="00F364B3"/>
    <w:rsid w:val="00F36FBA"/>
    <w:rsid w:val="00F4095F"/>
    <w:rsid w:val="00F428D4"/>
    <w:rsid w:val="00F42DCF"/>
    <w:rsid w:val="00F42EF3"/>
    <w:rsid w:val="00F43539"/>
    <w:rsid w:val="00F4366E"/>
    <w:rsid w:val="00F470D3"/>
    <w:rsid w:val="00F479CC"/>
    <w:rsid w:val="00F47CA5"/>
    <w:rsid w:val="00F5146F"/>
    <w:rsid w:val="00F5355A"/>
    <w:rsid w:val="00F5472E"/>
    <w:rsid w:val="00F54DAE"/>
    <w:rsid w:val="00F55F54"/>
    <w:rsid w:val="00F55FDE"/>
    <w:rsid w:val="00F56956"/>
    <w:rsid w:val="00F572E8"/>
    <w:rsid w:val="00F57E7A"/>
    <w:rsid w:val="00F61902"/>
    <w:rsid w:val="00F6244E"/>
    <w:rsid w:val="00F624A6"/>
    <w:rsid w:val="00F62A8A"/>
    <w:rsid w:val="00F6414B"/>
    <w:rsid w:val="00F64FB6"/>
    <w:rsid w:val="00F65A65"/>
    <w:rsid w:val="00F6674E"/>
    <w:rsid w:val="00F7109C"/>
    <w:rsid w:val="00F71D07"/>
    <w:rsid w:val="00F72D1E"/>
    <w:rsid w:val="00F73105"/>
    <w:rsid w:val="00F73184"/>
    <w:rsid w:val="00F73B11"/>
    <w:rsid w:val="00F74666"/>
    <w:rsid w:val="00F752BF"/>
    <w:rsid w:val="00F77A5E"/>
    <w:rsid w:val="00F77C81"/>
    <w:rsid w:val="00F80607"/>
    <w:rsid w:val="00F811AD"/>
    <w:rsid w:val="00F81AA9"/>
    <w:rsid w:val="00F8271E"/>
    <w:rsid w:val="00F82888"/>
    <w:rsid w:val="00F82C6A"/>
    <w:rsid w:val="00F82E3F"/>
    <w:rsid w:val="00F82EDF"/>
    <w:rsid w:val="00F83868"/>
    <w:rsid w:val="00F838BB"/>
    <w:rsid w:val="00F840BF"/>
    <w:rsid w:val="00F84E51"/>
    <w:rsid w:val="00F84F16"/>
    <w:rsid w:val="00F84FCC"/>
    <w:rsid w:val="00F8505B"/>
    <w:rsid w:val="00F850A3"/>
    <w:rsid w:val="00F85E6D"/>
    <w:rsid w:val="00F86A57"/>
    <w:rsid w:val="00F87DD9"/>
    <w:rsid w:val="00F913AB"/>
    <w:rsid w:val="00F91443"/>
    <w:rsid w:val="00F916BF"/>
    <w:rsid w:val="00F91B38"/>
    <w:rsid w:val="00F91C1B"/>
    <w:rsid w:val="00F93991"/>
    <w:rsid w:val="00F94A66"/>
    <w:rsid w:val="00F94F14"/>
    <w:rsid w:val="00F95FAD"/>
    <w:rsid w:val="00F96E74"/>
    <w:rsid w:val="00FA1A81"/>
    <w:rsid w:val="00FA1DBA"/>
    <w:rsid w:val="00FA2205"/>
    <w:rsid w:val="00FA3277"/>
    <w:rsid w:val="00FA469F"/>
    <w:rsid w:val="00FA46AB"/>
    <w:rsid w:val="00FA4A54"/>
    <w:rsid w:val="00FA4C90"/>
    <w:rsid w:val="00FA50B7"/>
    <w:rsid w:val="00FA5703"/>
    <w:rsid w:val="00FA6AE9"/>
    <w:rsid w:val="00FA738C"/>
    <w:rsid w:val="00FA75F8"/>
    <w:rsid w:val="00FA78B0"/>
    <w:rsid w:val="00FB2BDC"/>
    <w:rsid w:val="00FB2FC1"/>
    <w:rsid w:val="00FB4862"/>
    <w:rsid w:val="00FB4ADB"/>
    <w:rsid w:val="00FB5041"/>
    <w:rsid w:val="00FB6CAE"/>
    <w:rsid w:val="00FB72DF"/>
    <w:rsid w:val="00FB7879"/>
    <w:rsid w:val="00FC13AE"/>
    <w:rsid w:val="00FC17E7"/>
    <w:rsid w:val="00FC2D83"/>
    <w:rsid w:val="00FC360C"/>
    <w:rsid w:val="00FC41D9"/>
    <w:rsid w:val="00FC502E"/>
    <w:rsid w:val="00FC5B72"/>
    <w:rsid w:val="00FC66F6"/>
    <w:rsid w:val="00FC6AC0"/>
    <w:rsid w:val="00FD1134"/>
    <w:rsid w:val="00FD1323"/>
    <w:rsid w:val="00FD2272"/>
    <w:rsid w:val="00FD237D"/>
    <w:rsid w:val="00FD2659"/>
    <w:rsid w:val="00FD2719"/>
    <w:rsid w:val="00FD38B8"/>
    <w:rsid w:val="00FD523E"/>
    <w:rsid w:val="00FD5622"/>
    <w:rsid w:val="00FD5C76"/>
    <w:rsid w:val="00FD6B8F"/>
    <w:rsid w:val="00FD6F1D"/>
    <w:rsid w:val="00FE1533"/>
    <w:rsid w:val="00FE200C"/>
    <w:rsid w:val="00FE25F3"/>
    <w:rsid w:val="00FE4407"/>
    <w:rsid w:val="00FE5C6E"/>
    <w:rsid w:val="00FE5DF0"/>
    <w:rsid w:val="00FE6313"/>
    <w:rsid w:val="00FE63FC"/>
    <w:rsid w:val="00FE6F98"/>
    <w:rsid w:val="00FE75D4"/>
    <w:rsid w:val="00FE79AF"/>
    <w:rsid w:val="00FF02EA"/>
    <w:rsid w:val="00FF0475"/>
    <w:rsid w:val="00FF0676"/>
    <w:rsid w:val="00FF0782"/>
    <w:rsid w:val="00FF12FD"/>
    <w:rsid w:val="00FF1C68"/>
    <w:rsid w:val="00FF1E27"/>
    <w:rsid w:val="00FF278D"/>
    <w:rsid w:val="00FF289B"/>
    <w:rsid w:val="00FF2ACD"/>
    <w:rsid w:val="00FF3CE7"/>
    <w:rsid w:val="00FF3E71"/>
    <w:rsid w:val="00FF43E5"/>
    <w:rsid w:val="00FF5060"/>
    <w:rsid w:val="00FF57F5"/>
    <w:rsid w:val="00FF5B1B"/>
    <w:rsid w:val="00FF615A"/>
    <w:rsid w:val="00FF6214"/>
    <w:rsid w:val="00FF7810"/>
    <w:rsid w:val="0409024D"/>
    <w:rsid w:val="0755DFED"/>
    <w:rsid w:val="084FDA7C"/>
    <w:rsid w:val="0D234B9F"/>
    <w:rsid w:val="12F23A6A"/>
    <w:rsid w:val="13F2B1A0"/>
    <w:rsid w:val="1C7FF453"/>
    <w:rsid w:val="1FAFDA60"/>
    <w:rsid w:val="2956BCA6"/>
    <w:rsid w:val="29633CB8"/>
    <w:rsid w:val="2DCFAFB5"/>
    <w:rsid w:val="2DDE94FD"/>
    <w:rsid w:val="2E60CFE7"/>
    <w:rsid w:val="31B5D542"/>
    <w:rsid w:val="31D9AC40"/>
    <w:rsid w:val="32474B04"/>
    <w:rsid w:val="33DFF437"/>
    <w:rsid w:val="3438E2AC"/>
    <w:rsid w:val="3599B252"/>
    <w:rsid w:val="366F79F2"/>
    <w:rsid w:val="37D8FD95"/>
    <w:rsid w:val="3974CDF6"/>
    <w:rsid w:val="3A437FF2"/>
    <w:rsid w:val="3F939F30"/>
    <w:rsid w:val="3F97A6DD"/>
    <w:rsid w:val="3F9DEA8F"/>
    <w:rsid w:val="4495D43D"/>
    <w:rsid w:val="4D8A4250"/>
    <w:rsid w:val="4E890285"/>
    <w:rsid w:val="4EB2699A"/>
    <w:rsid w:val="5726EBED"/>
    <w:rsid w:val="5DF61267"/>
    <w:rsid w:val="5E838699"/>
    <w:rsid w:val="5FE285DA"/>
    <w:rsid w:val="678F554B"/>
    <w:rsid w:val="6B4211AF"/>
    <w:rsid w:val="6B819A1A"/>
    <w:rsid w:val="6C8E2EEA"/>
    <w:rsid w:val="6F113E56"/>
    <w:rsid w:val="70922340"/>
    <w:rsid w:val="74F62D55"/>
    <w:rsid w:val="7A80CA5D"/>
    <w:rsid w:val="7CC8C85D"/>
    <w:rsid w:val="7D726962"/>
    <w:rsid w:val="7F0E3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745605"/>
  <w15:chartTrackingRefBased/>
  <w15:docId w15:val="{49E4FF38-F10D-4875-990B-790EEE336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754F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D70B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1E360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31438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54FC"/>
    <w:rPr>
      <w:b/>
      <w:bCs/>
      <w:kern w:val="44"/>
      <w:sz w:val="44"/>
      <w:szCs w:val="44"/>
    </w:rPr>
  </w:style>
  <w:style w:type="paragraph" w:styleId="a3">
    <w:name w:val="header"/>
    <w:basedOn w:val="a"/>
    <w:link w:val="a4"/>
    <w:uiPriority w:val="99"/>
    <w:unhideWhenUsed/>
    <w:rsid w:val="009947C9"/>
    <w:pPr>
      <w:tabs>
        <w:tab w:val="center" w:pos="4153"/>
        <w:tab w:val="right" w:pos="8306"/>
      </w:tabs>
      <w:snapToGrid w:val="0"/>
      <w:jc w:val="center"/>
    </w:pPr>
    <w:rPr>
      <w:sz w:val="18"/>
      <w:szCs w:val="18"/>
    </w:rPr>
  </w:style>
  <w:style w:type="character" w:customStyle="1" w:styleId="a4">
    <w:name w:val="页眉 字符"/>
    <w:basedOn w:val="a0"/>
    <w:link w:val="a3"/>
    <w:uiPriority w:val="99"/>
    <w:rsid w:val="009947C9"/>
    <w:rPr>
      <w:sz w:val="18"/>
      <w:szCs w:val="18"/>
    </w:rPr>
  </w:style>
  <w:style w:type="paragraph" w:styleId="a5">
    <w:name w:val="footer"/>
    <w:basedOn w:val="a"/>
    <w:link w:val="a6"/>
    <w:uiPriority w:val="99"/>
    <w:unhideWhenUsed/>
    <w:rsid w:val="009947C9"/>
    <w:pPr>
      <w:tabs>
        <w:tab w:val="center" w:pos="4153"/>
        <w:tab w:val="right" w:pos="8306"/>
      </w:tabs>
      <w:snapToGrid w:val="0"/>
      <w:jc w:val="left"/>
    </w:pPr>
    <w:rPr>
      <w:sz w:val="18"/>
      <w:szCs w:val="18"/>
    </w:rPr>
  </w:style>
  <w:style w:type="character" w:customStyle="1" w:styleId="a6">
    <w:name w:val="页脚 字符"/>
    <w:basedOn w:val="a0"/>
    <w:link w:val="a5"/>
    <w:uiPriority w:val="99"/>
    <w:rsid w:val="009947C9"/>
    <w:rPr>
      <w:sz w:val="18"/>
      <w:szCs w:val="18"/>
    </w:rPr>
  </w:style>
  <w:style w:type="table" w:styleId="a7">
    <w:name w:val="Table Grid"/>
    <w:basedOn w:val="a1"/>
    <w:uiPriority w:val="39"/>
    <w:rsid w:val="002B0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A1ED6"/>
    <w:rPr>
      <w:sz w:val="16"/>
      <w:szCs w:val="16"/>
    </w:rPr>
  </w:style>
  <w:style w:type="paragraph" w:styleId="a9">
    <w:name w:val="annotation text"/>
    <w:basedOn w:val="a"/>
    <w:link w:val="aa"/>
    <w:uiPriority w:val="99"/>
    <w:unhideWhenUsed/>
    <w:rsid w:val="007A1ED6"/>
    <w:rPr>
      <w:sz w:val="20"/>
      <w:szCs w:val="20"/>
    </w:rPr>
  </w:style>
  <w:style w:type="character" w:customStyle="1" w:styleId="aa">
    <w:name w:val="批注文字 字符"/>
    <w:basedOn w:val="a0"/>
    <w:link w:val="a9"/>
    <w:uiPriority w:val="99"/>
    <w:rsid w:val="007A1ED6"/>
    <w:rPr>
      <w:sz w:val="20"/>
      <w:szCs w:val="20"/>
    </w:rPr>
  </w:style>
  <w:style w:type="paragraph" w:styleId="ab">
    <w:name w:val="annotation subject"/>
    <w:basedOn w:val="a9"/>
    <w:next w:val="a9"/>
    <w:link w:val="ac"/>
    <w:uiPriority w:val="99"/>
    <w:semiHidden/>
    <w:unhideWhenUsed/>
    <w:rsid w:val="007A1ED6"/>
    <w:rPr>
      <w:b/>
      <w:bCs/>
    </w:rPr>
  </w:style>
  <w:style w:type="character" w:customStyle="1" w:styleId="ac">
    <w:name w:val="批注主题 字符"/>
    <w:basedOn w:val="aa"/>
    <w:link w:val="ab"/>
    <w:uiPriority w:val="99"/>
    <w:semiHidden/>
    <w:rsid w:val="007A1ED6"/>
    <w:rPr>
      <w:b/>
      <w:bCs/>
      <w:sz w:val="20"/>
      <w:szCs w:val="20"/>
    </w:rPr>
  </w:style>
  <w:style w:type="paragraph" w:styleId="ad">
    <w:name w:val="Revision"/>
    <w:hidden/>
    <w:uiPriority w:val="99"/>
    <w:semiHidden/>
    <w:rsid w:val="001705BA"/>
  </w:style>
  <w:style w:type="paragraph" w:styleId="ae">
    <w:name w:val="Bibliography"/>
    <w:basedOn w:val="a"/>
    <w:next w:val="a"/>
    <w:uiPriority w:val="37"/>
    <w:unhideWhenUsed/>
    <w:rsid w:val="00F16FCF"/>
  </w:style>
  <w:style w:type="character" w:customStyle="1" w:styleId="20">
    <w:name w:val="标题 2 字符"/>
    <w:basedOn w:val="a0"/>
    <w:link w:val="2"/>
    <w:uiPriority w:val="9"/>
    <w:rsid w:val="00ED70BD"/>
    <w:rPr>
      <w:rFonts w:asciiTheme="majorHAnsi" w:eastAsiaTheme="majorEastAsia" w:hAnsiTheme="majorHAnsi" w:cstheme="majorBidi"/>
      <w:b/>
      <w:bCs/>
      <w:sz w:val="32"/>
      <w:szCs w:val="32"/>
    </w:rPr>
  </w:style>
  <w:style w:type="character" w:customStyle="1" w:styleId="mord">
    <w:name w:val="mord"/>
    <w:basedOn w:val="a0"/>
    <w:rsid w:val="00DA5009"/>
  </w:style>
  <w:style w:type="character" w:customStyle="1" w:styleId="mopen">
    <w:name w:val="mopen"/>
    <w:basedOn w:val="a0"/>
    <w:rsid w:val="00DA5009"/>
  </w:style>
  <w:style w:type="character" w:customStyle="1" w:styleId="mpunct">
    <w:name w:val="mpunct"/>
    <w:basedOn w:val="a0"/>
    <w:rsid w:val="00DA5009"/>
  </w:style>
  <w:style w:type="character" w:customStyle="1" w:styleId="mclose">
    <w:name w:val="mclose"/>
    <w:basedOn w:val="a0"/>
    <w:rsid w:val="00DA5009"/>
  </w:style>
  <w:style w:type="character" w:customStyle="1" w:styleId="mrel">
    <w:name w:val="mrel"/>
    <w:basedOn w:val="a0"/>
    <w:rsid w:val="00DA5009"/>
  </w:style>
  <w:style w:type="character" w:customStyle="1" w:styleId="mbin">
    <w:name w:val="mbin"/>
    <w:basedOn w:val="a0"/>
    <w:rsid w:val="00DA5009"/>
  </w:style>
  <w:style w:type="character" w:customStyle="1" w:styleId="vlist-s">
    <w:name w:val="vlist-s"/>
    <w:basedOn w:val="a0"/>
    <w:rsid w:val="00DA5009"/>
  </w:style>
  <w:style w:type="paragraph" w:styleId="af">
    <w:name w:val="List Paragraph"/>
    <w:basedOn w:val="a"/>
    <w:uiPriority w:val="34"/>
    <w:qFormat/>
    <w:rsid w:val="004C761D"/>
    <w:pPr>
      <w:ind w:firstLineChars="200" w:firstLine="420"/>
    </w:pPr>
  </w:style>
  <w:style w:type="character" w:styleId="af0">
    <w:name w:val="Hyperlink"/>
    <w:basedOn w:val="a0"/>
    <w:uiPriority w:val="99"/>
    <w:unhideWhenUsed/>
    <w:rsid w:val="00A001DA"/>
    <w:rPr>
      <w:color w:val="0563C1" w:themeColor="hyperlink"/>
      <w:u w:val="single"/>
    </w:rPr>
  </w:style>
  <w:style w:type="character" w:styleId="af1">
    <w:name w:val="Unresolved Mention"/>
    <w:basedOn w:val="a0"/>
    <w:uiPriority w:val="99"/>
    <w:semiHidden/>
    <w:unhideWhenUsed/>
    <w:rsid w:val="00A001DA"/>
    <w:rPr>
      <w:color w:val="605E5C"/>
      <w:shd w:val="clear" w:color="auto" w:fill="E1DFDD"/>
    </w:rPr>
  </w:style>
  <w:style w:type="character" w:customStyle="1" w:styleId="30">
    <w:name w:val="标题 3 字符"/>
    <w:basedOn w:val="a0"/>
    <w:link w:val="3"/>
    <w:uiPriority w:val="9"/>
    <w:rsid w:val="001E3608"/>
    <w:rPr>
      <w:b/>
      <w:bCs/>
      <w:sz w:val="32"/>
      <w:szCs w:val="32"/>
    </w:rPr>
  </w:style>
  <w:style w:type="paragraph" w:styleId="TOC">
    <w:name w:val="TOC Heading"/>
    <w:basedOn w:val="1"/>
    <w:next w:val="a"/>
    <w:uiPriority w:val="39"/>
    <w:unhideWhenUsed/>
    <w:qFormat/>
    <w:rsid w:val="00C8258F"/>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1">
    <w:name w:val="toc 1"/>
    <w:basedOn w:val="a"/>
    <w:next w:val="a"/>
    <w:autoRedefine/>
    <w:uiPriority w:val="39"/>
    <w:unhideWhenUsed/>
    <w:rsid w:val="00C8258F"/>
  </w:style>
  <w:style w:type="paragraph" w:styleId="TOC2">
    <w:name w:val="toc 2"/>
    <w:basedOn w:val="a"/>
    <w:next w:val="a"/>
    <w:autoRedefine/>
    <w:uiPriority w:val="39"/>
    <w:unhideWhenUsed/>
    <w:rsid w:val="00C8258F"/>
    <w:pPr>
      <w:ind w:leftChars="200" w:left="420"/>
    </w:pPr>
  </w:style>
  <w:style w:type="paragraph" w:styleId="TOC3">
    <w:name w:val="toc 3"/>
    <w:basedOn w:val="a"/>
    <w:next w:val="a"/>
    <w:autoRedefine/>
    <w:uiPriority w:val="39"/>
    <w:unhideWhenUsed/>
    <w:rsid w:val="00C8258F"/>
    <w:pPr>
      <w:ind w:leftChars="400" w:left="840"/>
    </w:pPr>
  </w:style>
  <w:style w:type="character" w:customStyle="1" w:styleId="40">
    <w:name w:val="标题 4 字符"/>
    <w:basedOn w:val="a0"/>
    <w:link w:val="4"/>
    <w:uiPriority w:val="9"/>
    <w:rsid w:val="00314383"/>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2389">
      <w:bodyDiv w:val="1"/>
      <w:marLeft w:val="0"/>
      <w:marRight w:val="0"/>
      <w:marTop w:val="0"/>
      <w:marBottom w:val="0"/>
      <w:divBdr>
        <w:top w:val="none" w:sz="0" w:space="0" w:color="auto"/>
        <w:left w:val="none" w:sz="0" w:space="0" w:color="auto"/>
        <w:bottom w:val="none" w:sz="0" w:space="0" w:color="auto"/>
        <w:right w:val="none" w:sz="0" w:space="0" w:color="auto"/>
      </w:divBdr>
      <w:divsChild>
        <w:div w:id="789014353">
          <w:marLeft w:val="0"/>
          <w:marRight w:val="0"/>
          <w:marTop w:val="0"/>
          <w:marBottom w:val="0"/>
          <w:divBdr>
            <w:top w:val="none" w:sz="0" w:space="0" w:color="auto"/>
            <w:left w:val="none" w:sz="0" w:space="0" w:color="auto"/>
            <w:bottom w:val="none" w:sz="0" w:space="0" w:color="auto"/>
            <w:right w:val="none" w:sz="0" w:space="0" w:color="auto"/>
          </w:divBdr>
          <w:divsChild>
            <w:div w:id="327637383">
              <w:marLeft w:val="0"/>
              <w:marRight w:val="0"/>
              <w:marTop w:val="0"/>
              <w:marBottom w:val="0"/>
              <w:divBdr>
                <w:top w:val="none" w:sz="0" w:space="0" w:color="auto"/>
                <w:left w:val="none" w:sz="0" w:space="0" w:color="auto"/>
                <w:bottom w:val="none" w:sz="0" w:space="0" w:color="auto"/>
                <w:right w:val="none" w:sz="0" w:space="0" w:color="auto"/>
              </w:divBdr>
              <w:divsChild>
                <w:div w:id="1433621697">
                  <w:marLeft w:val="0"/>
                  <w:marRight w:val="0"/>
                  <w:marTop w:val="0"/>
                  <w:marBottom w:val="0"/>
                  <w:divBdr>
                    <w:top w:val="none" w:sz="0" w:space="0" w:color="auto"/>
                    <w:left w:val="none" w:sz="0" w:space="0" w:color="auto"/>
                    <w:bottom w:val="none" w:sz="0" w:space="0" w:color="auto"/>
                    <w:right w:val="none" w:sz="0" w:space="0" w:color="auto"/>
                  </w:divBdr>
                  <w:divsChild>
                    <w:div w:id="66729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5815">
          <w:marLeft w:val="0"/>
          <w:marRight w:val="0"/>
          <w:marTop w:val="0"/>
          <w:marBottom w:val="0"/>
          <w:divBdr>
            <w:top w:val="none" w:sz="0" w:space="0" w:color="auto"/>
            <w:left w:val="none" w:sz="0" w:space="0" w:color="auto"/>
            <w:bottom w:val="none" w:sz="0" w:space="0" w:color="auto"/>
            <w:right w:val="none" w:sz="0" w:space="0" w:color="auto"/>
          </w:divBdr>
          <w:divsChild>
            <w:div w:id="941037214">
              <w:marLeft w:val="0"/>
              <w:marRight w:val="0"/>
              <w:marTop w:val="0"/>
              <w:marBottom w:val="0"/>
              <w:divBdr>
                <w:top w:val="none" w:sz="0" w:space="0" w:color="auto"/>
                <w:left w:val="none" w:sz="0" w:space="0" w:color="auto"/>
                <w:bottom w:val="none" w:sz="0" w:space="0" w:color="auto"/>
                <w:right w:val="none" w:sz="0" w:space="0" w:color="auto"/>
              </w:divBdr>
              <w:divsChild>
                <w:div w:id="2141994847">
                  <w:marLeft w:val="0"/>
                  <w:marRight w:val="0"/>
                  <w:marTop w:val="0"/>
                  <w:marBottom w:val="0"/>
                  <w:divBdr>
                    <w:top w:val="none" w:sz="0" w:space="0" w:color="auto"/>
                    <w:left w:val="none" w:sz="0" w:space="0" w:color="auto"/>
                    <w:bottom w:val="none" w:sz="0" w:space="0" w:color="auto"/>
                    <w:right w:val="none" w:sz="0" w:space="0" w:color="auto"/>
                  </w:divBdr>
                  <w:divsChild>
                    <w:div w:id="9522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561112">
      <w:bodyDiv w:val="1"/>
      <w:marLeft w:val="0"/>
      <w:marRight w:val="0"/>
      <w:marTop w:val="0"/>
      <w:marBottom w:val="0"/>
      <w:divBdr>
        <w:top w:val="none" w:sz="0" w:space="0" w:color="auto"/>
        <w:left w:val="none" w:sz="0" w:space="0" w:color="auto"/>
        <w:bottom w:val="none" w:sz="0" w:space="0" w:color="auto"/>
        <w:right w:val="none" w:sz="0" w:space="0" w:color="auto"/>
      </w:divBdr>
    </w:div>
    <w:div w:id="553933169">
      <w:bodyDiv w:val="1"/>
      <w:marLeft w:val="0"/>
      <w:marRight w:val="0"/>
      <w:marTop w:val="0"/>
      <w:marBottom w:val="0"/>
      <w:divBdr>
        <w:top w:val="none" w:sz="0" w:space="0" w:color="auto"/>
        <w:left w:val="none" w:sz="0" w:space="0" w:color="auto"/>
        <w:bottom w:val="none" w:sz="0" w:space="0" w:color="auto"/>
        <w:right w:val="none" w:sz="0" w:space="0" w:color="auto"/>
      </w:divBdr>
    </w:div>
    <w:div w:id="848518948">
      <w:bodyDiv w:val="1"/>
      <w:marLeft w:val="0"/>
      <w:marRight w:val="0"/>
      <w:marTop w:val="0"/>
      <w:marBottom w:val="0"/>
      <w:divBdr>
        <w:top w:val="none" w:sz="0" w:space="0" w:color="auto"/>
        <w:left w:val="none" w:sz="0" w:space="0" w:color="auto"/>
        <w:bottom w:val="none" w:sz="0" w:space="0" w:color="auto"/>
        <w:right w:val="none" w:sz="0" w:space="0" w:color="auto"/>
      </w:divBdr>
    </w:div>
    <w:div w:id="1049038924">
      <w:bodyDiv w:val="1"/>
      <w:marLeft w:val="0"/>
      <w:marRight w:val="0"/>
      <w:marTop w:val="0"/>
      <w:marBottom w:val="0"/>
      <w:divBdr>
        <w:top w:val="none" w:sz="0" w:space="0" w:color="auto"/>
        <w:left w:val="none" w:sz="0" w:space="0" w:color="auto"/>
        <w:bottom w:val="none" w:sz="0" w:space="0" w:color="auto"/>
        <w:right w:val="none" w:sz="0" w:space="0" w:color="auto"/>
      </w:divBdr>
    </w:div>
    <w:div w:id="1376662466">
      <w:bodyDiv w:val="1"/>
      <w:marLeft w:val="0"/>
      <w:marRight w:val="0"/>
      <w:marTop w:val="0"/>
      <w:marBottom w:val="0"/>
      <w:divBdr>
        <w:top w:val="none" w:sz="0" w:space="0" w:color="auto"/>
        <w:left w:val="none" w:sz="0" w:space="0" w:color="auto"/>
        <w:bottom w:val="none" w:sz="0" w:space="0" w:color="auto"/>
        <w:right w:val="none" w:sz="0" w:space="0" w:color="auto"/>
      </w:divBdr>
    </w:div>
    <w:div w:id="1398556605">
      <w:bodyDiv w:val="1"/>
      <w:marLeft w:val="0"/>
      <w:marRight w:val="0"/>
      <w:marTop w:val="0"/>
      <w:marBottom w:val="0"/>
      <w:divBdr>
        <w:top w:val="none" w:sz="0" w:space="0" w:color="auto"/>
        <w:left w:val="none" w:sz="0" w:space="0" w:color="auto"/>
        <w:bottom w:val="none" w:sz="0" w:space="0" w:color="auto"/>
        <w:right w:val="none" w:sz="0" w:space="0" w:color="auto"/>
      </w:divBdr>
    </w:div>
    <w:div w:id="1418599739">
      <w:bodyDiv w:val="1"/>
      <w:marLeft w:val="0"/>
      <w:marRight w:val="0"/>
      <w:marTop w:val="0"/>
      <w:marBottom w:val="0"/>
      <w:divBdr>
        <w:top w:val="none" w:sz="0" w:space="0" w:color="auto"/>
        <w:left w:val="none" w:sz="0" w:space="0" w:color="auto"/>
        <w:bottom w:val="none" w:sz="0" w:space="0" w:color="auto"/>
        <w:right w:val="none" w:sz="0" w:space="0" w:color="auto"/>
      </w:divBdr>
      <w:divsChild>
        <w:div w:id="161312111">
          <w:marLeft w:val="0"/>
          <w:marRight w:val="0"/>
          <w:marTop w:val="0"/>
          <w:marBottom w:val="0"/>
          <w:divBdr>
            <w:top w:val="none" w:sz="0" w:space="0" w:color="auto"/>
            <w:left w:val="none" w:sz="0" w:space="0" w:color="auto"/>
            <w:bottom w:val="none" w:sz="0" w:space="0" w:color="auto"/>
            <w:right w:val="none" w:sz="0" w:space="0" w:color="auto"/>
          </w:divBdr>
          <w:divsChild>
            <w:div w:id="1921061883">
              <w:marLeft w:val="0"/>
              <w:marRight w:val="0"/>
              <w:marTop w:val="0"/>
              <w:marBottom w:val="0"/>
              <w:divBdr>
                <w:top w:val="none" w:sz="0" w:space="0" w:color="auto"/>
                <w:left w:val="none" w:sz="0" w:space="0" w:color="auto"/>
                <w:bottom w:val="none" w:sz="0" w:space="0" w:color="auto"/>
                <w:right w:val="none" w:sz="0" w:space="0" w:color="auto"/>
              </w:divBdr>
              <w:divsChild>
                <w:div w:id="375395486">
                  <w:marLeft w:val="0"/>
                  <w:marRight w:val="0"/>
                  <w:marTop w:val="0"/>
                  <w:marBottom w:val="0"/>
                  <w:divBdr>
                    <w:top w:val="none" w:sz="0" w:space="0" w:color="auto"/>
                    <w:left w:val="none" w:sz="0" w:space="0" w:color="auto"/>
                    <w:bottom w:val="none" w:sz="0" w:space="0" w:color="auto"/>
                    <w:right w:val="none" w:sz="0" w:space="0" w:color="auto"/>
                  </w:divBdr>
                  <w:divsChild>
                    <w:div w:id="127166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075033">
          <w:marLeft w:val="0"/>
          <w:marRight w:val="0"/>
          <w:marTop w:val="0"/>
          <w:marBottom w:val="0"/>
          <w:divBdr>
            <w:top w:val="none" w:sz="0" w:space="0" w:color="auto"/>
            <w:left w:val="none" w:sz="0" w:space="0" w:color="auto"/>
            <w:bottom w:val="none" w:sz="0" w:space="0" w:color="auto"/>
            <w:right w:val="none" w:sz="0" w:space="0" w:color="auto"/>
          </w:divBdr>
          <w:divsChild>
            <w:div w:id="382366354">
              <w:marLeft w:val="0"/>
              <w:marRight w:val="0"/>
              <w:marTop w:val="0"/>
              <w:marBottom w:val="0"/>
              <w:divBdr>
                <w:top w:val="none" w:sz="0" w:space="0" w:color="auto"/>
                <w:left w:val="none" w:sz="0" w:space="0" w:color="auto"/>
                <w:bottom w:val="none" w:sz="0" w:space="0" w:color="auto"/>
                <w:right w:val="none" w:sz="0" w:space="0" w:color="auto"/>
              </w:divBdr>
              <w:divsChild>
                <w:div w:id="511459149">
                  <w:marLeft w:val="0"/>
                  <w:marRight w:val="0"/>
                  <w:marTop w:val="0"/>
                  <w:marBottom w:val="0"/>
                  <w:divBdr>
                    <w:top w:val="none" w:sz="0" w:space="0" w:color="auto"/>
                    <w:left w:val="none" w:sz="0" w:space="0" w:color="auto"/>
                    <w:bottom w:val="none" w:sz="0" w:space="0" w:color="auto"/>
                    <w:right w:val="none" w:sz="0" w:space="0" w:color="auto"/>
                  </w:divBdr>
                  <w:divsChild>
                    <w:div w:id="190683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512483">
      <w:bodyDiv w:val="1"/>
      <w:marLeft w:val="0"/>
      <w:marRight w:val="0"/>
      <w:marTop w:val="0"/>
      <w:marBottom w:val="0"/>
      <w:divBdr>
        <w:top w:val="none" w:sz="0" w:space="0" w:color="auto"/>
        <w:left w:val="none" w:sz="0" w:space="0" w:color="auto"/>
        <w:bottom w:val="none" w:sz="0" w:space="0" w:color="auto"/>
        <w:right w:val="none" w:sz="0" w:space="0" w:color="auto"/>
      </w:divBdr>
      <w:divsChild>
        <w:div w:id="512382488">
          <w:marLeft w:val="0"/>
          <w:marRight w:val="0"/>
          <w:marTop w:val="0"/>
          <w:marBottom w:val="0"/>
          <w:divBdr>
            <w:top w:val="single" w:sz="2" w:space="0" w:color="E3E3E3"/>
            <w:left w:val="single" w:sz="2" w:space="0" w:color="E3E3E3"/>
            <w:bottom w:val="single" w:sz="2" w:space="0" w:color="E3E3E3"/>
            <w:right w:val="single" w:sz="2" w:space="0" w:color="E3E3E3"/>
          </w:divBdr>
          <w:divsChild>
            <w:div w:id="948583385">
              <w:marLeft w:val="0"/>
              <w:marRight w:val="0"/>
              <w:marTop w:val="0"/>
              <w:marBottom w:val="0"/>
              <w:divBdr>
                <w:top w:val="single" w:sz="2" w:space="0" w:color="E3E3E3"/>
                <w:left w:val="single" w:sz="2" w:space="0" w:color="E3E3E3"/>
                <w:bottom w:val="single" w:sz="2" w:space="0" w:color="E3E3E3"/>
                <w:right w:val="single" w:sz="2" w:space="0" w:color="E3E3E3"/>
              </w:divBdr>
              <w:divsChild>
                <w:div w:id="10183904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96673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exiaoyun0605@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F44A3-80EF-4A78-9447-4F6FC5A9C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TotalTime>
  <Pages>7</Pages>
  <Words>2940</Words>
  <Characters>65131</Characters>
  <Application>Microsoft Office Word</Application>
  <DocSecurity>0</DocSecurity>
  <Lines>1184</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芸 谢</dc:creator>
  <cp:keywords/>
  <dc:description/>
  <cp:lastModifiedBy>xxy167@connect.hku.hk</cp:lastModifiedBy>
  <cp:revision>158</cp:revision>
  <dcterms:created xsi:type="dcterms:W3CDTF">2024-06-27T01:25:00Z</dcterms:created>
  <dcterms:modified xsi:type="dcterms:W3CDTF">2026-01-09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3zC97s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